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C3B5F" w14:textId="2FB954CA" w:rsidR="00432DE8" w:rsidRPr="00ED753E" w:rsidRDefault="00432DE8" w:rsidP="00432DE8">
      <w:bookmarkStart w:id="0" w:name="_Hlk101777803"/>
      <w:bookmarkStart w:id="1" w:name="_Hlk113604721"/>
      <w:bookmarkStart w:id="2" w:name="_Hlk122942871"/>
      <w:bookmarkStart w:id="3" w:name="_Hlk106025606"/>
      <w:bookmarkStart w:id="4" w:name="_Hlk105999137"/>
      <w:bookmarkStart w:id="5" w:name="_Hlk122515712"/>
      <w:r>
        <w:rPr>
          <w:b/>
          <w:bCs/>
        </w:rPr>
        <w:t>Supplementary</w:t>
      </w:r>
      <w:r w:rsidRPr="00ED753E">
        <w:rPr>
          <w:b/>
          <w:bCs/>
        </w:rPr>
        <w:t xml:space="preserve"> Table </w:t>
      </w:r>
      <w:r w:rsidR="00A91A7B">
        <w:rPr>
          <w:b/>
          <w:bCs/>
        </w:rPr>
        <w:t>1</w:t>
      </w:r>
      <w:r w:rsidRPr="00ED753E">
        <w:t xml:space="preserve">. Tests and assessments used in diagnosis and monitoring status of </w:t>
      </w:r>
      <w:r w:rsidR="00B45ACC" w:rsidRPr="00ED753E">
        <w:rPr>
          <w:i/>
          <w:iCs/>
        </w:rPr>
        <w:t>EGFR</w:t>
      </w:r>
      <w:r w:rsidR="00B45ACC" w:rsidRPr="00ED753E">
        <w:t>-WT/</w:t>
      </w:r>
      <w:r w:rsidR="00B45ACC" w:rsidRPr="00ED753E">
        <w:rPr>
          <w:i/>
          <w:iCs/>
        </w:rPr>
        <w:t>ALK</w:t>
      </w:r>
      <w:r w:rsidR="00B45ACC" w:rsidRPr="00ED753E">
        <w:t xml:space="preserve">-WT </w:t>
      </w:r>
      <w:r w:rsidRPr="00ED753E">
        <w:t xml:space="preserve">mNSCLC </w:t>
      </w:r>
    </w:p>
    <w:bookmarkEnd w:id="5"/>
    <w:bookmarkEnd w:id="2"/>
    <w:tbl>
      <w:tblPr>
        <w:tblStyle w:val="TableGrid"/>
        <w:tblW w:w="1007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2126"/>
        <w:gridCol w:w="2126"/>
        <w:gridCol w:w="2127"/>
      </w:tblGrid>
      <w:tr w:rsidR="00432DE8" w:rsidRPr="00114060" w14:paraId="2F586B15" w14:textId="77777777" w:rsidTr="00F069E5"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144E958A" w14:textId="77777777" w:rsidR="00432DE8" w:rsidRPr="00114060" w:rsidRDefault="00432DE8" w:rsidP="00F069E5">
            <w:pPr>
              <w:spacing w:before="60" w:after="60" w:line="240" w:lineRule="auto"/>
              <w:jc w:val="left"/>
              <w:rPr>
                <w:b/>
                <w:bCs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CB8382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b/>
                <w:bCs/>
                <w:szCs w:val="22"/>
              </w:rPr>
            </w:pPr>
            <w:r w:rsidRPr="00114060">
              <w:rPr>
                <w:b/>
                <w:bCs/>
                <w:szCs w:val="22"/>
              </w:rPr>
              <w:t>Total popul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0EACC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b/>
                <w:bCs/>
                <w:szCs w:val="22"/>
              </w:rPr>
            </w:pPr>
            <w:r w:rsidRPr="00114060">
              <w:rPr>
                <w:b/>
                <w:bCs/>
                <w:color w:val="000000"/>
                <w:szCs w:val="22"/>
                <w:lang w:eastAsia="en-GB"/>
              </w:rPr>
              <w:t>1L treatm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BBC3C0B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b/>
                <w:bCs/>
                <w:color w:val="000000"/>
                <w:szCs w:val="22"/>
                <w:lang w:eastAsia="en-GB"/>
              </w:rPr>
            </w:pPr>
            <w:r w:rsidRPr="00114060">
              <w:rPr>
                <w:b/>
                <w:bCs/>
                <w:szCs w:val="22"/>
              </w:rPr>
              <w:t>p value</w:t>
            </w:r>
          </w:p>
        </w:tc>
      </w:tr>
      <w:tr w:rsidR="00432DE8" w:rsidRPr="00114060" w14:paraId="365F21E4" w14:textId="77777777" w:rsidTr="00F069E5">
        <w:tc>
          <w:tcPr>
            <w:tcW w:w="3691" w:type="dxa"/>
            <w:tcBorders>
              <w:top w:val="single" w:sz="4" w:space="0" w:color="auto"/>
            </w:tcBorders>
            <w:vAlign w:val="bottom"/>
          </w:tcPr>
          <w:p w14:paraId="6E10CC7C" w14:textId="77777777" w:rsidR="00432DE8" w:rsidRPr="00114060" w:rsidRDefault="00432DE8" w:rsidP="00F069E5">
            <w:pPr>
              <w:spacing w:before="60" w:after="60" w:line="240" w:lineRule="auto"/>
              <w:jc w:val="left"/>
              <w:rPr>
                <w:szCs w:val="22"/>
              </w:rPr>
            </w:pPr>
            <w:r w:rsidRPr="00114060">
              <w:rPr>
                <w:szCs w:val="22"/>
              </w:rPr>
              <w:t>Tests/assessment, n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1581924F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26D68B7C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FB1E306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</w:p>
        </w:tc>
      </w:tr>
      <w:tr w:rsidR="00432DE8" w:rsidRPr="00114060" w14:paraId="77F326C7" w14:textId="77777777" w:rsidTr="00F069E5">
        <w:tc>
          <w:tcPr>
            <w:tcW w:w="3691" w:type="dxa"/>
            <w:vAlign w:val="bottom"/>
          </w:tcPr>
          <w:p w14:paraId="7AA3F0F4" w14:textId="77777777" w:rsidR="00432DE8" w:rsidRPr="00114060" w:rsidRDefault="00432DE8" w:rsidP="00F069E5">
            <w:pPr>
              <w:spacing w:before="60" w:after="60" w:line="240" w:lineRule="auto"/>
              <w:ind w:firstLine="321"/>
              <w:jc w:val="left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Used in NSCLC diagnosis</w:t>
            </w:r>
          </w:p>
        </w:tc>
        <w:tc>
          <w:tcPr>
            <w:tcW w:w="2126" w:type="dxa"/>
          </w:tcPr>
          <w:p w14:paraId="7E5FCBA1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szCs w:val="22"/>
              </w:rPr>
            </w:pPr>
          </w:p>
        </w:tc>
        <w:tc>
          <w:tcPr>
            <w:tcW w:w="2126" w:type="dxa"/>
          </w:tcPr>
          <w:p w14:paraId="3C13DD98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szCs w:val="22"/>
              </w:rPr>
            </w:pPr>
          </w:p>
        </w:tc>
        <w:tc>
          <w:tcPr>
            <w:tcW w:w="2127" w:type="dxa"/>
          </w:tcPr>
          <w:p w14:paraId="6128DEAB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</w:p>
        </w:tc>
      </w:tr>
      <w:tr w:rsidR="00432DE8" w:rsidRPr="00114060" w14:paraId="63C34C6F" w14:textId="77777777" w:rsidTr="00F069E5">
        <w:tc>
          <w:tcPr>
            <w:tcW w:w="3691" w:type="dxa"/>
            <w:vAlign w:val="bottom"/>
          </w:tcPr>
          <w:p w14:paraId="46238645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n</w:t>
            </w:r>
          </w:p>
        </w:tc>
        <w:tc>
          <w:tcPr>
            <w:tcW w:w="2126" w:type="dxa"/>
            <w:vAlign w:val="bottom"/>
          </w:tcPr>
          <w:p w14:paraId="5BE2E725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1073</w:t>
            </w:r>
          </w:p>
        </w:tc>
        <w:tc>
          <w:tcPr>
            <w:tcW w:w="2126" w:type="dxa"/>
            <w:vAlign w:val="bottom"/>
          </w:tcPr>
          <w:p w14:paraId="2ACA6DBB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915</w:t>
            </w:r>
          </w:p>
        </w:tc>
        <w:tc>
          <w:tcPr>
            <w:tcW w:w="2127" w:type="dxa"/>
          </w:tcPr>
          <w:p w14:paraId="32E05901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</w:p>
        </w:tc>
      </w:tr>
      <w:tr w:rsidR="00432DE8" w:rsidRPr="00114060" w14:paraId="325F7218" w14:textId="77777777" w:rsidTr="00F069E5">
        <w:tc>
          <w:tcPr>
            <w:tcW w:w="3691" w:type="dxa"/>
            <w:vAlign w:val="bottom"/>
          </w:tcPr>
          <w:p w14:paraId="56582CB1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Biopsy</w:t>
            </w:r>
          </w:p>
        </w:tc>
        <w:tc>
          <w:tcPr>
            <w:tcW w:w="2126" w:type="dxa"/>
            <w:vAlign w:val="bottom"/>
          </w:tcPr>
          <w:p w14:paraId="0FB7717F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955 (89.0)</w:t>
            </w:r>
          </w:p>
        </w:tc>
        <w:tc>
          <w:tcPr>
            <w:tcW w:w="2126" w:type="dxa"/>
            <w:vAlign w:val="bottom"/>
          </w:tcPr>
          <w:p w14:paraId="0B89DDE5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815 (89.1)</w:t>
            </w:r>
          </w:p>
        </w:tc>
        <w:tc>
          <w:tcPr>
            <w:tcW w:w="2127" w:type="dxa"/>
          </w:tcPr>
          <w:p w14:paraId="43125BFB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5471</w:t>
            </w:r>
          </w:p>
        </w:tc>
      </w:tr>
      <w:tr w:rsidR="00432DE8" w:rsidRPr="00114060" w14:paraId="0A0FAB31" w14:textId="77777777" w:rsidTr="00F069E5">
        <w:tc>
          <w:tcPr>
            <w:tcW w:w="3691" w:type="dxa"/>
            <w:vAlign w:val="bottom"/>
          </w:tcPr>
          <w:p w14:paraId="12A8C841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Blood test</w:t>
            </w:r>
          </w:p>
        </w:tc>
        <w:tc>
          <w:tcPr>
            <w:tcW w:w="2126" w:type="dxa"/>
            <w:vAlign w:val="bottom"/>
          </w:tcPr>
          <w:p w14:paraId="70172EAA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920 (85.7)</w:t>
            </w:r>
          </w:p>
        </w:tc>
        <w:tc>
          <w:tcPr>
            <w:tcW w:w="2126" w:type="dxa"/>
            <w:vAlign w:val="bottom"/>
          </w:tcPr>
          <w:p w14:paraId="446633C8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788 (86.1)</w:t>
            </w:r>
          </w:p>
        </w:tc>
        <w:tc>
          <w:tcPr>
            <w:tcW w:w="2127" w:type="dxa"/>
          </w:tcPr>
          <w:p w14:paraId="1FDD5B98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2691</w:t>
            </w:r>
          </w:p>
        </w:tc>
      </w:tr>
      <w:tr w:rsidR="00432DE8" w:rsidRPr="00114060" w14:paraId="4A6AD9D8" w14:textId="77777777" w:rsidTr="00F069E5">
        <w:tc>
          <w:tcPr>
            <w:tcW w:w="3691" w:type="dxa"/>
            <w:vAlign w:val="bottom"/>
          </w:tcPr>
          <w:p w14:paraId="16272988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CT scan-chest</w:t>
            </w:r>
          </w:p>
        </w:tc>
        <w:tc>
          <w:tcPr>
            <w:tcW w:w="2126" w:type="dxa"/>
            <w:vAlign w:val="bottom"/>
          </w:tcPr>
          <w:p w14:paraId="7770F8C1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897 (83.6)</w:t>
            </w:r>
          </w:p>
        </w:tc>
        <w:tc>
          <w:tcPr>
            <w:tcW w:w="2126" w:type="dxa"/>
            <w:vAlign w:val="bottom"/>
          </w:tcPr>
          <w:p w14:paraId="440406B7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764 (83.5)</w:t>
            </w:r>
          </w:p>
        </w:tc>
        <w:tc>
          <w:tcPr>
            <w:tcW w:w="2127" w:type="dxa"/>
          </w:tcPr>
          <w:p w14:paraId="69826508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6773</w:t>
            </w:r>
          </w:p>
        </w:tc>
      </w:tr>
      <w:tr w:rsidR="00432DE8" w:rsidRPr="00114060" w14:paraId="2C4BCBEA" w14:textId="77777777" w:rsidTr="00F069E5">
        <w:tc>
          <w:tcPr>
            <w:tcW w:w="3691" w:type="dxa"/>
            <w:vAlign w:val="bottom"/>
          </w:tcPr>
          <w:p w14:paraId="00340991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FDG-PET scan</w:t>
            </w:r>
          </w:p>
        </w:tc>
        <w:tc>
          <w:tcPr>
            <w:tcW w:w="2126" w:type="dxa"/>
            <w:vAlign w:val="bottom"/>
          </w:tcPr>
          <w:p w14:paraId="675FA7D6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619 (57.7)</w:t>
            </w:r>
          </w:p>
        </w:tc>
        <w:tc>
          <w:tcPr>
            <w:tcW w:w="2126" w:type="dxa"/>
            <w:vAlign w:val="bottom"/>
          </w:tcPr>
          <w:p w14:paraId="5BB6A45E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520 (56.8)</w:t>
            </w:r>
          </w:p>
        </w:tc>
        <w:tc>
          <w:tcPr>
            <w:tcW w:w="2127" w:type="dxa"/>
          </w:tcPr>
          <w:p w14:paraId="08CC9A65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0837</w:t>
            </w:r>
          </w:p>
        </w:tc>
      </w:tr>
      <w:tr w:rsidR="00432DE8" w:rsidRPr="00114060" w14:paraId="10FD5407" w14:textId="77777777" w:rsidTr="00F069E5">
        <w:tc>
          <w:tcPr>
            <w:tcW w:w="3691" w:type="dxa"/>
            <w:vAlign w:val="bottom"/>
          </w:tcPr>
          <w:p w14:paraId="72DAA4D3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Bronchoscopy</w:t>
            </w:r>
          </w:p>
        </w:tc>
        <w:tc>
          <w:tcPr>
            <w:tcW w:w="2126" w:type="dxa"/>
            <w:vAlign w:val="bottom"/>
          </w:tcPr>
          <w:p w14:paraId="48F2242B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604 (56.3)</w:t>
            </w:r>
          </w:p>
        </w:tc>
        <w:tc>
          <w:tcPr>
            <w:tcW w:w="2126" w:type="dxa"/>
            <w:vAlign w:val="bottom"/>
          </w:tcPr>
          <w:p w14:paraId="0C6266A8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518 (56.6)</w:t>
            </w:r>
          </w:p>
        </w:tc>
        <w:tc>
          <w:tcPr>
            <w:tcW w:w="2127" w:type="dxa"/>
          </w:tcPr>
          <w:p w14:paraId="3608F720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6375</w:t>
            </w:r>
          </w:p>
        </w:tc>
      </w:tr>
      <w:tr w:rsidR="00432DE8" w:rsidRPr="00114060" w14:paraId="005844B5" w14:textId="77777777" w:rsidTr="00F069E5">
        <w:tc>
          <w:tcPr>
            <w:tcW w:w="3691" w:type="dxa"/>
            <w:vAlign w:val="bottom"/>
          </w:tcPr>
          <w:p w14:paraId="618D5C5E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X-ray</w:t>
            </w:r>
          </w:p>
        </w:tc>
        <w:tc>
          <w:tcPr>
            <w:tcW w:w="2126" w:type="dxa"/>
            <w:vAlign w:val="bottom"/>
          </w:tcPr>
          <w:p w14:paraId="071D7B76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565 (52.7)</w:t>
            </w:r>
          </w:p>
        </w:tc>
        <w:tc>
          <w:tcPr>
            <w:tcW w:w="2126" w:type="dxa"/>
            <w:vAlign w:val="bottom"/>
          </w:tcPr>
          <w:p w14:paraId="11161445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492 (53.8)</w:t>
            </w:r>
          </w:p>
        </w:tc>
        <w:tc>
          <w:tcPr>
            <w:tcW w:w="2127" w:type="dxa"/>
          </w:tcPr>
          <w:p w14:paraId="1714499A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1604</w:t>
            </w:r>
          </w:p>
        </w:tc>
      </w:tr>
      <w:tr w:rsidR="00432DE8" w:rsidRPr="00114060" w14:paraId="784C84A1" w14:textId="77777777" w:rsidTr="00F069E5">
        <w:tc>
          <w:tcPr>
            <w:tcW w:w="3691" w:type="dxa"/>
            <w:vAlign w:val="bottom"/>
          </w:tcPr>
          <w:p w14:paraId="55508A3A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Pulmonary function test</w:t>
            </w:r>
          </w:p>
        </w:tc>
        <w:tc>
          <w:tcPr>
            <w:tcW w:w="2126" w:type="dxa"/>
            <w:vAlign w:val="bottom"/>
          </w:tcPr>
          <w:p w14:paraId="0DD3AEF0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506 (47.2)</w:t>
            </w:r>
          </w:p>
        </w:tc>
        <w:tc>
          <w:tcPr>
            <w:tcW w:w="2126" w:type="dxa"/>
            <w:vAlign w:val="bottom"/>
          </w:tcPr>
          <w:p w14:paraId="0CEAE337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442 (48.3)</w:t>
            </w:r>
          </w:p>
        </w:tc>
        <w:tc>
          <w:tcPr>
            <w:tcW w:w="2127" w:type="dxa"/>
          </w:tcPr>
          <w:p w14:paraId="2A1B6709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1009</w:t>
            </w:r>
          </w:p>
        </w:tc>
      </w:tr>
      <w:tr w:rsidR="00432DE8" w:rsidRPr="00114060" w14:paraId="7236A924" w14:textId="77777777" w:rsidTr="00F069E5">
        <w:tc>
          <w:tcPr>
            <w:tcW w:w="3691" w:type="dxa"/>
            <w:vAlign w:val="bottom"/>
          </w:tcPr>
          <w:p w14:paraId="2A8915D1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Radioisotope/bone scan</w:t>
            </w:r>
          </w:p>
        </w:tc>
        <w:tc>
          <w:tcPr>
            <w:tcW w:w="2126" w:type="dxa"/>
            <w:vAlign w:val="bottom"/>
          </w:tcPr>
          <w:p w14:paraId="6816BA2E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271 (25.3)</w:t>
            </w:r>
          </w:p>
        </w:tc>
        <w:tc>
          <w:tcPr>
            <w:tcW w:w="2126" w:type="dxa"/>
            <w:vAlign w:val="bottom"/>
          </w:tcPr>
          <w:p w14:paraId="4AF16CF3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226 (24.7)</w:t>
            </w:r>
          </w:p>
        </w:tc>
        <w:tc>
          <w:tcPr>
            <w:tcW w:w="2127" w:type="dxa"/>
          </w:tcPr>
          <w:p w14:paraId="2AED71E2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4731</w:t>
            </w:r>
          </w:p>
        </w:tc>
      </w:tr>
      <w:tr w:rsidR="00432DE8" w:rsidRPr="00114060" w14:paraId="76989E07" w14:textId="77777777" w:rsidTr="00F069E5">
        <w:tc>
          <w:tcPr>
            <w:tcW w:w="3691" w:type="dxa"/>
            <w:vAlign w:val="bottom"/>
          </w:tcPr>
          <w:p w14:paraId="3603B334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MRI</w:t>
            </w:r>
          </w:p>
        </w:tc>
        <w:tc>
          <w:tcPr>
            <w:tcW w:w="2126" w:type="dxa"/>
            <w:vAlign w:val="bottom"/>
          </w:tcPr>
          <w:p w14:paraId="46FEA5BC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251 (23.4)</w:t>
            </w:r>
          </w:p>
        </w:tc>
        <w:tc>
          <w:tcPr>
            <w:tcW w:w="2126" w:type="dxa"/>
            <w:vAlign w:val="bottom"/>
          </w:tcPr>
          <w:p w14:paraId="322900F4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198 (21.6)</w:t>
            </w:r>
          </w:p>
        </w:tc>
        <w:tc>
          <w:tcPr>
            <w:tcW w:w="2127" w:type="dxa"/>
          </w:tcPr>
          <w:p w14:paraId="6A165A71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0024</w:t>
            </w:r>
          </w:p>
        </w:tc>
      </w:tr>
      <w:tr w:rsidR="00432DE8" w:rsidRPr="00114060" w14:paraId="34620D68" w14:textId="77777777" w:rsidTr="00F069E5">
        <w:tc>
          <w:tcPr>
            <w:tcW w:w="3691" w:type="dxa"/>
            <w:vAlign w:val="bottom"/>
          </w:tcPr>
          <w:p w14:paraId="57F371D8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Ultrasound</w:t>
            </w:r>
          </w:p>
        </w:tc>
        <w:tc>
          <w:tcPr>
            <w:tcW w:w="2126" w:type="dxa"/>
            <w:vAlign w:val="bottom"/>
          </w:tcPr>
          <w:p w14:paraId="31635CB0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171 (15.9)</w:t>
            </w:r>
          </w:p>
        </w:tc>
        <w:tc>
          <w:tcPr>
            <w:tcW w:w="2126" w:type="dxa"/>
            <w:vAlign w:val="bottom"/>
          </w:tcPr>
          <w:p w14:paraId="4BE79105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148 (16.2)</w:t>
            </w:r>
          </w:p>
        </w:tc>
        <w:tc>
          <w:tcPr>
            <w:tcW w:w="2127" w:type="dxa"/>
          </w:tcPr>
          <w:p w14:paraId="0DB358CB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1</w:t>
            </w:r>
          </w:p>
        </w:tc>
      </w:tr>
      <w:tr w:rsidR="00432DE8" w:rsidRPr="00114060" w14:paraId="1AA31408" w14:textId="77777777" w:rsidTr="00F069E5">
        <w:tc>
          <w:tcPr>
            <w:tcW w:w="3691" w:type="dxa"/>
            <w:vAlign w:val="bottom"/>
          </w:tcPr>
          <w:p w14:paraId="30A92852" w14:textId="77777777" w:rsidR="00432DE8" w:rsidRPr="00114060" w:rsidRDefault="00432DE8" w:rsidP="00F069E5">
            <w:pPr>
              <w:spacing w:before="60" w:after="60" w:line="240" w:lineRule="auto"/>
              <w:ind w:firstLine="321"/>
              <w:jc w:val="left"/>
              <w:rPr>
                <w:szCs w:val="22"/>
              </w:rPr>
            </w:pPr>
            <w:r w:rsidRPr="00114060">
              <w:rPr>
                <w:szCs w:val="22"/>
              </w:rPr>
              <w:t>Used in monitoring</w:t>
            </w:r>
          </w:p>
        </w:tc>
        <w:tc>
          <w:tcPr>
            <w:tcW w:w="2126" w:type="dxa"/>
            <w:vAlign w:val="bottom"/>
          </w:tcPr>
          <w:p w14:paraId="647CADF3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</w:p>
        </w:tc>
        <w:tc>
          <w:tcPr>
            <w:tcW w:w="2126" w:type="dxa"/>
            <w:vAlign w:val="bottom"/>
          </w:tcPr>
          <w:p w14:paraId="1E2A2D27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</w:p>
        </w:tc>
        <w:tc>
          <w:tcPr>
            <w:tcW w:w="2127" w:type="dxa"/>
          </w:tcPr>
          <w:p w14:paraId="5312FDE5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</w:p>
        </w:tc>
      </w:tr>
      <w:tr w:rsidR="00432DE8" w:rsidRPr="00114060" w14:paraId="5CC1CA4D" w14:textId="77777777" w:rsidTr="00F069E5">
        <w:tc>
          <w:tcPr>
            <w:tcW w:w="3691" w:type="dxa"/>
            <w:vAlign w:val="bottom"/>
          </w:tcPr>
          <w:p w14:paraId="7D444893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n</w:t>
            </w:r>
          </w:p>
        </w:tc>
        <w:tc>
          <w:tcPr>
            <w:tcW w:w="2126" w:type="dxa"/>
            <w:vAlign w:val="bottom"/>
          </w:tcPr>
          <w:p w14:paraId="3FA12F28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1071</w:t>
            </w:r>
          </w:p>
        </w:tc>
        <w:tc>
          <w:tcPr>
            <w:tcW w:w="2126" w:type="dxa"/>
            <w:vAlign w:val="bottom"/>
          </w:tcPr>
          <w:p w14:paraId="259ADFD5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913</w:t>
            </w:r>
          </w:p>
        </w:tc>
        <w:tc>
          <w:tcPr>
            <w:tcW w:w="2127" w:type="dxa"/>
          </w:tcPr>
          <w:p w14:paraId="4189C11A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</w:p>
        </w:tc>
      </w:tr>
      <w:tr w:rsidR="00432DE8" w:rsidRPr="00114060" w14:paraId="7D59C71D" w14:textId="77777777" w:rsidTr="00F069E5">
        <w:tc>
          <w:tcPr>
            <w:tcW w:w="3691" w:type="dxa"/>
            <w:vAlign w:val="bottom"/>
          </w:tcPr>
          <w:p w14:paraId="117ACD3C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Blood test</w:t>
            </w:r>
          </w:p>
        </w:tc>
        <w:tc>
          <w:tcPr>
            <w:tcW w:w="2126" w:type="dxa"/>
            <w:vAlign w:val="bottom"/>
          </w:tcPr>
          <w:p w14:paraId="2F20216F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911 (85.1)</w:t>
            </w:r>
          </w:p>
        </w:tc>
        <w:tc>
          <w:tcPr>
            <w:tcW w:w="2126" w:type="dxa"/>
            <w:vAlign w:val="bottom"/>
          </w:tcPr>
          <w:p w14:paraId="7EAF605C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776 (85.0)</w:t>
            </w:r>
          </w:p>
        </w:tc>
        <w:tc>
          <w:tcPr>
            <w:tcW w:w="2127" w:type="dxa"/>
          </w:tcPr>
          <w:p w14:paraId="29109CBD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5162</w:t>
            </w:r>
          </w:p>
        </w:tc>
      </w:tr>
      <w:tr w:rsidR="00432DE8" w:rsidRPr="00114060" w14:paraId="63B9CBA8" w14:textId="77777777" w:rsidTr="00F069E5">
        <w:tc>
          <w:tcPr>
            <w:tcW w:w="3691" w:type="dxa"/>
            <w:vAlign w:val="bottom"/>
          </w:tcPr>
          <w:p w14:paraId="7838962C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CT scan-chest</w:t>
            </w:r>
          </w:p>
        </w:tc>
        <w:tc>
          <w:tcPr>
            <w:tcW w:w="2126" w:type="dxa"/>
            <w:vAlign w:val="bottom"/>
          </w:tcPr>
          <w:p w14:paraId="2DE612E4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575 (53.7)</w:t>
            </w:r>
          </w:p>
        </w:tc>
        <w:tc>
          <w:tcPr>
            <w:tcW w:w="2126" w:type="dxa"/>
            <w:vAlign w:val="bottom"/>
          </w:tcPr>
          <w:p w14:paraId="6E6F86DF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455 (49.8)</w:t>
            </w:r>
          </w:p>
        </w:tc>
        <w:tc>
          <w:tcPr>
            <w:tcW w:w="2127" w:type="dxa"/>
          </w:tcPr>
          <w:p w14:paraId="4796153E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&lt;0.0001</w:t>
            </w:r>
          </w:p>
        </w:tc>
      </w:tr>
      <w:tr w:rsidR="00432DE8" w:rsidRPr="00114060" w14:paraId="210BEC3F" w14:textId="77777777" w:rsidTr="00F069E5">
        <w:tc>
          <w:tcPr>
            <w:tcW w:w="3691" w:type="dxa"/>
            <w:vAlign w:val="bottom"/>
          </w:tcPr>
          <w:p w14:paraId="69C6C797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X-ray</w:t>
            </w:r>
          </w:p>
        </w:tc>
        <w:tc>
          <w:tcPr>
            <w:tcW w:w="2126" w:type="dxa"/>
            <w:vAlign w:val="bottom"/>
          </w:tcPr>
          <w:p w14:paraId="09E3EAB6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272 (25.4)</w:t>
            </w:r>
          </w:p>
        </w:tc>
        <w:tc>
          <w:tcPr>
            <w:tcW w:w="2126" w:type="dxa"/>
            <w:vAlign w:val="bottom"/>
          </w:tcPr>
          <w:p w14:paraId="07B00F74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224 (24.5)</w:t>
            </w:r>
          </w:p>
        </w:tc>
        <w:tc>
          <w:tcPr>
            <w:tcW w:w="2127" w:type="dxa"/>
          </w:tcPr>
          <w:p w14:paraId="084D859F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0182</w:t>
            </w:r>
          </w:p>
        </w:tc>
      </w:tr>
      <w:tr w:rsidR="00432DE8" w:rsidRPr="00114060" w14:paraId="213DB980" w14:textId="77777777" w:rsidTr="00F069E5">
        <w:tc>
          <w:tcPr>
            <w:tcW w:w="3691" w:type="dxa"/>
            <w:vAlign w:val="bottom"/>
          </w:tcPr>
          <w:p w14:paraId="6172EB4D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FDG-PET scan</w:t>
            </w:r>
          </w:p>
        </w:tc>
        <w:tc>
          <w:tcPr>
            <w:tcW w:w="2126" w:type="dxa"/>
            <w:vAlign w:val="bottom"/>
          </w:tcPr>
          <w:p w14:paraId="10B9CE94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194 (18.1)</w:t>
            </w:r>
          </w:p>
        </w:tc>
        <w:tc>
          <w:tcPr>
            <w:tcW w:w="2126" w:type="dxa"/>
            <w:vAlign w:val="bottom"/>
          </w:tcPr>
          <w:p w14:paraId="4336C2EE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143 (15.7)</w:t>
            </w:r>
          </w:p>
        </w:tc>
        <w:tc>
          <w:tcPr>
            <w:tcW w:w="2127" w:type="dxa"/>
          </w:tcPr>
          <w:p w14:paraId="26E10306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&lt;0.0001</w:t>
            </w:r>
          </w:p>
        </w:tc>
      </w:tr>
      <w:tr w:rsidR="00432DE8" w:rsidRPr="00114060" w14:paraId="0A86B780" w14:textId="77777777" w:rsidTr="00F069E5">
        <w:tc>
          <w:tcPr>
            <w:tcW w:w="3691" w:type="dxa"/>
            <w:vAlign w:val="bottom"/>
          </w:tcPr>
          <w:p w14:paraId="58021F71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Pulmonary function test</w:t>
            </w:r>
          </w:p>
        </w:tc>
        <w:tc>
          <w:tcPr>
            <w:tcW w:w="2126" w:type="dxa"/>
            <w:vAlign w:val="bottom"/>
          </w:tcPr>
          <w:p w14:paraId="647D17E0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111 (10.4)</w:t>
            </w:r>
          </w:p>
        </w:tc>
        <w:tc>
          <w:tcPr>
            <w:tcW w:w="2126" w:type="dxa"/>
            <w:vAlign w:val="bottom"/>
          </w:tcPr>
          <w:p w14:paraId="2E09E6CF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94 (10.3)</w:t>
            </w:r>
          </w:p>
        </w:tc>
        <w:tc>
          <w:tcPr>
            <w:tcW w:w="2127" w:type="dxa"/>
          </w:tcPr>
          <w:p w14:paraId="4CE86565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7032</w:t>
            </w:r>
          </w:p>
        </w:tc>
      </w:tr>
      <w:tr w:rsidR="00432DE8" w:rsidRPr="00114060" w14:paraId="779AF21E" w14:textId="77777777" w:rsidTr="00F069E5">
        <w:tc>
          <w:tcPr>
            <w:tcW w:w="3691" w:type="dxa"/>
            <w:vAlign w:val="bottom"/>
          </w:tcPr>
          <w:p w14:paraId="6D3A5AE0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MRI</w:t>
            </w:r>
          </w:p>
        </w:tc>
        <w:tc>
          <w:tcPr>
            <w:tcW w:w="2126" w:type="dxa"/>
            <w:vAlign w:val="bottom"/>
          </w:tcPr>
          <w:p w14:paraId="72BD381C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90 (8.4)</w:t>
            </w:r>
          </w:p>
        </w:tc>
        <w:tc>
          <w:tcPr>
            <w:tcW w:w="2126" w:type="dxa"/>
            <w:vAlign w:val="bottom"/>
          </w:tcPr>
          <w:p w14:paraId="601E8A5F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52 (5.7)</w:t>
            </w:r>
          </w:p>
        </w:tc>
        <w:tc>
          <w:tcPr>
            <w:tcW w:w="2127" w:type="dxa"/>
          </w:tcPr>
          <w:p w14:paraId="0EAF56A0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&lt;0.0001</w:t>
            </w:r>
          </w:p>
        </w:tc>
      </w:tr>
      <w:tr w:rsidR="00432DE8" w:rsidRPr="00114060" w14:paraId="378637A4" w14:textId="77777777" w:rsidTr="00F069E5">
        <w:tc>
          <w:tcPr>
            <w:tcW w:w="3691" w:type="dxa"/>
            <w:vAlign w:val="bottom"/>
          </w:tcPr>
          <w:p w14:paraId="0E47595F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lastRenderedPageBreak/>
              <w:t>Ultrasound</w:t>
            </w:r>
          </w:p>
        </w:tc>
        <w:tc>
          <w:tcPr>
            <w:tcW w:w="2126" w:type="dxa"/>
            <w:vAlign w:val="bottom"/>
          </w:tcPr>
          <w:p w14:paraId="623C3759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92 (8.6)</w:t>
            </w:r>
          </w:p>
        </w:tc>
        <w:tc>
          <w:tcPr>
            <w:tcW w:w="2126" w:type="dxa"/>
            <w:vAlign w:val="bottom"/>
          </w:tcPr>
          <w:p w14:paraId="3B24471F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72 (7.9)</w:t>
            </w:r>
          </w:p>
        </w:tc>
        <w:tc>
          <w:tcPr>
            <w:tcW w:w="2127" w:type="dxa"/>
          </w:tcPr>
          <w:p w14:paraId="79C9386A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0752</w:t>
            </w:r>
          </w:p>
        </w:tc>
      </w:tr>
      <w:tr w:rsidR="00432DE8" w:rsidRPr="00114060" w14:paraId="6A52EF12" w14:textId="77777777" w:rsidTr="00F069E5">
        <w:tc>
          <w:tcPr>
            <w:tcW w:w="3691" w:type="dxa"/>
            <w:vAlign w:val="bottom"/>
          </w:tcPr>
          <w:p w14:paraId="33114F3E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Radioisotope/bone scan</w:t>
            </w:r>
          </w:p>
        </w:tc>
        <w:tc>
          <w:tcPr>
            <w:tcW w:w="2126" w:type="dxa"/>
            <w:vAlign w:val="bottom"/>
          </w:tcPr>
          <w:p w14:paraId="3A19CDFF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82 (7.7)</w:t>
            </w:r>
          </w:p>
        </w:tc>
        <w:tc>
          <w:tcPr>
            <w:tcW w:w="2126" w:type="dxa"/>
            <w:vAlign w:val="bottom"/>
          </w:tcPr>
          <w:p w14:paraId="0B008CA0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56 (6.1)</w:t>
            </w:r>
          </w:p>
        </w:tc>
        <w:tc>
          <w:tcPr>
            <w:tcW w:w="2127" w:type="dxa"/>
          </w:tcPr>
          <w:p w14:paraId="2F1F9990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&lt;0.0001</w:t>
            </w:r>
          </w:p>
        </w:tc>
      </w:tr>
      <w:tr w:rsidR="00432DE8" w:rsidRPr="00114060" w14:paraId="02FA7930" w14:textId="77777777" w:rsidTr="00F069E5">
        <w:tc>
          <w:tcPr>
            <w:tcW w:w="3691" w:type="dxa"/>
            <w:vAlign w:val="bottom"/>
          </w:tcPr>
          <w:p w14:paraId="0AAA6381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Biopsy</w:t>
            </w:r>
          </w:p>
        </w:tc>
        <w:tc>
          <w:tcPr>
            <w:tcW w:w="2126" w:type="dxa"/>
            <w:vAlign w:val="bottom"/>
          </w:tcPr>
          <w:p w14:paraId="45B7F6CC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72 (6.7)</w:t>
            </w:r>
          </w:p>
        </w:tc>
        <w:tc>
          <w:tcPr>
            <w:tcW w:w="2126" w:type="dxa"/>
            <w:vAlign w:val="bottom"/>
          </w:tcPr>
          <w:p w14:paraId="3D83CD05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57 (6.2)</w:t>
            </w:r>
          </w:p>
        </w:tc>
        <w:tc>
          <w:tcPr>
            <w:tcW w:w="2127" w:type="dxa"/>
          </w:tcPr>
          <w:p w14:paraId="045D1BA7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0.003</w:t>
            </w:r>
          </w:p>
        </w:tc>
      </w:tr>
      <w:tr w:rsidR="00432DE8" w:rsidRPr="00114060" w14:paraId="398B295D" w14:textId="77777777" w:rsidTr="00F069E5">
        <w:tc>
          <w:tcPr>
            <w:tcW w:w="3691" w:type="dxa"/>
            <w:tcBorders>
              <w:bottom w:val="single" w:sz="4" w:space="0" w:color="auto"/>
            </w:tcBorders>
            <w:vAlign w:val="bottom"/>
          </w:tcPr>
          <w:p w14:paraId="5E07DDA8" w14:textId="77777777" w:rsidR="00432DE8" w:rsidRPr="00114060" w:rsidRDefault="00432DE8" w:rsidP="00F069E5">
            <w:pPr>
              <w:spacing w:before="60" w:after="60" w:line="240" w:lineRule="auto"/>
              <w:ind w:firstLine="604"/>
              <w:jc w:val="left"/>
              <w:rPr>
                <w:szCs w:val="22"/>
              </w:rPr>
            </w:pPr>
            <w:r w:rsidRPr="00114060">
              <w:rPr>
                <w:color w:val="000000"/>
                <w:szCs w:val="22"/>
                <w:lang w:eastAsia="en-GB"/>
              </w:rPr>
              <w:t>Bronchoscop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6ECF7137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60 (5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27372D23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color w:val="000000"/>
                <w:szCs w:val="22"/>
              </w:rPr>
              <w:t>51 (5.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ACB6FC2" w14:textId="77777777" w:rsidR="00432DE8" w:rsidRPr="00114060" w:rsidRDefault="00432DE8" w:rsidP="00F069E5">
            <w:pPr>
              <w:spacing w:before="60" w:after="60" w:line="240" w:lineRule="auto"/>
              <w:jc w:val="center"/>
              <w:rPr>
                <w:color w:val="000000"/>
                <w:szCs w:val="22"/>
                <w:lang w:eastAsia="en-GB"/>
              </w:rPr>
            </w:pPr>
            <w:r w:rsidRPr="00114060">
              <w:rPr>
                <w:szCs w:val="22"/>
              </w:rPr>
              <w:t>1</w:t>
            </w:r>
          </w:p>
        </w:tc>
      </w:tr>
    </w:tbl>
    <w:p w14:paraId="2ABE9DFE" w14:textId="2FB094F9" w:rsidR="00432DE8" w:rsidRPr="00ED753E" w:rsidRDefault="00432DE8" w:rsidP="00432DE8">
      <w:pPr>
        <w:spacing w:line="240" w:lineRule="auto"/>
        <w:jc w:val="left"/>
        <w:rPr>
          <w:sz w:val="20"/>
          <w:szCs w:val="20"/>
        </w:rPr>
      </w:pPr>
      <w:r w:rsidRPr="00ED753E">
        <w:rPr>
          <w:sz w:val="20"/>
          <w:szCs w:val="20"/>
        </w:rPr>
        <w:t xml:space="preserve">ALK, anaplastic lymphoma kinase; CT, computerized tomography; EGFR, epidermal growth factor receptor; </w:t>
      </w:r>
      <w:r w:rsidR="00E05778" w:rsidRPr="00C05055">
        <w:rPr>
          <w:i/>
          <w:iCs/>
          <w:sz w:val="20"/>
          <w:szCs w:val="20"/>
        </w:rPr>
        <w:t>EGFR</w:t>
      </w:r>
      <w:r w:rsidR="00E05778" w:rsidRPr="00C05055">
        <w:rPr>
          <w:sz w:val="20"/>
          <w:szCs w:val="20"/>
        </w:rPr>
        <w:t>-WT/</w:t>
      </w:r>
      <w:r w:rsidR="00E05778" w:rsidRPr="00C05055">
        <w:rPr>
          <w:i/>
          <w:iCs/>
          <w:sz w:val="20"/>
          <w:szCs w:val="20"/>
        </w:rPr>
        <w:t>ALK</w:t>
      </w:r>
      <w:r w:rsidR="00E05778" w:rsidRPr="00C05055">
        <w:rPr>
          <w:sz w:val="20"/>
          <w:szCs w:val="20"/>
        </w:rPr>
        <w:t xml:space="preserve">-WT, i.e., </w:t>
      </w:r>
      <w:r w:rsidR="00E05778" w:rsidRPr="00C05055">
        <w:rPr>
          <w:color w:val="000000"/>
          <w:sz w:val="20"/>
          <w:szCs w:val="20"/>
        </w:rPr>
        <w:t>no sensitising EGFR mutation or ALK translocation;</w:t>
      </w:r>
      <w:r w:rsidR="00E05778" w:rsidRPr="00C05055">
        <w:rPr>
          <w:i/>
          <w:iCs/>
          <w:sz w:val="20"/>
          <w:szCs w:val="20"/>
        </w:rPr>
        <w:t xml:space="preserve"> </w:t>
      </w:r>
      <w:r w:rsidR="00E05778" w:rsidRPr="00C05055">
        <w:rPr>
          <w:sz w:val="20"/>
          <w:szCs w:val="20"/>
        </w:rPr>
        <w:t>wild type;</w:t>
      </w:r>
      <w:r w:rsidR="00E05778">
        <w:rPr>
          <w:sz w:val="20"/>
          <w:szCs w:val="20"/>
        </w:rPr>
        <w:t xml:space="preserve"> </w:t>
      </w:r>
      <w:r w:rsidRPr="00ED753E">
        <w:rPr>
          <w:sz w:val="20"/>
          <w:szCs w:val="20"/>
        </w:rPr>
        <w:t xml:space="preserve">FDG PET, </w:t>
      </w:r>
      <w:r w:rsidRPr="00ED753E">
        <w:rPr>
          <w:rStyle w:val="Emphasis"/>
          <w:sz w:val="20"/>
          <w:szCs w:val="20"/>
        </w:rPr>
        <w:t>f</w:t>
      </w:r>
      <w:r w:rsidRPr="00297E6E">
        <w:rPr>
          <w:rStyle w:val="Emphasis"/>
          <w:i w:val="0"/>
          <w:iCs w:val="0"/>
          <w:sz w:val="20"/>
          <w:szCs w:val="20"/>
        </w:rPr>
        <w:t>luorodeoxyglucose</w:t>
      </w:r>
      <w:r w:rsidRPr="00ED753E">
        <w:rPr>
          <w:rStyle w:val="Emphasis"/>
          <w:sz w:val="20"/>
          <w:szCs w:val="20"/>
        </w:rPr>
        <w:t>-</w:t>
      </w:r>
      <w:r w:rsidRPr="00ED753E">
        <w:rPr>
          <w:sz w:val="20"/>
          <w:szCs w:val="20"/>
        </w:rPr>
        <w:t>positron emission tomography</w:t>
      </w:r>
      <w:r w:rsidRPr="00ED753E">
        <w:rPr>
          <w:rStyle w:val="Emphasis"/>
          <w:sz w:val="20"/>
          <w:szCs w:val="20"/>
        </w:rPr>
        <w:t xml:space="preserve">; </w:t>
      </w:r>
      <w:r w:rsidRPr="00ED753E">
        <w:rPr>
          <w:sz w:val="20"/>
          <w:szCs w:val="20"/>
        </w:rPr>
        <w:t xml:space="preserve">MRI, magnetic resonance </w:t>
      </w:r>
      <w:r w:rsidRPr="00297E6E">
        <w:rPr>
          <w:rStyle w:val="Emphasis"/>
          <w:i w:val="0"/>
          <w:iCs w:val="0"/>
          <w:sz w:val="20"/>
          <w:szCs w:val="20"/>
        </w:rPr>
        <w:t>imaging</w:t>
      </w:r>
      <w:r w:rsidRPr="00ED753E">
        <w:rPr>
          <w:rStyle w:val="Emphasis"/>
          <w:sz w:val="20"/>
          <w:szCs w:val="20"/>
        </w:rPr>
        <w:t xml:space="preserve">; </w:t>
      </w:r>
      <w:r w:rsidRPr="00ED753E">
        <w:rPr>
          <w:sz w:val="20"/>
          <w:szCs w:val="20"/>
        </w:rPr>
        <w:t>mNSCLC, metastatic non-small cell lung cancer; 1L, first line</w:t>
      </w:r>
      <w:r w:rsidRPr="00ED753E">
        <w:rPr>
          <w:color w:val="000000"/>
          <w:sz w:val="20"/>
          <w:szCs w:val="20"/>
          <w:lang w:eastAsia="en-GB"/>
        </w:rPr>
        <w:t>.</w:t>
      </w:r>
      <w:bookmarkEnd w:id="0"/>
      <w:bookmarkEnd w:id="1"/>
      <w:bookmarkEnd w:id="3"/>
      <w:bookmarkEnd w:id="4"/>
    </w:p>
    <w:sectPr w:rsidR="00432DE8" w:rsidRPr="00ED753E" w:rsidSect="00833E31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3EB54" w14:textId="77777777" w:rsidR="00E90F0C" w:rsidRDefault="00E90F0C">
      <w:pPr>
        <w:spacing w:before="0" w:after="0" w:line="240" w:lineRule="auto"/>
      </w:pPr>
      <w:r>
        <w:separator/>
      </w:r>
    </w:p>
  </w:endnote>
  <w:endnote w:type="continuationSeparator" w:id="0">
    <w:p w14:paraId="04D88F1C" w14:textId="77777777" w:rsidR="00E90F0C" w:rsidRDefault="00E90F0C">
      <w:pPr>
        <w:spacing w:before="0" w:after="0" w:line="240" w:lineRule="auto"/>
      </w:pPr>
      <w:r>
        <w:continuationSeparator/>
      </w:r>
    </w:p>
  </w:endnote>
  <w:endnote w:type="continuationNotice" w:id="1">
    <w:p w14:paraId="53FEBD2C" w14:textId="77777777" w:rsidR="00E90F0C" w:rsidRDefault="00E90F0C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SAlbert">
    <w:altName w:val="Calibri"/>
    <w:panose1 w:val="00000000000000000000"/>
    <w:charset w:val="00"/>
    <w:family w:val="modern"/>
    <w:notTrueType/>
    <w:pitch w:val="variable"/>
    <w:sig w:usb0="00000007" w:usb1="00000000" w:usb2="00000000" w:usb3="00000000" w:csb0="00000003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0608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40B360" w14:textId="77777777" w:rsidR="00E3395D" w:rsidRDefault="00E3395D" w:rsidP="002B74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3110A" w14:textId="77777777" w:rsidR="00E90F0C" w:rsidRDefault="00E90F0C">
      <w:pPr>
        <w:spacing w:before="0" w:after="0" w:line="240" w:lineRule="auto"/>
      </w:pPr>
      <w:r>
        <w:separator/>
      </w:r>
    </w:p>
  </w:footnote>
  <w:footnote w:type="continuationSeparator" w:id="0">
    <w:p w14:paraId="51AAF6C4" w14:textId="77777777" w:rsidR="00E90F0C" w:rsidRDefault="00E90F0C">
      <w:pPr>
        <w:spacing w:before="0" w:after="0" w:line="240" w:lineRule="auto"/>
      </w:pPr>
      <w:r>
        <w:continuationSeparator/>
      </w:r>
    </w:p>
  </w:footnote>
  <w:footnote w:type="continuationNotice" w:id="1">
    <w:p w14:paraId="219CD12D" w14:textId="77777777" w:rsidR="00E90F0C" w:rsidRDefault="00E90F0C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8ECDB" w14:textId="77777777" w:rsidR="00E90F0C" w:rsidRDefault="00E90F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686228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D7325C3"/>
    <w:multiLevelType w:val="hybridMultilevel"/>
    <w:tmpl w:val="EC9843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30253"/>
    <w:multiLevelType w:val="hybridMultilevel"/>
    <w:tmpl w:val="A78AD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233CE"/>
    <w:multiLevelType w:val="hybridMultilevel"/>
    <w:tmpl w:val="E01E9E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06D68"/>
    <w:multiLevelType w:val="hybridMultilevel"/>
    <w:tmpl w:val="0B18E9E8"/>
    <w:lvl w:ilvl="0" w:tplc="30663D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272D76"/>
    <w:multiLevelType w:val="hybridMultilevel"/>
    <w:tmpl w:val="A7BC5F76"/>
    <w:lvl w:ilvl="0" w:tplc="ED2AFAF2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160C82"/>
    <w:multiLevelType w:val="hybridMultilevel"/>
    <w:tmpl w:val="F842A4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7240E6"/>
    <w:multiLevelType w:val="hybridMultilevel"/>
    <w:tmpl w:val="9E1C4A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B51984"/>
    <w:multiLevelType w:val="hybridMultilevel"/>
    <w:tmpl w:val="D4287B32"/>
    <w:lvl w:ilvl="0" w:tplc="70665F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132829"/>
    <w:multiLevelType w:val="hybridMultilevel"/>
    <w:tmpl w:val="2C0A07B2"/>
    <w:lvl w:ilvl="0" w:tplc="04090003">
      <w:start w:val="1"/>
      <w:numFmt w:val="bullet"/>
      <w:pStyle w:val="BayerBodyTextFull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D43ADB"/>
    <w:multiLevelType w:val="hybridMultilevel"/>
    <w:tmpl w:val="3F5295CE"/>
    <w:lvl w:ilvl="0" w:tplc="747AF0A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B53C03"/>
    <w:multiLevelType w:val="hybridMultilevel"/>
    <w:tmpl w:val="9C9EDD84"/>
    <w:lvl w:ilvl="0" w:tplc="D676133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700C38"/>
    <w:multiLevelType w:val="hybridMultilevel"/>
    <w:tmpl w:val="FE3284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3655B5F"/>
    <w:multiLevelType w:val="hybridMultilevel"/>
    <w:tmpl w:val="210AD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3167A9"/>
    <w:multiLevelType w:val="hybridMultilevel"/>
    <w:tmpl w:val="E030317A"/>
    <w:lvl w:ilvl="0" w:tplc="36DC01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C82ACA"/>
    <w:multiLevelType w:val="hybridMultilevel"/>
    <w:tmpl w:val="87507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CB1915"/>
    <w:multiLevelType w:val="multilevel"/>
    <w:tmpl w:val="DFBCABBC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92" w:hanging="432"/>
      </w:pPr>
      <w:rPr>
        <w:rFonts w:ascii="Times New Roman" w:eastAsia="MS Mincho" w:hAnsi="Times New Roman"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70303746">
    <w:abstractNumId w:val="10"/>
  </w:num>
  <w:num w:numId="2" w16cid:durableId="1248995917">
    <w:abstractNumId w:val="9"/>
  </w:num>
  <w:num w:numId="3" w16cid:durableId="1999192950">
    <w:abstractNumId w:val="0"/>
  </w:num>
  <w:num w:numId="4" w16cid:durableId="744104981">
    <w:abstractNumId w:val="16"/>
  </w:num>
  <w:num w:numId="5" w16cid:durableId="1450508911">
    <w:abstractNumId w:val="12"/>
  </w:num>
  <w:num w:numId="6" w16cid:durableId="1854303137">
    <w:abstractNumId w:val="3"/>
  </w:num>
  <w:num w:numId="7" w16cid:durableId="182546628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72271959">
    <w:abstractNumId w:val="4"/>
  </w:num>
  <w:num w:numId="9" w16cid:durableId="541400396">
    <w:abstractNumId w:val="15"/>
  </w:num>
  <w:num w:numId="10" w16cid:durableId="40326777">
    <w:abstractNumId w:val="8"/>
  </w:num>
  <w:num w:numId="11" w16cid:durableId="596671268">
    <w:abstractNumId w:val="11"/>
  </w:num>
  <w:num w:numId="12" w16cid:durableId="390276422">
    <w:abstractNumId w:val="13"/>
  </w:num>
  <w:num w:numId="13" w16cid:durableId="1546217490">
    <w:abstractNumId w:val="14"/>
  </w:num>
  <w:num w:numId="14" w16cid:durableId="1717199283">
    <w:abstractNumId w:val="5"/>
  </w:num>
  <w:num w:numId="15" w16cid:durableId="2126465525">
    <w:abstractNumId w:val="7"/>
  </w:num>
  <w:num w:numId="16" w16cid:durableId="395666025">
    <w:abstractNumId w:val="2"/>
  </w:num>
  <w:num w:numId="17" w16cid:durableId="197476095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93F88"/>
    <w:rsid w:val="0000000E"/>
    <w:rsid w:val="0000080C"/>
    <w:rsid w:val="00000BD3"/>
    <w:rsid w:val="00001942"/>
    <w:rsid w:val="000019F7"/>
    <w:rsid w:val="00001E25"/>
    <w:rsid w:val="0000241F"/>
    <w:rsid w:val="000036F2"/>
    <w:rsid w:val="00003718"/>
    <w:rsid w:val="0000373A"/>
    <w:rsid w:val="00005A39"/>
    <w:rsid w:val="00005E3B"/>
    <w:rsid w:val="00006307"/>
    <w:rsid w:val="00007085"/>
    <w:rsid w:val="00007703"/>
    <w:rsid w:val="0001011D"/>
    <w:rsid w:val="00010724"/>
    <w:rsid w:val="000108A6"/>
    <w:rsid w:val="000109A4"/>
    <w:rsid w:val="0001118A"/>
    <w:rsid w:val="000112EC"/>
    <w:rsid w:val="0001130E"/>
    <w:rsid w:val="00011CFB"/>
    <w:rsid w:val="00012179"/>
    <w:rsid w:val="0001266E"/>
    <w:rsid w:val="00012B53"/>
    <w:rsid w:val="00012E18"/>
    <w:rsid w:val="0001315A"/>
    <w:rsid w:val="00013821"/>
    <w:rsid w:val="0001383A"/>
    <w:rsid w:val="0001438E"/>
    <w:rsid w:val="00014778"/>
    <w:rsid w:val="00014A67"/>
    <w:rsid w:val="00015844"/>
    <w:rsid w:val="00015DE8"/>
    <w:rsid w:val="0001639D"/>
    <w:rsid w:val="00017658"/>
    <w:rsid w:val="00017863"/>
    <w:rsid w:val="000178DC"/>
    <w:rsid w:val="00017A93"/>
    <w:rsid w:val="0002060F"/>
    <w:rsid w:val="0002065F"/>
    <w:rsid w:val="00020E8F"/>
    <w:rsid w:val="00021336"/>
    <w:rsid w:val="0002248C"/>
    <w:rsid w:val="00022505"/>
    <w:rsid w:val="000226A6"/>
    <w:rsid w:val="00023766"/>
    <w:rsid w:val="00023A67"/>
    <w:rsid w:val="000243A8"/>
    <w:rsid w:val="00024620"/>
    <w:rsid w:val="00024ACB"/>
    <w:rsid w:val="00024EA0"/>
    <w:rsid w:val="00025966"/>
    <w:rsid w:val="00026C33"/>
    <w:rsid w:val="00026E0F"/>
    <w:rsid w:val="00026E26"/>
    <w:rsid w:val="00027BE1"/>
    <w:rsid w:val="00027C43"/>
    <w:rsid w:val="00030170"/>
    <w:rsid w:val="00031955"/>
    <w:rsid w:val="00031E3C"/>
    <w:rsid w:val="00031F44"/>
    <w:rsid w:val="00032949"/>
    <w:rsid w:val="0003323A"/>
    <w:rsid w:val="00033832"/>
    <w:rsid w:val="00033E9D"/>
    <w:rsid w:val="000343A1"/>
    <w:rsid w:val="000353F7"/>
    <w:rsid w:val="00036593"/>
    <w:rsid w:val="0003684E"/>
    <w:rsid w:val="00036937"/>
    <w:rsid w:val="000371D5"/>
    <w:rsid w:val="000378C2"/>
    <w:rsid w:val="00041C9A"/>
    <w:rsid w:val="00042426"/>
    <w:rsid w:val="00042FD9"/>
    <w:rsid w:val="000430EB"/>
    <w:rsid w:val="00043830"/>
    <w:rsid w:val="00043D3E"/>
    <w:rsid w:val="00044F09"/>
    <w:rsid w:val="0004508F"/>
    <w:rsid w:val="000459F4"/>
    <w:rsid w:val="00045D97"/>
    <w:rsid w:val="00045F40"/>
    <w:rsid w:val="0004661F"/>
    <w:rsid w:val="00046B5D"/>
    <w:rsid w:val="00047058"/>
    <w:rsid w:val="000473CB"/>
    <w:rsid w:val="000474B2"/>
    <w:rsid w:val="000474F4"/>
    <w:rsid w:val="0004762F"/>
    <w:rsid w:val="00047AFA"/>
    <w:rsid w:val="00050D87"/>
    <w:rsid w:val="00051A3C"/>
    <w:rsid w:val="00052C7F"/>
    <w:rsid w:val="00052ED3"/>
    <w:rsid w:val="0005328F"/>
    <w:rsid w:val="00053E02"/>
    <w:rsid w:val="000557A4"/>
    <w:rsid w:val="00055A1E"/>
    <w:rsid w:val="00056794"/>
    <w:rsid w:val="00056C44"/>
    <w:rsid w:val="00056FC2"/>
    <w:rsid w:val="000572D3"/>
    <w:rsid w:val="00057B1A"/>
    <w:rsid w:val="00057FA1"/>
    <w:rsid w:val="0006116D"/>
    <w:rsid w:val="0006195E"/>
    <w:rsid w:val="00062674"/>
    <w:rsid w:val="00062CAB"/>
    <w:rsid w:val="00062CE1"/>
    <w:rsid w:val="00063855"/>
    <w:rsid w:val="0006580E"/>
    <w:rsid w:val="00065B3E"/>
    <w:rsid w:val="000662E0"/>
    <w:rsid w:val="0006668B"/>
    <w:rsid w:val="00066EE2"/>
    <w:rsid w:val="00067042"/>
    <w:rsid w:val="0006732D"/>
    <w:rsid w:val="0006762B"/>
    <w:rsid w:val="000676AF"/>
    <w:rsid w:val="00071F58"/>
    <w:rsid w:val="00072B20"/>
    <w:rsid w:val="00072B70"/>
    <w:rsid w:val="00072C7B"/>
    <w:rsid w:val="000730D7"/>
    <w:rsid w:val="000732C6"/>
    <w:rsid w:val="0007354F"/>
    <w:rsid w:val="000746DF"/>
    <w:rsid w:val="00074C2A"/>
    <w:rsid w:val="00074E8B"/>
    <w:rsid w:val="00075548"/>
    <w:rsid w:val="00075FAE"/>
    <w:rsid w:val="00076403"/>
    <w:rsid w:val="00077DB7"/>
    <w:rsid w:val="000802F8"/>
    <w:rsid w:val="00081444"/>
    <w:rsid w:val="000815DF"/>
    <w:rsid w:val="00081681"/>
    <w:rsid w:val="00081B60"/>
    <w:rsid w:val="00081B9F"/>
    <w:rsid w:val="00081F86"/>
    <w:rsid w:val="00081F97"/>
    <w:rsid w:val="00082571"/>
    <w:rsid w:val="000825BE"/>
    <w:rsid w:val="00082BA6"/>
    <w:rsid w:val="00082C07"/>
    <w:rsid w:val="00082F09"/>
    <w:rsid w:val="000830B3"/>
    <w:rsid w:val="0008316C"/>
    <w:rsid w:val="000831D1"/>
    <w:rsid w:val="0008348A"/>
    <w:rsid w:val="00083559"/>
    <w:rsid w:val="000837E4"/>
    <w:rsid w:val="00083D40"/>
    <w:rsid w:val="0008417C"/>
    <w:rsid w:val="0008518E"/>
    <w:rsid w:val="00085575"/>
    <w:rsid w:val="00085AEE"/>
    <w:rsid w:val="00086141"/>
    <w:rsid w:val="00086154"/>
    <w:rsid w:val="000862D5"/>
    <w:rsid w:val="00086C94"/>
    <w:rsid w:val="00087233"/>
    <w:rsid w:val="0008728E"/>
    <w:rsid w:val="000877DD"/>
    <w:rsid w:val="00087C82"/>
    <w:rsid w:val="00090434"/>
    <w:rsid w:val="00090A40"/>
    <w:rsid w:val="00091091"/>
    <w:rsid w:val="00091308"/>
    <w:rsid w:val="00091BF6"/>
    <w:rsid w:val="00093EB0"/>
    <w:rsid w:val="00094004"/>
    <w:rsid w:val="000945EC"/>
    <w:rsid w:val="000947B4"/>
    <w:rsid w:val="00095549"/>
    <w:rsid w:val="0009666D"/>
    <w:rsid w:val="00097168"/>
    <w:rsid w:val="000972ED"/>
    <w:rsid w:val="00097D6D"/>
    <w:rsid w:val="000A1061"/>
    <w:rsid w:val="000A127F"/>
    <w:rsid w:val="000A165B"/>
    <w:rsid w:val="000A1667"/>
    <w:rsid w:val="000A1B08"/>
    <w:rsid w:val="000A1C41"/>
    <w:rsid w:val="000A2464"/>
    <w:rsid w:val="000A27C9"/>
    <w:rsid w:val="000A2E85"/>
    <w:rsid w:val="000A2FB9"/>
    <w:rsid w:val="000A31C6"/>
    <w:rsid w:val="000A3A18"/>
    <w:rsid w:val="000A3D0F"/>
    <w:rsid w:val="000A40D8"/>
    <w:rsid w:val="000A57FD"/>
    <w:rsid w:val="000A58F4"/>
    <w:rsid w:val="000A59E8"/>
    <w:rsid w:val="000A5E7B"/>
    <w:rsid w:val="000A6871"/>
    <w:rsid w:val="000A7409"/>
    <w:rsid w:val="000A7B22"/>
    <w:rsid w:val="000A7E0E"/>
    <w:rsid w:val="000A7EFB"/>
    <w:rsid w:val="000B0459"/>
    <w:rsid w:val="000B070B"/>
    <w:rsid w:val="000B07C1"/>
    <w:rsid w:val="000B1B70"/>
    <w:rsid w:val="000B26C4"/>
    <w:rsid w:val="000B336F"/>
    <w:rsid w:val="000B37E2"/>
    <w:rsid w:val="000B3CEC"/>
    <w:rsid w:val="000B3E64"/>
    <w:rsid w:val="000B3EB9"/>
    <w:rsid w:val="000B3EBC"/>
    <w:rsid w:val="000B3F99"/>
    <w:rsid w:val="000B40D5"/>
    <w:rsid w:val="000B40E9"/>
    <w:rsid w:val="000B4544"/>
    <w:rsid w:val="000B4A20"/>
    <w:rsid w:val="000B4F29"/>
    <w:rsid w:val="000B4FC8"/>
    <w:rsid w:val="000B510A"/>
    <w:rsid w:val="000B53F4"/>
    <w:rsid w:val="000B5A57"/>
    <w:rsid w:val="000B5E99"/>
    <w:rsid w:val="000B6921"/>
    <w:rsid w:val="000B6AD8"/>
    <w:rsid w:val="000B6B4C"/>
    <w:rsid w:val="000B7D32"/>
    <w:rsid w:val="000C005F"/>
    <w:rsid w:val="000C0A50"/>
    <w:rsid w:val="000C0BF7"/>
    <w:rsid w:val="000C0C47"/>
    <w:rsid w:val="000C11A0"/>
    <w:rsid w:val="000C18BA"/>
    <w:rsid w:val="000C1B5F"/>
    <w:rsid w:val="000C252E"/>
    <w:rsid w:val="000C267D"/>
    <w:rsid w:val="000C2C0D"/>
    <w:rsid w:val="000C2ED2"/>
    <w:rsid w:val="000C3709"/>
    <w:rsid w:val="000C4F9D"/>
    <w:rsid w:val="000C534C"/>
    <w:rsid w:val="000C594F"/>
    <w:rsid w:val="000C59AB"/>
    <w:rsid w:val="000C6340"/>
    <w:rsid w:val="000C64EF"/>
    <w:rsid w:val="000C6C4A"/>
    <w:rsid w:val="000C7124"/>
    <w:rsid w:val="000C75CF"/>
    <w:rsid w:val="000C75FA"/>
    <w:rsid w:val="000C7A19"/>
    <w:rsid w:val="000C7A85"/>
    <w:rsid w:val="000C7FC8"/>
    <w:rsid w:val="000D1763"/>
    <w:rsid w:val="000D27DA"/>
    <w:rsid w:val="000D2D66"/>
    <w:rsid w:val="000D2F05"/>
    <w:rsid w:val="000D3342"/>
    <w:rsid w:val="000D38F9"/>
    <w:rsid w:val="000D4793"/>
    <w:rsid w:val="000D5187"/>
    <w:rsid w:val="000D633C"/>
    <w:rsid w:val="000D6858"/>
    <w:rsid w:val="000D7F59"/>
    <w:rsid w:val="000E0586"/>
    <w:rsid w:val="000E0CC7"/>
    <w:rsid w:val="000E0D26"/>
    <w:rsid w:val="000E0DEC"/>
    <w:rsid w:val="000E0EA4"/>
    <w:rsid w:val="000E1218"/>
    <w:rsid w:val="000E1251"/>
    <w:rsid w:val="000E19FB"/>
    <w:rsid w:val="000E21CC"/>
    <w:rsid w:val="000E32EF"/>
    <w:rsid w:val="000E5143"/>
    <w:rsid w:val="000E534D"/>
    <w:rsid w:val="000E587B"/>
    <w:rsid w:val="000E65AA"/>
    <w:rsid w:val="000E6AB1"/>
    <w:rsid w:val="000E76C8"/>
    <w:rsid w:val="000E7BFE"/>
    <w:rsid w:val="000F083C"/>
    <w:rsid w:val="000F0AD0"/>
    <w:rsid w:val="000F143F"/>
    <w:rsid w:val="000F185E"/>
    <w:rsid w:val="000F1912"/>
    <w:rsid w:val="000F1CBB"/>
    <w:rsid w:val="000F2EE4"/>
    <w:rsid w:val="000F35AF"/>
    <w:rsid w:val="000F3CCB"/>
    <w:rsid w:val="000F4754"/>
    <w:rsid w:val="000F480B"/>
    <w:rsid w:val="000F50C5"/>
    <w:rsid w:val="000F54FB"/>
    <w:rsid w:val="000F5594"/>
    <w:rsid w:val="000F629F"/>
    <w:rsid w:val="000F6890"/>
    <w:rsid w:val="000F6FBE"/>
    <w:rsid w:val="000F79BE"/>
    <w:rsid w:val="000F7DFB"/>
    <w:rsid w:val="001005C2"/>
    <w:rsid w:val="0010104A"/>
    <w:rsid w:val="001018D0"/>
    <w:rsid w:val="00101990"/>
    <w:rsid w:val="00101F4F"/>
    <w:rsid w:val="00101F7E"/>
    <w:rsid w:val="001026DC"/>
    <w:rsid w:val="001027DB"/>
    <w:rsid w:val="00102C29"/>
    <w:rsid w:val="00103A73"/>
    <w:rsid w:val="00103E73"/>
    <w:rsid w:val="001042A2"/>
    <w:rsid w:val="0010469D"/>
    <w:rsid w:val="001046D8"/>
    <w:rsid w:val="00105BA8"/>
    <w:rsid w:val="001064E6"/>
    <w:rsid w:val="00106C3E"/>
    <w:rsid w:val="0010734E"/>
    <w:rsid w:val="00110CFE"/>
    <w:rsid w:val="001114CE"/>
    <w:rsid w:val="001115D7"/>
    <w:rsid w:val="00111FB2"/>
    <w:rsid w:val="00112028"/>
    <w:rsid w:val="00112532"/>
    <w:rsid w:val="00112B48"/>
    <w:rsid w:val="00113760"/>
    <w:rsid w:val="00113AE3"/>
    <w:rsid w:val="00114060"/>
    <w:rsid w:val="00114453"/>
    <w:rsid w:val="001144AF"/>
    <w:rsid w:val="001148DB"/>
    <w:rsid w:val="00116D6B"/>
    <w:rsid w:val="001172DF"/>
    <w:rsid w:val="00117446"/>
    <w:rsid w:val="00117699"/>
    <w:rsid w:val="00117C60"/>
    <w:rsid w:val="00117D4E"/>
    <w:rsid w:val="00120119"/>
    <w:rsid w:val="00120269"/>
    <w:rsid w:val="001203E7"/>
    <w:rsid w:val="0012063A"/>
    <w:rsid w:val="0012081F"/>
    <w:rsid w:val="00120D52"/>
    <w:rsid w:val="001211EA"/>
    <w:rsid w:val="0012196C"/>
    <w:rsid w:val="001219BB"/>
    <w:rsid w:val="001225A7"/>
    <w:rsid w:val="00123363"/>
    <w:rsid w:val="00123806"/>
    <w:rsid w:val="00123FF9"/>
    <w:rsid w:val="00125805"/>
    <w:rsid w:val="001258A6"/>
    <w:rsid w:val="00125B39"/>
    <w:rsid w:val="00126B22"/>
    <w:rsid w:val="0012709B"/>
    <w:rsid w:val="0012711F"/>
    <w:rsid w:val="00127551"/>
    <w:rsid w:val="001275EC"/>
    <w:rsid w:val="001310DD"/>
    <w:rsid w:val="001310E5"/>
    <w:rsid w:val="00132CDD"/>
    <w:rsid w:val="0013427F"/>
    <w:rsid w:val="00135364"/>
    <w:rsid w:val="001354A8"/>
    <w:rsid w:val="00135792"/>
    <w:rsid w:val="001358FB"/>
    <w:rsid w:val="001371D8"/>
    <w:rsid w:val="0013773F"/>
    <w:rsid w:val="00140AFD"/>
    <w:rsid w:val="001418E8"/>
    <w:rsid w:val="0014290C"/>
    <w:rsid w:val="001429F4"/>
    <w:rsid w:val="00142DA7"/>
    <w:rsid w:val="001435B2"/>
    <w:rsid w:val="00143D99"/>
    <w:rsid w:val="0014593C"/>
    <w:rsid w:val="00145A89"/>
    <w:rsid w:val="00147522"/>
    <w:rsid w:val="00147C3D"/>
    <w:rsid w:val="00150154"/>
    <w:rsid w:val="001503FF"/>
    <w:rsid w:val="001505D6"/>
    <w:rsid w:val="00150FF6"/>
    <w:rsid w:val="0015165C"/>
    <w:rsid w:val="00151B54"/>
    <w:rsid w:val="00152763"/>
    <w:rsid w:val="0015324D"/>
    <w:rsid w:val="00153AA8"/>
    <w:rsid w:val="00154192"/>
    <w:rsid w:val="00154A4C"/>
    <w:rsid w:val="00154A54"/>
    <w:rsid w:val="00156450"/>
    <w:rsid w:val="00156C5B"/>
    <w:rsid w:val="00157653"/>
    <w:rsid w:val="00157B33"/>
    <w:rsid w:val="00160805"/>
    <w:rsid w:val="00160EDC"/>
    <w:rsid w:val="001611B3"/>
    <w:rsid w:val="00162F13"/>
    <w:rsid w:val="0016378A"/>
    <w:rsid w:val="00163DB5"/>
    <w:rsid w:val="00163F3E"/>
    <w:rsid w:val="00164DD9"/>
    <w:rsid w:val="00165F67"/>
    <w:rsid w:val="001661F6"/>
    <w:rsid w:val="00167945"/>
    <w:rsid w:val="0016798B"/>
    <w:rsid w:val="00167B1F"/>
    <w:rsid w:val="00167BB8"/>
    <w:rsid w:val="00170062"/>
    <w:rsid w:val="00171150"/>
    <w:rsid w:val="001711D4"/>
    <w:rsid w:val="001711D8"/>
    <w:rsid w:val="001713E3"/>
    <w:rsid w:val="00171C62"/>
    <w:rsid w:val="00172197"/>
    <w:rsid w:val="001721A0"/>
    <w:rsid w:val="0017251F"/>
    <w:rsid w:val="00172D5E"/>
    <w:rsid w:val="001737CF"/>
    <w:rsid w:val="00174B68"/>
    <w:rsid w:val="00174EC6"/>
    <w:rsid w:val="00175375"/>
    <w:rsid w:val="00175A05"/>
    <w:rsid w:val="00176910"/>
    <w:rsid w:val="00176BD8"/>
    <w:rsid w:val="00176F55"/>
    <w:rsid w:val="001770EA"/>
    <w:rsid w:val="001772C7"/>
    <w:rsid w:val="00177C42"/>
    <w:rsid w:val="00180186"/>
    <w:rsid w:val="00180217"/>
    <w:rsid w:val="00180D17"/>
    <w:rsid w:val="00180D7F"/>
    <w:rsid w:val="0018168E"/>
    <w:rsid w:val="00181D7B"/>
    <w:rsid w:val="00183663"/>
    <w:rsid w:val="0018370A"/>
    <w:rsid w:val="00183CD4"/>
    <w:rsid w:val="00184279"/>
    <w:rsid w:val="001847D5"/>
    <w:rsid w:val="001853E3"/>
    <w:rsid w:val="00185CD5"/>
    <w:rsid w:val="001863DF"/>
    <w:rsid w:val="00186DC3"/>
    <w:rsid w:val="00187235"/>
    <w:rsid w:val="00187599"/>
    <w:rsid w:val="00187A08"/>
    <w:rsid w:val="001901EF"/>
    <w:rsid w:val="00190B20"/>
    <w:rsid w:val="001914F6"/>
    <w:rsid w:val="00192478"/>
    <w:rsid w:val="00192565"/>
    <w:rsid w:val="0019280B"/>
    <w:rsid w:val="00192908"/>
    <w:rsid w:val="00192B90"/>
    <w:rsid w:val="00192E98"/>
    <w:rsid w:val="001932DD"/>
    <w:rsid w:val="0019387C"/>
    <w:rsid w:val="00193CEB"/>
    <w:rsid w:val="00194AAD"/>
    <w:rsid w:val="00195340"/>
    <w:rsid w:val="00195E3F"/>
    <w:rsid w:val="00196512"/>
    <w:rsid w:val="001966F4"/>
    <w:rsid w:val="00196ACD"/>
    <w:rsid w:val="0019720F"/>
    <w:rsid w:val="001973E9"/>
    <w:rsid w:val="00197CF1"/>
    <w:rsid w:val="001A1392"/>
    <w:rsid w:val="001A1602"/>
    <w:rsid w:val="001A2167"/>
    <w:rsid w:val="001A236B"/>
    <w:rsid w:val="001A29BD"/>
    <w:rsid w:val="001A315E"/>
    <w:rsid w:val="001A3370"/>
    <w:rsid w:val="001A3615"/>
    <w:rsid w:val="001A38C0"/>
    <w:rsid w:val="001A3B3F"/>
    <w:rsid w:val="001A3E9F"/>
    <w:rsid w:val="001A48DC"/>
    <w:rsid w:val="001A512F"/>
    <w:rsid w:val="001A62A2"/>
    <w:rsid w:val="001A6E7A"/>
    <w:rsid w:val="001A7584"/>
    <w:rsid w:val="001B05B9"/>
    <w:rsid w:val="001B067A"/>
    <w:rsid w:val="001B0E35"/>
    <w:rsid w:val="001B0F49"/>
    <w:rsid w:val="001B0FAA"/>
    <w:rsid w:val="001B179F"/>
    <w:rsid w:val="001B2696"/>
    <w:rsid w:val="001B2F94"/>
    <w:rsid w:val="001B31D9"/>
    <w:rsid w:val="001B3207"/>
    <w:rsid w:val="001B3508"/>
    <w:rsid w:val="001B3694"/>
    <w:rsid w:val="001B3E8E"/>
    <w:rsid w:val="001B416E"/>
    <w:rsid w:val="001B42C8"/>
    <w:rsid w:val="001B4315"/>
    <w:rsid w:val="001B44D7"/>
    <w:rsid w:val="001B48AA"/>
    <w:rsid w:val="001B4CD1"/>
    <w:rsid w:val="001B605F"/>
    <w:rsid w:val="001B63C7"/>
    <w:rsid w:val="001B65E2"/>
    <w:rsid w:val="001B745D"/>
    <w:rsid w:val="001B7B97"/>
    <w:rsid w:val="001C01AE"/>
    <w:rsid w:val="001C1168"/>
    <w:rsid w:val="001C13D4"/>
    <w:rsid w:val="001C379F"/>
    <w:rsid w:val="001C3827"/>
    <w:rsid w:val="001C3D31"/>
    <w:rsid w:val="001C4A8A"/>
    <w:rsid w:val="001C5888"/>
    <w:rsid w:val="001C5DF0"/>
    <w:rsid w:val="001C6610"/>
    <w:rsid w:val="001C66A5"/>
    <w:rsid w:val="001C69E3"/>
    <w:rsid w:val="001D0491"/>
    <w:rsid w:val="001D0950"/>
    <w:rsid w:val="001D0BA7"/>
    <w:rsid w:val="001D1C8C"/>
    <w:rsid w:val="001D2418"/>
    <w:rsid w:val="001D3101"/>
    <w:rsid w:val="001D3EF1"/>
    <w:rsid w:val="001D3FE7"/>
    <w:rsid w:val="001D4159"/>
    <w:rsid w:val="001D4233"/>
    <w:rsid w:val="001D4E8A"/>
    <w:rsid w:val="001D52B0"/>
    <w:rsid w:val="001D57EB"/>
    <w:rsid w:val="001D5E9B"/>
    <w:rsid w:val="001D6DEF"/>
    <w:rsid w:val="001D6E59"/>
    <w:rsid w:val="001D7428"/>
    <w:rsid w:val="001D7E15"/>
    <w:rsid w:val="001E07C4"/>
    <w:rsid w:val="001E0F27"/>
    <w:rsid w:val="001E114E"/>
    <w:rsid w:val="001E1C90"/>
    <w:rsid w:val="001E1FA0"/>
    <w:rsid w:val="001E39FE"/>
    <w:rsid w:val="001E4E69"/>
    <w:rsid w:val="001E699B"/>
    <w:rsid w:val="001E72B2"/>
    <w:rsid w:val="001E7B41"/>
    <w:rsid w:val="001E7E74"/>
    <w:rsid w:val="001F13F4"/>
    <w:rsid w:val="001F16DF"/>
    <w:rsid w:val="001F1E79"/>
    <w:rsid w:val="001F23D2"/>
    <w:rsid w:val="001F26D1"/>
    <w:rsid w:val="001F2CAA"/>
    <w:rsid w:val="001F3302"/>
    <w:rsid w:val="001F34C6"/>
    <w:rsid w:val="001F42A6"/>
    <w:rsid w:val="001F47B3"/>
    <w:rsid w:val="001F5134"/>
    <w:rsid w:val="001F530B"/>
    <w:rsid w:val="001F5AE3"/>
    <w:rsid w:val="001F6E15"/>
    <w:rsid w:val="001F7422"/>
    <w:rsid w:val="002008D9"/>
    <w:rsid w:val="002012A7"/>
    <w:rsid w:val="00201B8F"/>
    <w:rsid w:val="00201EC4"/>
    <w:rsid w:val="00202790"/>
    <w:rsid w:val="00202E60"/>
    <w:rsid w:val="00203FE8"/>
    <w:rsid w:val="002048E0"/>
    <w:rsid w:val="00206644"/>
    <w:rsid w:val="00207287"/>
    <w:rsid w:val="0020771C"/>
    <w:rsid w:val="002109DF"/>
    <w:rsid w:val="00211884"/>
    <w:rsid w:val="002118E7"/>
    <w:rsid w:val="0021227C"/>
    <w:rsid w:val="0021254C"/>
    <w:rsid w:val="00213027"/>
    <w:rsid w:val="00215372"/>
    <w:rsid w:val="002153C2"/>
    <w:rsid w:val="00217983"/>
    <w:rsid w:val="00217C36"/>
    <w:rsid w:val="002200CE"/>
    <w:rsid w:val="002206C0"/>
    <w:rsid w:val="00220F45"/>
    <w:rsid w:val="00221018"/>
    <w:rsid w:val="002211C6"/>
    <w:rsid w:val="00221A9F"/>
    <w:rsid w:val="002223E8"/>
    <w:rsid w:val="00222E3D"/>
    <w:rsid w:val="002237E3"/>
    <w:rsid w:val="00223ED9"/>
    <w:rsid w:val="002245A0"/>
    <w:rsid w:val="00224E31"/>
    <w:rsid w:val="00225480"/>
    <w:rsid w:val="002266F9"/>
    <w:rsid w:val="00226756"/>
    <w:rsid w:val="00227105"/>
    <w:rsid w:val="00227F34"/>
    <w:rsid w:val="00230B11"/>
    <w:rsid w:val="00231027"/>
    <w:rsid w:val="00231079"/>
    <w:rsid w:val="00231242"/>
    <w:rsid w:val="0023170A"/>
    <w:rsid w:val="002325FE"/>
    <w:rsid w:val="00232903"/>
    <w:rsid w:val="002350C1"/>
    <w:rsid w:val="00235109"/>
    <w:rsid w:val="00235137"/>
    <w:rsid w:val="00235C7B"/>
    <w:rsid w:val="0023641D"/>
    <w:rsid w:val="00236473"/>
    <w:rsid w:val="00237664"/>
    <w:rsid w:val="00240209"/>
    <w:rsid w:val="002412F0"/>
    <w:rsid w:val="00242257"/>
    <w:rsid w:val="002425D9"/>
    <w:rsid w:val="002429C0"/>
    <w:rsid w:val="0024367C"/>
    <w:rsid w:val="00243973"/>
    <w:rsid w:val="00244708"/>
    <w:rsid w:val="002479A0"/>
    <w:rsid w:val="002506AE"/>
    <w:rsid w:val="00251476"/>
    <w:rsid w:val="00252001"/>
    <w:rsid w:val="00252E53"/>
    <w:rsid w:val="002536CC"/>
    <w:rsid w:val="002538FA"/>
    <w:rsid w:val="002539C2"/>
    <w:rsid w:val="00253EE8"/>
    <w:rsid w:val="00254154"/>
    <w:rsid w:val="00254423"/>
    <w:rsid w:val="0025459F"/>
    <w:rsid w:val="00254F33"/>
    <w:rsid w:val="00255427"/>
    <w:rsid w:val="00255F2C"/>
    <w:rsid w:val="00255F3F"/>
    <w:rsid w:val="002561C7"/>
    <w:rsid w:val="00256322"/>
    <w:rsid w:val="0026156D"/>
    <w:rsid w:val="00262191"/>
    <w:rsid w:val="00262222"/>
    <w:rsid w:val="00262799"/>
    <w:rsid w:val="00262CDD"/>
    <w:rsid w:val="00263016"/>
    <w:rsid w:val="0026396F"/>
    <w:rsid w:val="00263FF7"/>
    <w:rsid w:val="00264BAB"/>
    <w:rsid w:val="00264CD6"/>
    <w:rsid w:val="002653EB"/>
    <w:rsid w:val="00265567"/>
    <w:rsid w:val="00265778"/>
    <w:rsid w:val="00265D20"/>
    <w:rsid w:val="002665AB"/>
    <w:rsid w:val="0026681E"/>
    <w:rsid w:val="00266CC8"/>
    <w:rsid w:val="00270E3B"/>
    <w:rsid w:val="002719A9"/>
    <w:rsid w:val="00271C0D"/>
    <w:rsid w:val="002721BA"/>
    <w:rsid w:val="002731CF"/>
    <w:rsid w:val="0027337A"/>
    <w:rsid w:val="002736ED"/>
    <w:rsid w:val="00274879"/>
    <w:rsid w:val="002750FA"/>
    <w:rsid w:val="00275357"/>
    <w:rsid w:val="00275504"/>
    <w:rsid w:val="00275BD8"/>
    <w:rsid w:val="0027630F"/>
    <w:rsid w:val="00276C6F"/>
    <w:rsid w:val="00277D6B"/>
    <w:rsid w:val="00280DA1"/>
    <w:rsid w:val="00281864"/>
    <w:rsid w:val="00282B3C"/>
    <w:rsid w:val="0028385E"/>
    <w:rsid w:val="0028388C"/>
    <w:rsid w:val="00283B6F"/>
    <w:rsid w:val="00283C9A"/>
    <w:rsid w:val="00283D38"/>
    <w:rsid w:val="00283FC3"/>
    <w:rsid w:val="00284591"/>
    <w:rsid w:val="00284E70"/>
    <w:rsid w:val="00285C92"/>
    <w:rsid w:val="00285F73"/>
    <w:rsid w:val="00287A08"/>
    <w:rsid w:val="00287F17"/>
    <w:rsid w:val="0029059E"/>
    <w:rsid w:val="0029078D"/>
    <w:rsid w:val="00290A0A"/>
    <w:rsid w:val="00292907"/>
    <w:rsid w:val="002931E6"/>
    <w:rsid w:val="002934F1"/>
    <w:rsid w:val="002938CC"/>
    <w:rsid w:val="00293F88"/>
    <w:rsid w:val="002948B3"/>
    <w:rsid w:val="002949AB"/>
    <w:rsid w:val="00296DEB"/>
    <w:rsid w:val="00297B50"/>
    <w:rsid w:val="00297E6E"/>
    <w:rsid w:val="002A145C"/>
    <w:rsid w:val="002A178B"/>
    <w:rsid w:val="002A179C"/>
    <w:rsid w:val="002A18C7"/>
    <w:rsid w:val="002A19C6"/>
    <w:rsid w:val="002A26A8"/>
    <w:rsid w:val="002A2AF6"/>
    <w:rsid w:val="002A2B67"/>
    <w:rsid w:val="002A42D9"/>
    <w:rsid w:val="002A4AF2"/>
    <w:rsid w:val="002A513B"/>
    <w:rsid w:val="002A526B"/>
    <w:rsid w:val="002A55A3"/>
    <w:rsid w:val="002A56E2"/>
    <w:rsid w:val="002A600A"/>
    <w:rsid w:val="002A6491"/>
    <w:rsid w:val="002A6A47"/>
    <w:rsid w:val="002A6F4A"/>
    <w:rsid w:val="002A72D9"/>
    <w:rsid w:val="002A75A4"/>
    <w:rsid w:val="002B09AF"/>
    <w:rsid w:val="002B10EE"/>
    <w:rsid w:val="002B189B"/>
    <w:rsid w:val="002B18A3"/>
    <w:rsid w:val="002B1FE1"/>
    <w:rsid w:val="002B204B"/>
    <w:rsid w:val="002B238B"/>
    <w:rsid w:val="002B266F"/>
    <w:rsid w:val="002B36DC"/>
    <w:rsid w:val="002B4BAC"/>
    <w:rsid w:val="002B5543"/>
    <w:rsid w:val="002B6B37"/>
    <w:rsid w:val="002B6BD5"/>
    <w:rsid w:val="002B72A0"/>
    <w:rsid w:val="002B74A9"/>
    <w:rsid w:val="002B7D7B"/>
    <w:rsid w:val="002B7E84"/>
    <w:rsid w:val="002C038E"/>
    <w:rsid w:val="002C0790"/>
    <w:rsid w:val="002C0BE0"/>
    <w:rsid w:val="002C150B"/>
    <w:rsid w:val="002C15D7"/>
    <w:rsid w:val="002C1917"/>
    <w:rsid w:val="002C23B3"/>
    <w:rsid w:val="002C26D3"/>
    <w:rsid w:val="002C26E2"/>
    <w:rsid w:val="002C2960"/>
    <w:rsid w:val="002C59D2"/>
    <w:rsid w:val="002C5A46"/>
    <w:rsid w:val="002C6447"/>
    <w:rsid w:val="002C6E99"/>
    <w:rsid w:val="002D020D"/>
    <w:rsid w:val="002D020F"/>
    <w:rsid w:val="002D0E81"/>
    <w:rsid w:val="002D20C1"/>
    <w:rsid w:val="002D22DE"/>
    <w:rsid w:val="002D3CCA"/>
    <w:rsid w:val="002D3DA3"/>
    <w:rsid w:val="002D437C"/>
    <w:rsid w:val="002D6035"/>
    <w:rsid w:val="002D6C0B"/>
    <w:rsid w:val="002D74D2"/>
    <w:rsid w:val="002D74DD"/>
    <w:rsid w:val="002D77DA"/>
    <w:rsid w:val="002D79A4"/>
    <w:rsid w:val="002D7B7E"/>
    <w:rsid w:val="002D7E7E"/>
    <w:rsid w:val="002E0979"/>
    <w:rsid w:val="002E10B2"/>
    <w:rsid w:val="002E15F8"/>
    <w:rsid w:val="002E22F6"/>
    <w:rsid w:val="002E244C"/>
    <w:rsid w:val="002E2484"/>
    <w:rsid w:val="002E2EBC"/>
    <w:rsid w:val="002E5E0C"/>
    <w:rsid w:val="002E6264"/>
    <w:rsid w:val="002E627E"/>
    <w:rsid w:val="002E6A56"/>
    <w:rsid w:val="002E7073"/>
    <w:rsid w:val="002E73E7"/>
    <w:rsid w:val="002E756B"/>
    <w:rsid w:val="002E7A59"/>
    <w:rsid w:val="002E7ACD"/>
    <w:rsid w:val="002F007F"/>
    <w:rsid w:val="002F01F9"/>
    <w:rsid w:val="002F0441"/>
    <w:rsid w:val="002F098D"/>
    <w:rsid w:val="002F14C6"/>
    <w:rsid w:val="002F1F8B"/>
    <w:rsid w:val="002F2638"/>
    <w:rsid w:val="002F2A08"/>
    <w:rsid w:val="002F330A"/>
    <w:rsid w:val="002F357F"/>
    <w:rsid w:val="002F3C9E"/>
    <w:rsid w:val="002F3EB7"/>
    <w:rsid w:val="002F437C"/>
    <w:rsid w:val="002F4BE2"/>
    <w:rsid w:val="002F4EF6"/>
    <w:rsid w:val="002F533E"/>
    <w:rsid w:val="002F6439"/>
    <w:rsid w:val="002F67ED"/>
    <w:rsid w:val="002F6D86"/>
    <w:rsid w:val="002F7510"/>
    <w:rsid w:val="002F75A4"/>
    <w:rsid w:val="002F7C26"/>
    <w:rsid w:val="00300040"/>
    <w:rsid w:val="003004BC"/>
    <w:rsid w:val="003011E5"/>
    <w:rsid w:val="003015CE"/>
    <w:rsid w:val="00301975"/>
    <w:rsid w:val="00301996"/>
    <w:rsid w:val="00302861"/>
    <w:rsid w:val="00302CB3"/>
    <w:rsid w:val="0030300F"/>
    <w:rsid w:val="003040E3"/>
    <w:rsid w:val="0030471E"/>
    <w:rsid w:val="00304F2F"/>
    <w:rsid w:val="00305F11"/>
    <w:rsid w:val="00310D85"/>
    <w:rsid w:val="00311848"/>
    <w:rsid w:val="0031265A"/>
    <w:rsid w:val="00313F5F"/>
    <w:rsid w:val="00314899"/>
    <w:rsid w:val="003149A0"/>
    <w:rsid w:val="00315943"/>
    <w:rsid w:val="00316A17"/>
    <w:rsid w:val="003176FA"/>
    <w:rsid w:val="003177E1"/>
    <w:rsid w:val="00317851"/>
    <w:rsid w:val="00320246"/>
    <w:rsid w:val="0032029C"/>
    <w:rsid w:val="00320C32"/>
    <w:rsid w:val="00321094"/>
    <w:rsid w:val="00321450"/>
    <w:rsid w:val="00321E5D"/>
    <w:rsid w:val="00322061"/>
    <w:rsid w:val="0032255D"/>
    <w:rsid w:val="003229E8"/>
    <w:rsid w:val="003230A9"/>
    <w:rsid w:val="003238DC"/>
    <w:rsid w:val="00324877"/>
    <w:rsid w:val="00324DA6"/>
    <w:rsid w:val="003253A9"/>
    <w:rsid w:val="00325F62"/>
    <w:rsid w:val="0032678C"/>
    <w:rsid w:val="00326FD7"/>
    <w:rsid w:val="00327D03"/>
    <w:rsid w:val="00330497"/>
    <w:rsid w:val="003306F3"/>
    <w:rsid w:val="00330AB0"/>
    <w:rsid w:val="00331107"/>
    <w:rsid w:val="00331415"/>
    <w:rsid w:val="003317E4"/>
    <w:rsid w:val="00331B62"/>
    <w:rsid w:val="0033201B"/>
    <w:rsid w:val="00333280"/>
    <w:rsid w:val="00333800"/>
    <w:rsid w:val="00333FB8"/>
    <w:rsid w:val="003362FB"/>
    <w:rsid w:val="00336366"/>
    <w:rsid w:val="00336D82"/>
    <w:rsid w:val="00336E14"/>
    <w:rsid w:val="00337D78"/>
    <w:rsid w:val="0034036A"/>
    <w:rsid w:val="00341734"/>
    <w:rsid w:val="003423C0"/>
    <w:rsid w:val="003423D8"/>
    <w:rsid w:val="003432DB"/>
    <w:rsid w:val="0034393A"/>
    <w:rsid w:val="00344033"/>
    <w:rsid w:val="003449E5"/>
    <w:rsid w:val="00344D10"/>
    <w:rsid w:val="00345FA0"/>
    <w:rsid w:val="00346A30"/>
    <w:rsid w:val="003470FC"/>
    <w:rsid w:val="003474A7"/>
    <w:rsid w:val="00347515"/>
    <w:rsid w:val="00347694"/>
    <w:rsid w:val="00347EC5"/>
    <w:rsid w:val="003513E0"/>
    <w:rsid w:val="00351AF8"/>
    <w:rsid w:val="00352CBF"/>
    <w:rsid w:val="00353147"/>
    <w:rsid w:val="0035332F"/>
    <w:rsid w:val="00354110"/>
    <w:rsid w:val="00354C21"/>
    <w:rsid w:val="00356CB9"/>
    <w:rsid w:val="003573A7"/>
    <w:rsid w:val="003574E7"/>
    <w:rsid w:val="00357DB1"/>
    <w:rsid w:val="0036019E"/>
    <w:rsid w:val="0036025C"/>
    <w:rsid w:val="003602D5"/>
    <w:rsid w:val="00360526"/>
    <w:rsid w:val="00360877"/>
    <w:rsid w:val="00361169"/>
    <w:rsid w:val="003621BF"/>
    <w:rsid w:val="003623FE"/>
    <w:rsid w:val="0036288B"/>
    <w:rsid w:val="00362BA1"/>
    <w:rsid w:val="00362CEE"/>
    <w:rsid w:val="003643AE"/>
    <w:rsid w:val="003651D4"/>
    <w:rsid w:val="003652D7"/>
    <w:rsid w:val="00365512"/>
    <w:rsid w:val="00365722"/>
    <w:rsid w:val="0036584C"/>
    <w:rsid w:val="00365D99"/>
    <w:rsid w:val="00366038"/>
    <w:rsid w:val="003661D9"/>
    <w:rsid w:val="003700DF"/>
    <w:rsid w:val="003702B5"/>
    <w:rsid w:val="003705BE"/>
    <w:rsid w:val="00370842"/>
    <w:rsid w:val="00370D85"/>
    <w:rsid w:val="00371610"/>
    <w:rsid w:val="00371E2B"/>
    <w:rsid w:val="0037228E"/>
    <w:rsid w:val="0037274C"/>
    <w:rsid w:val="003728BF"/>
    <w:rsid w:val="0037388F"/>
    <w:rsid w:val="00373E67"/>
    <w:rsid w:val="00373FC4"/>
    <w:rsid w:val="00374599"/>
    <w:rsid w:val="003750B5"/>
    <w:rsid w:val="003754BB"/>
    <w:rsid w:val="00375F41"/>
    <w:rsid w:val="00375F5D"/>
    <w:rsid w:val="0037677B"/>
    <w:rsid w:val="00376F5F"/>
    <w:rsid w:val="003771F4"/>
    <w:rsid w:val="00377458"/>
    <w:rsid w:val="00380497"/>
    <w:rsid w:val="00380564"/>
    <w:rsid w:val="00380585"/>
    <w:rsid w:val="003805B9"/>
    <w:rsid w:val="00380FD4"/>
    <w:rsid w:val="003816B8"/>
    <w:rsid w:val="0038181E"/>
    <w:rsid w:val="0038189C"/>
    <w:rsid w:val="00382C5B"/>
    <w:rsid w:val="00382C9A"/>
    <w:rsid w:val="00383537"/>
    <w:rsid w:val="0038383C"/>
    <w:rsid w:val="00383970"/>
    <w:rsid w:val="00383EF7"/>
    <w:rsid w:val="0038420B"/>
    <w:rsid w:val="003850B5"/>
    <w:rsid w:val="00385A09"/>
    <w:rsid w:val="00385B82"/>
    <w:rsid w:val="00385F8A"/>
    <w:rsid w:val="00386B8D"/>
    <w:rsid w:val="00386CA2"/>
    <w:rsid w:val="00386D0A"/>
    <w:rsid w:val="00386D7D"/>
    <w:rsid w:val="00387FE1"/>
    <w:rsid w:val="003902C6"/>
    <w:rsid w:val="0039157E"/>
    <w:rsid w:val="003917E0"/>
    <w:rsid w:val="00391B7B"/>
    <w:rsid w:val="00392389"/>
    <w:rsid w:val="00392880"/>
    <w:rsid w:val="0039377B"/>
    <w:rsid w:val="00393818"/>
    <w:rsid w:val="00393F12"/>
    <w:rsid w:val="003949A0"/>
    <w:rsid w:val="003968F7"/>
    <w:rsid w:val="003974A7"/>
    <w:rsid w:val="003978DA"/>
    <w:rsid w:val="003A03D9"/>
    <w:rsid w:val="003A0951"/>
    <w:rsid w:val="003A120A"/>
    <w:rsid w:val="003A137E"/>
    <w:rsid w:val="003A17AD"/>
    <w:rsid w:val="003A28A7"/>
    <w:rsid w:val="003A29F1"/>
    <w:rsid w:val="003A3076"/>
    <w:rsid w:val="003A30B9"/>
    <w:rsid w:val="003A3256"/>
    <w:rsid w:val="003A350A"/>
    <w:rsid w:val="003A376B"/>
    <w:rsid w:val="003A42A4"/>
    <w:rsid w:val="003A553B"/>
    <w:rsid w:val="003A5AEA"/>
    <w:rsid w:val="003A5BC7"/>
    <w:rsid w:val="003A5E8F"/>
    <w:rsid w:val="003A61FF"/>
    <w:rsid w:val="003A6BCE"/>
    <w:rsid w:val="003A7ADD"/>
    <w:rsid w:val="003B0008"/>
    <w:rsid w:val="003B0056"/>
    <w:rsid w:val="003B0189"/>
    <w:rsid w:val="003B1473"/>
    <w:rsid w:val="003B15E2"/>
    <w:rsid w:val="003B1CF6"/>
    <w:rsid w:val="003B1E52"/>
    <w:rsid w:val="003B2B45"/>
    <w:rsid w:val="003B32E0"/>
    <w:rsid w:val="003B4DF7"/>
    <w:rsid w:val="003B4E9E"/>
    <w:rsid w:val="003B5832"/>
    <w:rsid w:val="003B5E37"/>
    <w:rsid w:val="003B7225"/>
    <w:rsid w:val="003B7B7D"/>
    <w:rsid w:val="003B7BBE"/>
    <w:rsid w:val="003B7E23"/>
    <w:rsid w:val="003C0276"/>
    <w:rsid w:val="003C06A9"/>
    <w:rsid w:val="003C09DB"/>
    <w:rsid w:val="003C1749"/>
    <w:rsid w:val="003C1A56"/>
    <w:rsid w:val="003C1EBF"/>
    <w:rsid w:val="003C2095"/>
    <w:rsid w:val="003C278E"/>
    <w:rsid w:val="003C3388"/>
    <w:rsid w:val="003C496F"/>
    <w:rsid w:val="003C5854"/>
    <w:rsid w:val="003C5893"/>
    <w:rsid w:val="003C6BD1"/>
    <w:rsid w:val="003C73BA"/>
    <w:rsid w:val="003C7AE4"/>
    <w:rsid w:val="003C7DEF"/>
    <w:rsid w:val="003D156C"/>
    <w:rsid w:val="003D226C"/>
    <w:rsid w:val="003D22E6"/>
    <w:rsid w:val="003D24A6"/>
    <w:rsid w:val="003D4386"/>
    <w:rsid w:val="003D669F"/>
    <w:rsid w:val="003D68CF"/>
    <w:rsid w:val="003D6FD7"/>
    <w:rsid w:val="003D7FED"/>
    <w:rsid w:val="003E121D"/>
    <w:rsid w:val="003E1289"/>
    <w:rsid w:val="003E131A"/>
    <w:rsid w:val="003E1A53"/>
    <w:rsid w:val="003E3D64"/>
    <w:rsid w:val="003E3EC2"/>
    <w:rsid w:val="003E41EA"/>
    <w:rsid w:val="003E4525"/>
    <w:rsid w:val="003E517E"/>
    <w:rsid w:val="003E54B8"/>
    <w:rsid w:val="003E64CA"/>
    <w:rsid w:val="003E676A"/>
    <w:rsid w:val="003F0293"/>
    <w:rsid w:val="003F02D8"/>
    <w:rsid w:val="003F0730"/>
    <w:rsid w:val="003F0C0C"/>
    <w:rsid w:val="003F25FC"/>
    <w:rsid w:val="003F325C"/>
    <w:rsid w:val="003F3348"/>
    <w:rsid w:val="003F382D"/>
    <w:rsid w:val="003F4676"/>
    <w:rsid w:val="003F4A27"/>
    <w:rsid w:val="003F4AB3"/>
    <w:rsid w:val="003F5030"/>
    <w:rsid w:val="003F55BD"/>
    <w:rsid w:val="003F5784"/>
    <w:rsid w:val="003F593F"/>
    <w:rsid w:val="003F5AB3"/>
    <w:rsid w:val="003F5E8C"/>
    <w:rsid w:val="003F6157"/>
    <w:rsid w:val="003F713E"/>
    <w:rsid w:val="003F7315"/>
    <w:rsid w:val="003F7D45"/>
    <w:rsid w:val="00400966"/>
    <w:rsid w:val="004036C8"/>
    <w:rsid w:val="0040396C"/>
    <w:rsid w:val="00404E80"/>
    <w:rsid w:val="0040514D"/>
    <w:rsid w:val="004055E1"/>
    <w:rsid w:val="00406020"/>
    <w:rsid w:val="00406AD2"/>
    <w:rsid w:val="00407C0B"/>
    <w:rsid w:val="00407DAF"/>
    <w:rsid w:val="00407F1D"/>
    <w:rsid w:val="0041049A"/>
    <w:rsid w:val="00410D2A"/>
    <w:rsid w:val="00411DE4"/>
    <w:rsid w:val="00411DF5"/>
    <w:rsid w:val="00412063"/>
    <w:rsid w:val="0041210D"/>
    <w:rsid w:val="00412DE8"/>
    <w:rsid w:val="004132D6"/>
    <w:rsid w:val="00413504"/>
    <w:rsid w:val="0041380C"/>
    <w:rsid w:val="00414A7B"/>
    <w:rsid w:val="00415150"/>
    <w:rsid w:val="00415AA1"/>
    <w:rsid w:val="0041696C"/>
    <w:rsid w:val="004204F2"/>
    <w:rsid w:val="004204FB"/>
    <w:rsid w:val="00420664"/>
    <w:rsid w:val="00421248"/>
    <w:rsid w:val="00421EAF"/>
    <w:rsid w:val="004223AE"/>
    <w:rsid w:val="004223F1"/>
    <w:rsid w:val="0042296A"/>
    <w:rsid w:val="00422BCE"/>
    <w:rsid w:val="00422D47"/>
    <w:rsid w:val="00423751"/>
    <w:rsid w:val="00423C55"/>
    <w:rsid w:val="00424BCA"/>
    <w:rsid w:val="004263B9"/>
    <w:rsid w:val="00426C04"/>
    <w:rsid w:val="00427482"/>
    <w:rsid w:val="00427704"/>
    <w:rsid w:val="0042796F"/>
    <w:rsid w:val="00430407"/>
    <w:rsid w:val="00430717"/>
    <w:rsid w:val="00431522"/>
    <w:rsid w:val="00431759"/>
    <w:rsid w:val="00431BA9"/>
    <w:rsid w:val="00432392"/>
    <w:rsid w:val="004323C3"/>
    <w:rsid w:val="00432DE8"/>
    <w:rsid w:val="00432E42"/>
    <w:rsid w:val="00434229"/>
    <w:rsid w:val="004344E7"/>
    <w:rsid w:val="00435787"/>
    <w:rsid w:val="0043589A"/>
    <w:rsid w:val="00435C2A"/>
    <w:rsid w:val="00435D16"/>
    <w:rsid w:val="00435D1D"/>
    <w:rsid w:val="00435D67"/>
    <w:rsid w:val="00436392"/>
    <w:rsid w:val="00436749"/>
    <w:rsid w:val="0043696A"/>
    <w:rsid w:val="0043732E"/>
    <w:rsid w:val="004377DD"/>
    <w:rsid w:val="00437B97"/>
    <w:rsid w:val="00440441"/>
    <w:rsid w:val="004406BC"/>
    <w:rsid w:val="00440742"/>
    <w:rsid w:val="00441125"/>
    <w:rsid w:val="00442328"/>
    <w:rsid w:val="00442A52"/>
    <w:rsid w:val="00442C75"/>
    <w:rsid w:val="00442EC2"/>
    <w:rsid w:val="00442F1B"/>
    <w:rsid w:val="004436E0"/>
    <w:rsid w:val="004443FF"/>
    <w:rsid w:val="00444C90"/>
    <w:rsid w:val="00445211"/>
    <w:rsid w:val="00446334"/>
    <w:rsid w:val="0044729B"/>
    <w:rsid w:val="004478EC"/>
    <w:rsid w:val="00447C0E"/>
    <w:rsid w:val="00450361"/>
    <w:rsid w:val="00450C52"/>
    <w:rsid w:val="00451004"/>
    <w:rsid w:val="00451278"/>
    <w:rsid w:val="004517E5"/>
    <w:rsid w:val="004519C5"/>
    <w:rsid w:val="00452850"/>
    <w:rsid w:val="00453078"/>
    <w:rsid w:val="0045445F"/>
    <w:rsid w:val="0045486A"/>
    <w:rsid w:val="00454B85"/>
    <w:rsid w:val="00455FA2"/>
    <w:rsid w:val="0045643D"/>
    <w:rsid w:val="00456B43"/>
    <w:rsid w:val="00456C41"/>
    <w:rsid w:val="00456DEB"/>
    <w:rsid w:val="0045721D"/>
    <w:rsid w:val="0045769D"/>
    <w:rsid w:val="00457734"/>
    <w:rsid w:val="004612F5"/>
    <w:rsid w:val="004614F1"/>
    <w:rsid w:val="004615FE"/>
    <w:rsid w:val="00461C47"/>
    <w:rsid w:val="0046280A"/>
    <w:rsid w:val="00462925"/>
    <w:rsid w:val="0046317D"/>
    <w:rsid w:val="00463325"/>
    <w:rsid w:val="00463BD0"/>
    <w:rsid w:val="00464DD7"/>
    <w:rsid w:val="00464E0F"/>
    <w:rsid w:val="004654D5"/>
    <w:rsid w:val="00465604"/>
    <w:rsid w:val="00465788"/>
    <w:rsid w:val="00465BFF"/>
    <w:rsid w:val="004667EC"/>
    <w:rsid w:val="0046687F"/>
    <w:rsid w:val="004671B0"/>
    <w:rsid w:val="00467399"/>
    <w:rsid w:val="004674CF"/>
    <w:rsid w:val="0046760D"/>
    <w:rsid w:val="00470298"/>
    <w:rsid w:val="004712E2"/>
    <w:rsid w:val="0047140A"/>
    <w:rsid w:val="0047162D"/>
    <w:rsid w:val="00471812"/>
    <w:rsid w:val="00471AF0"/>
    <w:rsid w:val="0047274B"/>
    <w:rsid w:val="00472E9D"/>
    <w:rsid w:val="00472FAC"/>
    <w:rsid w:val="0047307E"/>
    <w:rsid w:val="004732F0"/>
    <w:rsid w:val="004733FA"/>
    <w:rsid w:val="00473B2A"/>
    <w:rsid w:val="0047468F"/>
    <w:rsid w:val="00475F03"/>
    <w:rsid w:val="004762B3"/>
    <w:rsid w:val="004766B7"/>
    <w:rsid w:val="00476A17"/>
    <w:rsid w:val="00477C68"/>
    <w:rsid w:val="004815F0"/>
    <w:rsid w:val="00481D8E"/>
    <w:rsid w:val="00481FE3"/>
    <w:rsid w:val="00482320"/>
    <w:rsid w:val="00483075"/>
    <w:rsid w:val="0048332A"/>
    <w:rsid w:val="00484360"/>
    <w:rsid w:val="0048464E"/>
    <w:rsid w:val="004847F3"/>
    <w:rsid w:val="00484DD4"/>
    <w:rsid w:val="00484FC1"/>
    <w:rsid w:val="004852CD"/>
    <w:rsid w:val="00485531"/>
    <w:rsid w:val="00485C13"/>
    <w:rsid w:val="004867B9"/>
    <w:rsid w:val="00486EDF"/>
    <w:rsid w:val="00487003"/>
    <w:rsid w:val="004877F1"/>
    <w:rsid w:val="004879B0"/>
    <w:rsid w:val="00490623"/>
    <w:rsid w:val="00491040"/>
    <w:rsid w:val="00491C57"/>
    <w:rsid w:val="0049209D"/>
    <w:rsid w:val="00492746"/>
    <w:rsid w:val="00492AB4"/>
    <w:rsid w:val="00492BE9"/>
    <w:rsid w:val="00492DF8"/>
    <w:rsid w:val="004936E9"/>
    <w:rsid w:val="00493BD3"/>
    <w:rsid w:val="00493C5E"/>
    <w:rsid w:val="004944E3"/>
    <w:rsid w:val="00495A0C"/>
    <w:rsid w:val="00495D6E"/>
    <w:rsid w:val="00496565"/>
    <w:rsid w:val="004969F5"/>
    <w:rsid w:val="00497148"/>
    <w:rsid w:val="004974C5"/>
    <w:rsid w:val="00497783"/>
    <w:rsid w:val="00497E2E"/>
    <w:rsid w:val="004A0764"/>
    <w:rsid w:val="004A0A68"/>
    <w:rsid w:val="004A131B"/>
    <w:rsid w:val="004A2BE2"/>
    <w:rsid w:val="004A2E00"/>
    <w:rsid w:val="004A337D"/>
    <w:rsid w:val="004A3E60"/>
    <w:rsid w:val="004A69A6"/>
    <w:rsid w:val="004A6E06"/>
    <w:rsid w:val="004A6FE1"/>
    <w:rsid w:val="004A7E65"/>
    <w:rsid w:val="004B042C"/>
    <w:rsid w:val="004B0513"/>
    <w:rsid w:val="004B0E11"/>
    <w:rsid w:val="004B0E50"/>
    <w:rsid w:val="004B3CD3"/>
    <w:rsid w:val="004B406B"/>
    <w:rsid w:val="004B43D4"/>
    <w:rsid w:val="004B4F20"/>
    <w:rsid w:val="004B52B3"/>
    <w:rsid w:val="004B6665"/>
    <w:rsid w:val="004B6949"/>
    <w:rsid w:val="004B6E6D"/>
    <w:rsid w:val="004B7C1A"/>
    <w:rsid w:val="004B7F59"/>
    <w:rsid w:val="004C08CF"/>
    <w:rsid w:val="004C137F"/>
    <w:rsid w:val="004C1386"/>
    <w:rsid w:val="004C370F"/>
    <w:rsid w:val="004C414F"/>
    <w:rsid w:val="004C4B2E"/>
    <w:rsid w:val="004C5336"/>
    <w:rsid w:val="004C5AA7"/>
    <w:rsid w:val="004C6554"/>
    <w:rsid w:val="004C6914"/>
    <w:rsid w:val="004C697A"/>
    <w:rsid w:val="004C6E90"/>
    <w:rsid w:val="004D0E14"/>
    <w:rsid w:val="004D2757"/>
    <w:rsid w:val="004D2832"/>
    <w:rsid w:val="004D33A7"/>
    <w:rsid w:val="004D33E5"/>
    <w:rsid w:val="004D353D"/>
    <w:rsid w:val="004D4FA7"/>
    <w:rsid w:val="004D5244"/>
    <w:rsid w:val="004D53B8"/>
    <w:rsid w:val="004D575F"/>
    <w:rsid w:val="004D59D6"/>
    <w:rsid w:val="004E0827"/>
    <w:rsid w:val="004E0A77"/>
    <w:rsid w:val="004E14B3"/>
    <w:rsid w:val="004E1858"/>
    <w:rsid w:val="004E1F74"/>
    <w:rsid w:val="004E323B"/>
    <w:rsid w:val="004E431D"/>
    <w:rsid w:val="004E476B"/>
    <w:rsid w:val="004E4D09"/>
    <w:rsid w:val="004E51E8"/>
    <w:rsid w:val="004E5DF5"/>
    <w:rsid w:val="004E62FF"/>
    <w:rsid w:val="004E6827"/>
    <w:rsid w:val="004E7167"/>
    <w:rsid w:val="004E7647"/>
    <w:rsid w:val="004E7B49"/>
    <w:rsid w:val="004E7CC3"/>
    <w:rsid w:val="004F013F"/>
    <w:rsid w:val="004F0ECF"/>
    <w:rsid w:val="004F2326"/>
    <w:rsid w:val="004F2637"/>
    <w:rsid w:val="004F35A8"/>
    <w:rsid w:val="004F3CF7"/>
    <w:rsid w:val="004F571E"/>
    <w:rsid w:val="004F5EC8"/>
    <w:rsid w:val="004F63AE"/>
    <w:rsid w:val="004F64D4"/>
    <w:rsid w:val="004F6738"/>
    <w:rsid w:val="004F6900"/>
    <w:rsid w:val="004F6A70"/>
    <w:rsid w:val="004F6D5B"/>
    <w:rsid w:val="004F71D0"/>
    <w:rsid w:val="004F7213"/>
    <w:rsid w:val="004F76DF"/>
    <w:rsid w:val="004F77BA"/>
    <w:rsid w:val="004F78B6"/>
    <w:rsid w:val="005019DD"/>
    <w:rsid w:val="00502C0D"/>
    <w:rsid w:val="00502ED5"/>
    <w:rsid w:val="00502EE0"/>
    <w:rsid w:val="00503293"/>
    <w:rsid w:val="005033C6"/>
    <w:rsid w:val="0050428D"/>
    <w:rsid w:val="00504642"/>
    <w:rsid w:val="005049AF"/>
    <w:rsid w:val="00504CDB"/>
    <w:rsid w:val="00504FE2"/>
    <w:rsid w:val="005053C8"/>
    <w:rsid w:val="005063D2"/>
    <w:rsid w:val="00506742"/>
    <w:rsid w:val="005071C7"/>
    <w:rsid w:val="00510D57"/>
    <w:rsid w:val="005128BE"/>
    <w:rsid w:val="00512CB9"/>
    <w:rsid w:val="00513855"/>
    <w:rsid w:val="0051522D"/>
    <w:rsid w:val="005155A0"/>
    <w:rsid w:val="005171CB"/>
    <w:rsid w:val="00517C95"/>
    <w:rsid w:val="0052028E"/>
    <w:rsid w:val="00520BE1"/>
    <w:rsid w:val="00520C29"/>
    <w:rsid w:val="00521E6F"/>
    <w:rsid w:val="005229D6"/>
    <w:rsid w:val="00526332"/>
    <w:rsid w:val="0052641E"/>
    <w:rsid w:val="005270EA"/>
    <w:rsid w:val="005271F4"/>
    <w:rsid w:val="00527F12"/>
    <w:rsid w:val="00530B3D"/>
    <w:rsid w:val="0053117E"/>
    <w:rsid w:val="00531A59"/>
    <w:rsid w:val="00531E4D"/>
    <w:rsid w:val="00532271"/>
    <w:rsid w:val="005326D4"/>
    <w:rsid w:val="005326D5"/>
    <w:rsid w:val="0053270C"/>
    <w:rsid w:val="00532A30"/>
    <w:rsid w:val="00532F2D"/>
    <w:rsid w:val="005332F7"/>
    <w:rsid w:val="0053388A"/>
    <w:rsid w:val="00533EE9"/>
    <w:rsid w:val="00534830"/>
    <w:rsid w:val="005348FA"/>
    <w:rsid w:val="00534A4B"/>
    <w:rsid w:val="00534AF5"/>
    <w:rsid w:val="00535419"/>
    <w:rsid w:val="00535785"/>
    <w:rsid w:val="00536009"/>
    <w:rsid w:val="0053633A"/>
    <w:rsid w:val="0053634C"/>
    <w:rsid w:val="00537E93"/>
    <w:rsid w:val="00540DA1"/>
    <w:rsid w:val="005414E5"/>
    <w:rsid w:val="00541978"/>
    <w:rsid w:val="005420C6"/>
    <w:rsid w:val="00542242"/>
    <w:rsid w:val="0054286A"/>
    <w:rsid w:val="00542B49"/>
    <w:rsid w:val="00542ECA"/>
    <w:rsid w:val="005435EF"/>
    <w:rsid w:val="00543C4D"/>
    <w:rsid w:val="00545E05"/>
    <w:rsid w:val="005460A8"/>
    <w:rsid w:val="0054682D"/>
    <w:rsid w:val="00546E2B"/>
    <w:rsid w:val="00547153"/>
    <w:rsid w:val="00547373"/>
    <w:rsid w:val="00550549"/>
    <w:rsid w:val="00550985"/>
    <w:rsid w:val="00551666"/>
    <w:rsid w:val="00552AFB"/>
    <w:rsid w:val="00552B08"/>
    <w:rsid w:val="00552EA5"/>
    <w:rsid w:val="00553702"/>
    <w:rsid w:val="0055393A"/>
    <w:rsid w:val="0055427E"/>
    <w:rsid w:val="00554865"/>
    <w:rsid w:val="005551A9"/>
    <w:rsid w:val="00556222"/>
    <w:rsid w:val="00556879"/>
    <w:rsid w:val="005574CF"/>
    <w:rsid w:val="00557ACA"/>
    <w:rsid w:val="0055B36F"/>
    <w:rsid w:val="005600DD"/>
    <w:rsid w:val="00560190"/>
    <w:rsid w:val="005603A7"/>
    <w:rsid w:val="005605EA"/>
    <w:rsid w:val="00560661"/>
    <w:rsid w:val="00560A87"/>
    <w:rsid w:val="00560BBC"/>
    <w:rsid w:val="00560C6D"/>
    <w:rsid w:val="00561124"/>
    <w:rsid w:val="00561337"/>
    <w:rsid w:val="0056156D"/>
    <w:rsid w:val="00561574"/>
    <w:rsid w:val="0056209B"/>
    <w:rsid w:val="0056312A"/>
    <w:rsid w:val="005638FB"/>
    <w:rsid w:val="005647F0"/>
    <w:rsid w:val="00564E63"/>
    <w:rsid w:val="005656B7"/>
    <w:rsid w:val="00565A80"/>
    <w:rsid w:val="005667AE"/>
    <w:rsid w:val="00567980"/>
    <w:rsid w:val="0057018E"/>
    <w:rsid w:val="00570575"/>
    <w:rsid w:val="00570A7F"/>
    <w:rsid w:val="00570C27"/>
    <w:rsid w:val="00571288"/>
    <w:rsid w:val="005722FF"/>
    <w:rsid w:val="00572383"/>
    <w:rsid w:val="00572DFC"/>
    <w:rsid w:val="00573161"/>
    <w:rsid w:val="00573C8C"/>
    <w:rsid w:val="00574486"/>
    <w:rsid w:val="005744AF"/>
    <w:rsid w:val="00574840"/>
    <w:rsid w:val="00574A50"/>
    <w:rsid w:val="00574CFD"/>
    <w:rsid w:val="00574F34"/>
    <w:rsid w:val="00574FCC"/>
    <w:rsid w:val="00576D52"/>
    <w:rsid w:val="005774E8"/>
    <w:rsid w:val="0057781C"/>
    <w:rsid w:val="0057787B"/>
    <w:rsid w:val="00577BB3"/>
    <w:rsid w:val="005801C6"/>
    <w:rsid w:val="005816CD"/>
    <w:rsid w:val="0058192B"/>
    <w:rsid w:val="00581E81"/>
    <w:rsid w:val="00582100"/>
    <w:rsid w:val="00582830"/>
    <w:rsid w:val="00583274"/>
    <w:rsid w:val="00583371"/>
    <w:rsid w:val="005833F4"/>
    <w:rsid w:val="00583564"/>
    <w:rsid w:val="00584C78"/>
    <w:rsid w:val="00585151"/>
    <w:rsid w:val="0058528B"/>
    <w:rsid w:val="00587B67"/>
    <w:rsid w:val="00590A6D"/>
    <w:rsid w:val="005928F3"/>
    <w:rsid w:val="00592DA0"/>
    <w:rsid w:val="005930BA"/>
    <w:rsid w:val="005936F5"/>
    <w:rsid w:val="005945AB"/>
    <w:rsid w:val="0059512F"/>
    <w:rsid w:val="00595287"/>
    <w:rsid w:val="005955C2"/>
    <w:rsid w:val="00596230"/>
    <w:rsid w:val="00596CAF"/>
    <w:rsid w:val="00596F9E"/>
    <w:rsid w:val="00597137"/>
    <w:rsid w:val="00597819"/>
    <w:rsid w:val="00597DB1"/>
    <w:rsid w:val="00597E0F"/>
    <w:rsid w:val="005A0359"/>
    <w:rsid w:val="005A03A2"/>
    <w:rsid w:val="005A0A77"/>
    <w:rsid w:val="005A1088"/>
    <w:rsid w:val="005A144B"/>
    <w:rsid w:val="005A1CCB"/>
    <w:rsid w:val="005A2C1C"/>
    <w:rsid w:val="005A2DF0"/>
    <w:rsid w:val="005A2FF9"/>
    <w:rsid w:val="005A3207"/>
    <w:rsid w:val="005A41BD"/>
    <w:rsid w:val="005A41DB"/>
    <w:rsid w:val="005A42CC"/>
    <w:rsid w:val="005A4CE7"/>
    <w:rsid w:val="005A516A"/>
    <w:rsid w:val="005A5501"/>
    <w:rsid w:val="005A5DC9"/>
    <w:rsid w:val="005A63A9"/>
    <w:rsid w:val="005A751E"/>
    <w:rsid w:val="005B03DF"/>
    <w:rsid w:val="005B0896"/>
    <w:rsid w:val="005B16C8"/>
    <w:rsid w:val="005B1E67"/>
    <w:rsid w:val="005B279B"/>
    <w:rsid w:val="005B36D1"/>
    <w:rsid w:val="005B40E7"/>
    <w:rsid w:val="005B40EF"/>
    <w:rsid w:val="005B4570"/>
    <w:rsid w:val="005B4AF2"/>
    <w:rsid w:val="005B4DA7"/>
    <w:rsid w:val="005B515F"/>
    <w:rsid w:val="005B5841"/>
    <w:rsid w:val="005B5FF9"/>
    <w:rsid w:val="005B6C51"/>
    <w:rsid w:val="005B6DFC"/>
    <w:rsid w:val="005B7217"/>
    <w:rsid w:val="005C0AF7"/>
    <w:rsid w:val="005C12F4"/>
    <w:rsid w:val="005C14CA"/>
    <w:rsid w:val="005C1F7B"/>
    <w:rsid w:val="005C26E2"/>
    <w:rsid w:val="005C2798"/>
    <w:rsid w:val="005C2881"/>
    <w:rsid w:val="005C2CDE"/>
    <w:rsid w:val="005C38BE"/>
    <w:rsid w:val="005C4474"/>
    <w:rsid w:val="005C4A4C"/>
    <w:rsid w:val="005C5B47"/>
    <w:rsid w:val="005C5EEE"/>
    <w:rsid w:val="005C6EDC"/>
    <w:rsid w:val="005C715F"/>
    <w:rsid w:val="005C7363"/>
    <w:rsid w:val="005C75B5"/>
    <w:rsid w:val="005C75E7"/>
    <w:rsid w:val="005C7AC2"/>
    <w:rsid w:val="005D0096"/>
    <w:rsid w:val="005D0682"/>
    <w:rsid w:val="005D17F2"/>
    <w:rsid w:val="005D1BBB"/>
    <w:rsid w:val="005D2CD7"/>
    <w:rsid w:val="005D384C"/>
    <w:rsid w:val="005D3BF1"/>
    <w:rsid w:val="005D4196"/>
    <w:rsid w:val="005D4EEE"/>
    <w:rsid w:val="005D560B"/>
    <w:rsid w:val="005D7847"/>
    <w:rsid w:val="005E08B5"/>
    <w:rsid w:val="005E0932"/>
    <w:rsid w:val="005E0CF9"/>
    <w:rsid w:val="005E120C"/>
    <w:rsid w:val="005E1411"/>
    <w:rsid w:val="005E1C2F"/>
    <w:rsid w:val="005E1CA0"/>
    <w:rsid w:val="005E3BC6"/>
    <w:rsid w:val="005E40D6"/>
    <w:rsid w:val="005E4715"/>
    <w:rsid w:val="005E4E5E"/>
    <w:rsid w:val="005E6397"/>
    <w:rsid w:val="005E65A8"/>
    <w:rsid w:val="005E6754"/>
    <w:rsid w:val="005E6C02"/>
    <w:rsid w:val="005E7265"/>
    <w:rsid w:val="005E73D2"/>
    <w:rsid w:val="005F0641"/>
    <w:rsid w:val="005F0670"/>
    <w:rsid w:val="005F0872"/>
    <w:rsid w:val="005F0AB5"/>
    <w:rsid w:val="005F0B16"/>
    <w:rsid w:val="005F1A41"/>
    <w:rsid w:val="005F2062"/>
    <w:rsid w:val="005F21F2"/>
    <w:rsid w:val="005F3634"/>
    <w:rsid w:val="005F400B"/>
    <w:rsid w:val="005F4161"/>
    <w:rsid w:val="005F46B1"/>
    <w:rsid w:val="005F4A08"/>
    <w:rsid w:val="005F5671"/>
    <w:rsid w:val="005F5DC8"/>
    <w:rsid w:val="005F66F3"/>
    <w:rsid w:val="005F7344"/>
    <w:rsid w:val="005F7F1E"/>
    <w:rsid w:val="0060051E"/>
    <w:rsid w:val="0060079A"/>
    <w:rsid w:val="006009BF"/>
    <w:rsid w:val="00601460"/>
    <w:rsid w:val="00601C2D"/>
    <w:rsid w:val="00601E16"/>
    <w:rsid w:val="00602074"/>
    <w:rsid w:val="006025A2"/>
    <w:rsid w:val="00603320"/>
    <w:rsid w:val="00603B69"/>
    <w:rsid w:val="006040AF"/>
    <w:rsid w:val="00604B1B"/>
    <w:rsid w:val="00604B4E"/>
    <w:rsid w:val="00605405"/>
    <w:rsid w:val="006055A7"/>
    <w:rsid w:val="00605F95"/>
    <w:rsid w:val="00606733"/>
    <w:rsid w:val="00607F84"/>
    <w:rsid w:val="0061074D"/>
    <w:rsid w:val="00611EB7"/>
    <w:rsid w:val="006120C4"/>
    <w:rsid w:val="00612229"/>
    <w:rsid w:val="00612352"/>
    <w:rsid w:val="006123D1"/>
    <w:rsid w:val="00612F37"/>
    <w:rsid w:val="0061329A"/>
    <w:rsid w:val="00613308"/>
    <w:rsid w:val="006139B4"/>
    <w:rsid w:val="00613C1A"/>
    <w:rsid w:val="006141C0"/>
    <w:rsid w:val="006147E2"/>
    <w:rsid w:val="00614E14"/>
    <w:rsid w:val="00615973"/>
    <w:rsid w:val="00615C9A"/>
    <w:rsid w:val="00616525"/>
    <w:rsid w:val="00617422"/>
    <w:rsid w:val="00617470"/>
    <w:rsid w:val="006174FA"/>
    <w:rsid w:val="00617858"/>
    <w:rsid w:val="00617B50"/>
    <w:rsid w:val="006200A9"/>
    <w:rsid w:val="0062061B"/>
    <w:rsid w:val="00620733"/>
    <w:rsid w:val="00621858"/>
    <w:rsid w:val="00621F09"/>
    <w:rsid w:val="00623083"/>
    <w:rsid w:val="00623D3D"/>
    <w:rsid w:val="00623D67"/>
    <w:rsid w:val="00623F8A"/>
    <w:rsid w:val="00624088"/>
    <w:rsid w:val="00624C6F"/>
    <w:rsid w:val="0062570E"/>
    <w:rsid w:val="00625772"/>
    <w:rsid w:val="00626411"/>
    <w:rsid w:val="00626806"/>
    <w:rsid w:val="00626B44"/>
    <w:rsid w:val="006275AD"/>
    <w:rsid w:val="0062764A"/>
    <w:rsid w:val="00627E39"/>
    <w:rsid w:val="0063031C"/>
    <w:rsid w:val="00630A5F"/>
    <w:rsid w:val="00630AA3"/>
    <w:rsid w:val="00631111"/>
    <w:rsid w:val="00631AF4"/>
    <w:rsid w:val="00631BDB"/>
    <w:rsid w:val="00632872"/>
    <w:rsid w:val="00633B80"/>
    <w:rsid w:val="00633B95"/>
    <w:rsid w:val="00634456"/>
    <w:rsid w:val="00634C31"/>
    <w:rsid w:val="006354A5"/>
    <w:rsid w:val="00636723"/>
    <w:rsid w:val="00636B2D"/>
    <w:rsid w:val="00636C28"/>
    <w:rsid w:val="00637439"/>
    <w:rsid w:val="006375D8"/>
    <w:rsid w:val="00637705"/>
    <w:rsid w:val="00640BFB"/>
    <w:rsid w:val="00641162"/>
    <w:rsid w:val="00641434"/>
    <w:rsid w:val="00641633"/>
    <w:rsid w:val="006416E1"/>
    <w:rsid w:val="00642F6B"/>
    <w:rsid w:val="0064300A"/>
    <w:rsid w:val="00643856"/>
    <w:rsid w:val="0064472A"/>
    <w:rsid w:val="0064510C"/>
    <w:rsid w:val="0064562A"/>
    <w:rsid w:val="00645C9A"/>
    <w:rsid w:val="00647B2A"/>
    <w:rsid w:val="00650085"/>
    <w:rsid w:val="00650344"/>
    <w:rsid w:val="00650AB4"/>
    <w:rsid w:val="00650E82"/>
    <w:rsid w:val="006511D7"/>
    <w:rsid w:val="006515A1"/>
    <w:rsid w:val="00652547"/>
    <w:rsid w:val="006534D2"/>
    <w:rsid w:val="00653B1A"/>
    <w:rsid w:val="00653FE6"/>
    <w:rsid w:val="0065472E"/>
    <w:rsid w:val="0065519E"/>
    <w:rsid w:val="006552AA"/>
    <w:rsid w:val="006556AC"/>
    <w:rsid w:val="00655802"/>
    <w:rsid w:val="0065590B"/>
    <w:rsid w:val="006568F5"/>
    <w:rsid w:val="00656987"/>
    <w:rsid w:val="006573E9"/>
    <w:rsid w:val="00657442"/>
    <w:rsid w:val="00657840"/>
    <w:rsid w:val="00657B15"/>
    <w:rsid w:val="00657E1B"/>
    <w:rsid w:val="006607E9"/>
    <w:rsid w:val="00660CDF"/>
    <w:rsid w:val="006610BF"/>
    <w:rsid w:val="00661BB2"/>
    <w:rsid w:val="00661CE6"/>
    <w:rsid w:val="00662212"/>
    <w:rsid w:val="00662331"/>
    <w:rsid w:val="00662C92"/>
    <w:rsid w:val="00663314"/>
    <w:rsid w:val="00663983"/>
    <w:rsid w:val="00663BBA"/>
    <w:rsid w:val="006641BE"/>
    <w:rsid w:val="0066425B"/>
    <w:rsid w:val="00664701"/>
    <w:rsid w:val="00665AEA"/>
    <w:rsid w:val="00666266"/>
    <w:rsid w:val="0066716E"/>
    <w:rsid w:val="00667853"/>
    <w:rsid w:val="00670134"/>
    <w:rsid w:val="00670572"/>
    <w:rsid w:val="006708ED"/>
    <w:rsid w:val="00670DC6"/>
    <w:rsid w:val="00670FEC"/>
    <w:rsid w:val="006723BE"/>
    <w:rsid w:val="00672563"/>
    <w:rsid w:val="00672901"/>
    <w:rsid w:val="00673179"/>
    <w:rsid w:val="00675727"/>
    <w:rsid w:val="00675C8B"/>
    <w:rsid w:val="00676AF3"/>
    <w:rsid w:val="00677628"/>
    <w:rsid w:val="00677AD4"/>
    <w:rsid w:val="00680962"/>
    <w:rsid w:val="00680AE9"/>
    <w:rsid w:val="00681304"/>
    <w:rsid w:val="00681625"/>
    <w:rsid w:val="00681A14"/>
    <w:rsid w:val="00681F55"/>
    <w:rsid w:val="00682F7A"/>
    <w:rsid w:val="00683421"/>
    <w:rsid w:val="00683C11"/>
    <w:rsid w:val="006857B9"/>
    <w:rsid w:val="006861C6"/>
    <w:rsid w:val="00686774"/>
    <w:rsid w:val="006867E4"/>
    <w:rsid w:val="00686B52"/>
    <w:rsid w:val="00687042"/>
    <w:rsid w:val="00687611"/>
    <w:rsid w:val="00687AB5"/>
    <w:rsid w:val="0069032A"/>
    <w:rsid w:val="00690406"/>
    <w:rsid w:val="006919D2"/>
    <w:rsid w:val="00692A81"/>
    <w:rsid w:val="006930F1"/>
    <w:rsid w:val="006937F5"/>
    <w:rsid w:val="00693859"/>
    <w:rsid w:val="006944D4"/>
    <w:rsid w:val="00694653"/>
    <w:rsid w:val="006946F2"/>
    <w:rsid w:val="0069498B"/>
    <w:rsid w:val="00694C2A"/>
    <w:rsid w:val="006953BF"/>
    <w:rsid w:val="006955F9"/>
    <w:rsid w:val="00695A74"/>
    <w:rsid w:val="00695D20"/>
    <w:rsid w:val="00695DE7"/>
    <w:rsid w:val="0069611B"/>
    <w:rsid w:val="006963B9"/>
    <w:rsid w:val="00696AB2"/>
    <w:rsid w:val="00697134"/>
    <w:rsid w:val="00697239"/>
    <w:rsid w:val="006974B0"/>
    <w:rsid w:val="0069764B"/>
    <w:rsid w:val="0069767A"/>
    <w:rsid w:val="006A051E"/>
    <w:rsid w:val="006A0A89"/>
    <w:rsid w:val="006A1AF9"/>
    <w:rsid w:val="006A1FDF"/>
    <w:rsid w:val="006A2459"/>
    <w:rsid w:val="006A257D"/>
    <w:rsid w:val="006A293E"/>
    <w:rsid w:val="006A2A6B"/>
    <w:rsid w:val="006A2C07"/>
    <w:rsid w:val="006A2CDA"/>
    <w:rsid w:val="006A3B15"/>
    <w:rsid w:val="006A3CDF"/>
    <w:rsid w:val="006A46E1"/>
    <w:rsid w:val="006A4ACF"/>
    <w:rsid w:val="006A4B51"/>
    <w:rsid w:val="006A6BE0"/>
    <w:rsid w:val="006A7B17"/>
    <w:rsid w:val="006A7FDE"/>
    <w:rsid w:val="006B1652"/>
    <w:rsid w:val="006B16C6"/>
    <w:rsid w:val="006B1A89"/>
    <w:rsid w:val="006B1FF8"/>
    <w:rsid w:val="006B2589"/>
    <w:rsid w:val="006B2872"/>
    <w:rsid w:val="006B2962"/>
    <w:rsid w:val="006B3C20"/>
    <w:rsid w:val="006B3DC9"/>
    <w:rsid w:val="006B3E51"/>
    <w:rsid w:val="006B42A5"/>
    <w:rsid w:val="006B489D"/>
    <w:rsid w:val="006B4D6E"/>
    <w:rsid w:val="006B5C7B"/>
    <w:rsid w:val="006B6082"/>
    <w:rsid w:val="006B6115"/>
    <w:rsid w:val="006B62CD"/>
    <w:rsid w:val="006B6652"/>
    <w:rsid w:val="006B67F1"/>
    <w:rsid w:val="006B68ED"/>
    <w:rsid w:val="006B695D"/>
    <w:rsid w:val="006B7902"/>
    <w:rsid w:val="006B7AC8"/>
    <w:rsid w:val="006C020B"/>
    <w:rsid w:val="006C0FF3"/>
    <w:rsid w:val="006C1BAC"/>
    <w:rsid w:val="006C307F"/>
    <w:rsid w:val="006C34D9"/>
    <w:rsid w:val="006C3836"/>
    <w:rsid w:val="006C386A"/>
    <w:rsid w:val="006C3D79"/>
    <w:rsid w:val="006C4E53"/>
    <w:rsid w:val="006C528F"/>
    <w:rsid w:val="006C5B50"/>
    <w:rsid w:val="006C5D9C"/>
    <w:rsid w:val="006C5DEF"/>
    <w:rsid w:val="006C5FE2"/>
    <w:rsid w:val="006C72BB"/>
    <w:rsid w:val="006D043B"/>
    <w:rsid w:val="006D0F7C"/>
    <w:rsid w:val="006D128B"/>
    <w:rsid w:val="006D16A4"/>
    <w:rsid w:val="006D3014"/>
    <w:rsid w:val="006D3337"/>
    <w:rsid w:val="006D36CF"/>
    <w:rsid w:val="006D3C83"/>
    <w:rsid w:val="006D3E2F"/>
    <w:rsid w:val="006D412A"/>
    <w:rsid w:val="006D4431"/>
    <w:rsid w:val="006D4474"/>
    <w:rsid w:val="006D4788"/>
    <w:rsid w:val="006D4B7B"/>
    <w:rsid w:val="006D526A"/>
    <w:rsid w:val="006D527B"/>
    <w:rsid w:val="006D5F0D"/>
    <w:rsid w:val="006D648E"/>
    <w:rsid w:val="006D66F3"/>
    <w:rsid w:val="006D671F"/>
    <w:rsid w:val="006D6E08"/>
    <w:rsid w:val="006D7658"/>
    <w:rsid w:val="006D7F96"/>
    <w:rsid w:val="006E06FE"/>
    <w:rsid w:val="006E09AB"/>
    <w:rsid w:val="006E1789"/>
    <w:rsid w:val="006E1C39"/>
    <w:rsid w:val="006E267B"/>
    <w:rsid w:val="006E2862"/>
    <w:rsid w:val="006E2A82"/>
    <w:rsid w:val="006E3110"/>
    <w:rsid w:val="006E3626"/>
    <w:rsid w:val="006E397E"/>
    <w:rsid w:val="006E3C36"/>
    <w:rsid w:val="006E3C86"/>
    <w:rsid w:val="006E3E52"/>
    <w:rsid w:val="006E3EED"/>
    <w:rsid w:val="006E4EAD"/>
    <w:rsid w:val="006E4F51"/>
    <w:rsid w:val="006E5181"/>
    <w:rsid w:val="006E6CF8"/>
    <w:rsid w:val="006E711B"/>
    <w:rsid w:val="006F0570"/>
    <w:rsid w:val="006F10C3"/>
    <w:rsid w:val="006F1368"/>
    <w:rsid w:val="006F16A8"/>
    <w:rsid w:val="006F20C7"/>
    <w:rsid w:val="006F2EB2"/>
    <w:rsid w:val="006F3545"/>
    <w:rsid w:val="006F3AA7"/>
    <w:rsid w:val="006F499C"/>
    <w:rsid w:val="006F578A"/>
    <w:rsid w:val="006F6E0C"/>
    <w:rsid w:val="006F70AF"/>
    <w:rsid w:val="006F749F"/>
    <w:rsid w:val="00700BD5"/>
    <w:rsid w:val="00700E9C"/>
    <w:rsid w:val="007017B4"/>
    <w:rsid w:val="00701F06"/>
    <w:rsid w:val="00703A8F"/>
    <w:rsid w:val="00703CA9"/>
    <w:rsid w:val="0070440F"/>
    <w:rsid w:val="007048E0"/>
    <w:rsid w:val="00706404"/>
    <w:rsid w:val="007068FE"/>
    <w:rsid w:val="007070BE"/>
    <w:rsid w:val="007071D9"/>
    <w:rsid w:val="007077EF"/>
    <w:rsid w:val="00710C9F"/>
    <w:rsid w:val="00711025"/>
    <w:rsid w:val="00711028"/>
    <w:rsid w:val="00711AAB"/>
    <w:rsid w:val="00713935"/>
    <w:rsid w:val="00714784"/>
    <w:rsid w:val="00714A06"/>
    <w:rsid w:val="00714B81"/>
    <w:rsid w:val="00715159"/>
    <w:rsid w:val="007158D2"/>
    <w:rsid w:val="00715E37"/>
    <w:rsid w:val="007161F4"/>
    <w:rsid w:val="00716F95"/>
    <w:rsid w:val="00717630"/>
    <w:rsid w:val="007176D5"/>
    <w:rsid w:val="0071778E"/>
    <w:rsid w:val="0071781E"/>
    <w:rsid w:val="00717BA1"/>
    <w:rsid w:val="007202B5"/>
    <w:rsid w:val="007208EE"/>
    <w:rsid w:val="00722D91"/>
    <w:rsid w:val="00722ED9"/>
    <w:rsid w:val="00723035"/>
    <w:rsid w:val="0072305C"/>
    <w:rsid w:val="00723161"/>
    <w:rsid w:val="0072332E"/>
    <w:rsid w:val="00723405"/>
    <w:rsid w:val="00723BF1"/>
    <w:rsid w:val="00723E9F"/>
    <w:rsid w:val="007244BF"/>
    <w:rsid w:val="007247F6"/>
    <w:rsid w:val="00724AAB"/>
    <w:rsid w:val="00724ABD"/>
    <w:rsid w:val="00724F66"/>
    <w:rsid w:val="0072510F"/>
    <w:rsid w:val="00725125"/>
    <w:rsid w:val="00725364"/>
    <w:rsid w:val="00725D51"/>
    <w:rsid w:val="00725DD8"/>
    <w:rsid w:val="007262EB"/>
    <w:rsid w:val="007265A9"/>
    <w:rsid w:val="0072690B"/>
    <w:rsid w:val="00726979"/>
    <w:rsid w:val="00726F3E"/>
    <w:rsid w:val="00727A8C"/>
    <w:rsid w:val="0073081F"/>
    <w:rsid w:val="00730AFA"/>
    <w:rsid w:val="007310D9"/>
    <w:rsid w:val="007323A9"/>
    <w:rsid w:val="00732942"/>
    <w:rsid w:val="00733326"/>
    <w:rsid w:val="007336DE"/>
    <w:rsid w:val="0073375E"/>
    <w:rsid w:val="00734249"/>
    <w:rsid w:val="007349E2"/>
    <w:rsid w:val="00734B1F"/>
    <w:rsid w:val="007353D3"/>
    <w:rsid w:val="007356C7"/>
    <w:rsid w:val="0073573A"/>
    <w:rsid w:val="00736D1B"/>
    <w:rsid w:val="007372B9"/>
    <w:rsid w:val="00737A59"/>
    <w:rsid w:val="00740E8F"/>
    <w:rsid w:val="00741003"/>
    <w:rsid w:val="00741963"/>
    <w:rsid w:val="00742580"/>
    <w:rsid w:val="00742650"/>
    <w:rsid w:val="00742751"/>
    <w:rsid w:val="007427F4"/>
    <w:rsid w:val="00742E39"/>
    <w:rsid w:val="00742EF0"/>
    <w:rsid w:val="007431FC"/>
    <w:rsid w:val="007437E3"/>
    <w:rsid w:val="00744503"/>
    <w:rsid w:val="007445A3"/>
    <w:rsid w:val="00745B82"/>
    <w:rsid w:val="00745C56"/>
    <w:rsid w:val="00745E30"/>
    <w:rsid w:val="00747923"/>
    <w:rsid w:val="00747993"/>
    <w:rsid w:val="00750380"/>
    <w:rsid w:val="00751B17"/>
    <w:rsid w:val="00751D75"/>
    <w:rsid w:val="007521BF"/>
    <w:rsid w:val="0075226F"/>
    <w:rsid w:val="0075232A"/>
    <w:rsid w:val="00752D23"/>
    <w:rsid w:val="00752E75"/>
    <w:rsid w:val="0075339B"/>
    <w:rsid w:val="007534EB"/>
    <w:rsid w:val="007535FE"/>
    <w:rsid w:val="00753AA7"/>
    <w:rsid w:val="007540C7"/>
    <w:rsid w:val="00755095"/>
    <w:rsid w:val="00755657"/>
    <w:rsid w:val="007557B7"/>
    <w:rsid w:val="007563EE"/>
    <w:rsid w:val="00756613"/>
    <w:rsid w:val="00757060"/>
    <w:rsid w:val="007575A5"/>
    <w:rsid w:val="007575F5"/>
    <w:rsid w:val="00757EE6"/>
    <w:rsid w:val="00757F16"/>
    <w:rsid w:val="00761D04"/>
    <w:rsid w:val="0076364A"/>
    <w:rsid w:val="00764490"/>
    <w:rsid w:val="00764BDA"/>
    <w:rsid w:val="00765186"/>
    <w:rsid w:val="00765454"/>
    <w:rsid w:val="00765D34"/>
    <w:rsid w:val="00766182"/>
    <w:rsid w:val="00766468"/>
    <w:rsid w:val="007665F9"/>
    <w:rsid w:val="007669FC"/>
    <w:rsid w:val="00766EF3"/>
    <w:rsid w:val="007672B7"/>
    <w:rsid w:val="00770A05"/>
    <w:rsid w:val="00771C37"/>
    <w:rsid w:val="00772013"/>
    <w:rsid w:val="007734BA"/>
    <w:rsid w:val="00774787"/>
    <w:rsid w:val="007749B4"/>
    <w:rsid w:val="00775B63"/>
    <w:rsid w:val="00775C1B"/>
    <w:rsid w:val="007803ED"/>
    <w:rsid w:val="007808C4"/>
    <w:rsid w:val="00780A60"/>
    <w:rsid w:val="007821C8"/>
    <w:rsid w:val="00782540"/>
    <w:rsid w:val="007828E8"/>
    <w:rsid w:val="00782FC3"/>
    <w:rsid w:val="00783321"/>
    <w:rsid w:val="00784A6B"/>
    <w:rsid w:val="00784A6E"/>
    <w:rsid w:val="00784E1C"/>
    <w:rsid w:val="00784FC7"/>
    <w:rsid w:val="00784FE5"/>
    <w:rsid w:val="007855AC"/>
    <w:rsid w:val="007862DA"/>
    <w:rsid w:val="0078736B"/>
    <w:rsid w:val="00787478"/>
    <w:rsid w:val="0078765E"/>
    <w:rsid w:val="007911D1"/>
    <w:rsid w:val="00792B20"/>
    <w:rsid w:val="00792B26"/>
    <w:rsid w:val="00793111"/>
    <w:rsid w:val="00794D5A"/>
    <w:rsid w:val="00794D65"/>
    <w:rsid w:val="00795741"/>
    <w:rsid w:val="00795806"/>
    <w:rsid w:val="007974C6"/>
    <w:rsid w:val="007975AF"/>
    <w:rsid w:val="00797AFD"/>
    <w:rsid w:val="007A0594"/>
    <w:rsid w:val="007A0B25"/>
    <w:rsid w:val="007A1AA3"/>
    <w:rsid w:val="007A211A"/>
    <w:rsid w:val="007A2169"/>
    <w:rsid w:val="007A24AE"/>
    <w:rsid w:val="007A2664"/>
    <w:rsid w:val="007A3AE6"/>
    <w:rsid w:val="007A3E2F"/>
    <w:rsid w:val="007A4A71"/>
    <w:rsid w:val="007A55D4"/>
    <w:rsid w:val="007A5BE1"/>
    <w:rsid w:val="007A5C12"/>
    <w:rsid w:val="007A6600"/>
    <w:rsid w:val="007A75E8"/>
    <w:rsid w:val="007A768E"/>
    <w:rsid w:val="007A7F95"/>
    <w:rsid w:val="007B002C"/>
    <w:rsid w:val="007B0BF1"/>
    <w:rsid w:val="007B1B5A"/>
    <w:rsid w:val="007B1F98"/>
    <w:rsid w:val="007B28DA"/>
    <w:rsid w:val="007B2C66"/>
    <w:rsid w:val="007B4A08"/>
    <w:rsid w:val="007B5380"/>
    <w:rsid w:val="007B68D1"/>
    <w:rsid w:val="007B793C"/>
    <w:rsid w:val="007B7D61"/>
    <w:rsid w:val="007C022D"/>
    <w:rsid w:val="007C0EF1"/>
    <w:rsid w:val="007C242C"/>
    <w:rsid w:val="007C2574"/>
    <w:rsid w:val="007C33BA"/>
    <w:rsid w:val="007C65D4"/>
    <w:rsid w:val="007C6EB4"/>
    <w:rsid w:val="007C7D88"/>
    <w:rsid w:val="007D093D"/>
    <w:rsid w:val="007D113A"/>
    <w:rsid w:val="007D1A1B"/>
    <w:rsid w:val="007D2415"/>
    <w:rsid w:val="007D27D6"/>
    <w:rsid w:val="007D27F0"/>
    <w:rsid w:val="007D2A82"/>
    <w:rsid w:val="007D2B5D"/>
    <w:rsid w:val="007D2EB8"/>
    <w:rsid w:val="007D3034"/>
    <w:rsid w:val="007D35A8"/>
    <w:rsid w:val="007D3F22"/>
    <w:rsid w:val="007D431F"/>
    <w:rsid w:val="007D4633"/>
    <w:rsid w:val="007D4E59"/>
    <w:rsid w:val="007D5432"/>
    <w:rsid w:val="007D5625"/>
    <w:rsid w:val="007D6E93"/>
    <w:rsid w:val="007D7E50"/>
    <w:rsid w:val="007E04A5"/>
    <w:rsid w:val="007E0D54"/>
    <w:rsid w:val="007E114A"/>
    <w:rsid w:val="007E1A25"/>
    <w:rsid w:val="007E1DE2"/>
    <w:rsid w:val="007E257B"/>
    <w:rsid w:val="007E271D"/>
    <w:rsid w:val="007E347B"/>
    <w:rsid w:val="007E384E"/>
    <w:rsid w:val="007E3EDA"/>
    <w:rsid w:val="007E427C"/>
    <w:rsid w:val="007E43CE"/>
    <w:rsid w:val="007E4831"/>
    <w:rsid w:val="007E4D72"/>
    <w:rsid w:val="007E72BB"/>
    <w:rsid w:val="007F1E74"/>
    <w:rsid w:val="007F237F"/>
    <w:rsid w:val="007F2633"/>
    <w:rsid w:val="007F27CB"/>
    <w:rsid w:val="007F2A6C"/>
    <w:rsid w:val="007F355A"/>
    <w:rsid w:val="007F3845"/>
    <w:rsid w:val="007F3A05"/>
    <w:rsid w:val="007F3FED"/>
    <w:rsid w:val="007F4591"/>
    <w:rsid w:val="007F4A89"/>
    <w:rsid w:val="007F5685"/>
    <w:rsid w:val="007F698B"/>
    <w:rsid w:val="007F699D"/>
    <w:rsid w:val="007F6C2A"/>
    <w:rsid w:val="007F6D7F"/>
    <w:rsid w:val="007F7FB6"/>
    <w:rsid w:val="00800066"/>
    <w:rsid w:val="008004D8"/>
    <w:rsid w:val="008005EF"/>
    <w:rsid w:val="00801374"/>
    <w:rsid w:val="00801EA3"/>
    <w:rsid w:val="00802476"/>
    <w:rsid w:val="00802BD9"/>
    <w:rsid w:val="008038C9"/>
    <w:rsid w:val="00803954"/>
    <w:rsid w:val="00803EA1"/>
    <w:rsid w:val="008041F5"/>
    <w:rsid w:val="00804B76"/>
    <w:rsid w:val="00804C10"/>
    <w:rsid w:val="00804D9C"/>
    <w:rsid w:val="008059A1"/>
    <w:rsid w:val="0080610D"/>
    <w:rsid w:val="00806A66"/>
    <w:rsid w:val="00806BAF"/>
    <w:rsid w:val="00806F9A"/>
    <w:rsid w:val="00807248"/>
    <w:rsid w:val="00807EC1"/>
    <w:rsid w:val="008109D0"/>
    <w:rsid w:val="00811159"/>
    <w:rsid w:val="00812043"/>
    <w:rsid w:val="008137CE"/>
    <w:rsid w:val="00813B61"/>
    <w:rsid w:val="0081424C"/>
    <w:rsid w:val="00814D20"/>
    <w:rsid w:val="00815183"/>
    <w:rsid w:val="008152E0"/>
    <w:rsid w:val="008158EC"/>
    <w:rsid w:val="00815DE1"/>
    <w:rsid w:val="00815EFC"/>
    <w:rsid w:val="00816637"/>
    <w:rsid w:val="00817134"/>
    <w:rsid w:val="00817BA7"/>
    <w:rsid w:val="00817C26"/>
    <w:rsid w:val="00817DB3"/>
    <w:rsid w:val="00817FF5"/>
    <w:rsid w:val="00820450"/>
    <w:rsid w:val="008224C4"/>
    <w:rsid w:val="00822DED"/>
    <w:rsid w:val="00822E37"/>
    <w:rsid w:val="008233B6"/>
    <w:rsid w:val="00824848"/>
    <w:rsid w:val="00824AE9"/>
    <w:rsid w:val="00824FEF"/>
    <w:rsid w:val="00825584"/>
    <w:rsid w:val="008258BB"/>
    <w:rsid w:val="0082691C"/>
    <w:rsid w:val="00827F77"/>
    <w:rsid w:val="0083060D"/>
    <w:rsid w:val="00831516"/>
    <w:rsid w:val="00831CA6"/>
    <w:rsid w:val="008328A8"/>
    <w:rsid w:val="00832A53"/>
    <w:rsid w:val="00832A7B"/>
    <w:rsid w:val="00832D1B"/>
    <w:rsid w:val="00832E11"/>
    <w:rsid w:val="00833C87"/>
    <w:rsid w:val="00833E31"/>
    <w:rsid w:val="00834A0C"/>
    <w:rsid w:val="008353B3"/>
    <w:rsid w:val="008354B4"/>
    <w:rsid w:val="00835F60"/>
    <w:rsid w:val="00836061"/>
    <w:rsid w:val="008373DF"/>
    <w:rsid w:val="008376DA"/>
    <w:rsid w:val="0083796F"/>
    <w:rsid w:val="00837C73"/>
    <w:rsid w:val="00837DB9"/>
    <w:rsid w:val="008404C3"/>
    <w:rsid w:val="008404E3"/>
    <w:rsid w:val="00840DEE"/>
    <w:rsid w:val="0084157B"/>
    <w:rsid w:val="00841B0F"/>
    <w:rsid w:val="00842782"/>
    <w:rsid w:val="00842F6B"/>
    <w:rsid w:val="008431B2"/>
    <w:rsid w:val="00843603"/>
    <w:rsid w:val="00843B0E"/>
    <w:rsid w:val="00844A55"/>
    <w:rsid w:val="00844C79"/>
    <w:rsid w:val="00844FC5"/>
    <w:rsid w:val="00845073"/>
    <w:rsid w:val="008453FD"/>
    <w:rsid w:val="00845BD8"/>
    <w:rsid w:val="008463B4"/>
    <w:rsid w:val="0085074E"/>
    <w:rsid w:val="00850D04"/>
    <w:rsid w:val="00850DDF"/>
    <w:rsid w:val="008516F9"/>
    <w:rsid w:val="00851C49"/>
    <w:rsid w:val="00851CFB"/>
    <w:rsid w:val="008523B3"/>
    <w:rsid w:val="00853304"/>
    <w:rsid w:val="008554FA"/>
    <w:rsid w:val="008557AC"/>
    <w:rsid w:val="008558F9"/>
    <w:rsid w:val="008563FC"/>
    <w:rsid w:val="00856685"/>
    <w:rsid w:val="00857A54"/>
    <w:rsid w:val="00860397"/>
    <w:rsid w:val="00861406"/>
    <w:rsid w:val="008620B9"/>
    <w:rsid w:val="00862313"/>
    <w:rsid w:val="00863111"/>
    <w:rsid w:val="00863873"/>
    <w:rsid w:val="00863D00"/>
    <w:rsid w:val="00864F22"/>
    <w:rsid w:val="00866E73"/>
    <w:rsid w:val="00867B00"/>
    <w:rsid w:val="00867E11"/>
    <w:rsid w:val="00870468"/>
    <w:rsid w:val="008707A8"/>
    <w:rsid w:val="00870CB0"/>
    <w:rsid w:val="00872454"/>
    <w:rsid w:val="0087265E"/>
    <w:rsid w:val="00872BF1"/>
    <w:rsid w:val="00873DB4"/>
    <w:rsid w:val="00874280"/>
    <w:rsid w:val="0087487F"/>
    <w:rsid w:val="00876A8C"/>
    <w:rsid w:val="00876A9D"/>
    <w:rsid w:val="00876CFB"/>
    <w:rsid w:val="00877A0C"/>
    <w:rsid w:val="0088005A"/>
    <w:rsid w:val="00880C95"/>
    <w:rsid w:val="008813DA"/>
    <w:rsid w:val="008815B5"/>
    <w:rsid w:val="00881801"/>
    <w:rsid w:val="00881818"/>
    <w:rsid w:val="008818C1"/>
    <w:rsid w:val="00881944"/>
    <w:rsid w:val="00882100"/>
    <w:rsid w:val="00882476"/>
    <w:rsid w:val="00883076"/>
    <w:rsid w:val="0088319E"/>
    <w:rsid w:val="00883AF4"/>
    <w:rsid w:val="00883D13"/>
    <w:rsid w:val="00884882"/>
    <w:rsid w:val="008859F5"/>
    <w:rsid w:val="00885E39"/>
    <w:rsid w:val="008866DF"/>
    <w:rsid w:val="008878F3"/>
    <w:rsid w:val="008911A3"/>
    <w:rsid w:val="00891227"/>
    <w:rsid w:val="00891B8E"/>
    <w:rsid w:val="00892492"/>
    <w:rsid w:val="00892495"/>
    <w:rsid w:val="00892520"/>
    <w:rsid w:val="00892719"/>
    <w:rsid w:val="00892A37"/>
    <w:rsid w:val="00892DB8"/>
    <w:rsid w:val="00892FBA"/>
    <w:rsid w:val="0089359C"/>
    <w:rsid w:val="008937B9"/>
    <w:rsid w:val="00893980"/>
    <w:rsid w:val="0089455E"/>
    <w:rsid w:val="0089507A"/>
    <w:rsid w:val="0089538C"/>
    <w:rsid w:val="00896520"/>
    <w:rsid w:val="00896D55"/>
    <w:rsid w:val="00896E04"/>
    <w:rsid w:val="0089720F"/>
    <w:rsid w:val="008A1296"/>
    <w:rsid w:val="008A19C5"/>
    <w:rsid w:val="008A1D7C"/>
    <w:rsid w:val="008A3302"/>
    <w:rsid w:val="008A49D9"/>
    <w:rsid w:val="008A4C85"/>
    <w:rsid w:val="008A51F1"/>
    <w:rsid w:val="008A598E"/>
    <w:rsid w:val="008A59BF"/>
    <w:rsid w:val="008A5BBF"/>
    <w:rsid w:val="008A6E77"/>
    <w:rsid w:val="008B0E77"/>
    <w:rsid w:val="008B2589"/>
    <w:rsid w:val="008B2D05"/>
    <w:rsid w:val="008B2D2A"/>
    <w:rsid w:val="008B3EB0"/>
    <w:rsid w:val="008B44D4"/>
    <w:rsid w:val="008B57EA"/>
    <w:rsid w:val="008B626D"/>
    <w:rsid w:val="008B7ACE"/>
    <w:rsid w:val="008B7F4E"/>
    <w:rsid w:val="008B7FB5"/>
    <w:rsid w:val="008C0449"/>
    <w:rsid w:val="008C0775"/>
    <w:rsid w:val="008C07FB"/>
    <w:rsid w:val="008C0A33"/>
    <w:rsid w:val="008C0A85"/>
    <w:rsid w:val="008C117F"/>
    <w:rsid w:val="008C1C42"/>
    <w:rsid w:val="008C2649"/>
    <w:rsid w:val="008C275D"/>
    <w:rsid w:val="008C298D"/>
    <w:rsid w:val="008C3544"/>
    <w:rsid w:val="008C3599"/>
    <w:rsid w:val="008C37C0"/>
    <w:rsid w:val="008C3FFF"/>
    <w:rsid w:val="008C47B1"/>
    <w:rsid w:val="008C4D71"/>
    <w:rsid w:val="008C5306"/>
    <w:rsid w:val="008C5E42"/>
    <w:rsid w:val="008C5F77"/>
    <w:rsid w:val="008C7654"/>
    <w:rsid w:val="008D0775"/>
    <w:rsid w:val="008D1642"/>
    <w:rsid w:val="008D1CD7"/>
    <w:rsid w:val="008D1E1D"/>
    <w:rsid w:val="008D22E8"/>
    <w:rsid w:val="008D29B2"/>
    <w:rsid w:val="008D2C1A"/>
    <w:rsid w:val="008D2D78"/>
    <w:rsid w:val="008D2F5C"/>
    <w:rsid w:val="008D3F32"/>
    <w:rsid w:val="008D464A"/>
    <w:rsid w:val="008D46BA"/>
    <w:rsid w:val="008D49A9"/>
    <w:rsid w:val="008D4CE8"/>
    <w:rsid w:val="008D5196"/>
    <w:rsid w:val="008D54BC"/>
    <w:rsid w:val="008D621D"/>
    <w:rsid w:val="008D62CB"/>
    <w:rsid w:val="008D6958"/>
    <w:rsid w:val="008D6EC1"/>
    <w:rsid w:val="008D7333"/>
    <w:rsid w:val="008D79DF"/>
    <w:rsid w:val="008D7A8F"/>
    <w:rsid w:val="008D7CB0"/>
    <w:rsid w:val="008E04E8"/>
    <w:rsid w:val="008E0CED"/>
    <w:rsid w:val="008E0D9B"/>
    <w:rsid w:val="008E1698"/>
    <w:rsid w:val="008E1F64"/>
    <w:rsid w:val="008E31AB"/>
    <w:rsid w:val="008E3965"/>
    <w:rsid w:val="008E3A71"/>
    <w:rsid w:val="008E447C"/>
    <w:rsid w:val="008E453B"/>
    <w:rsid w:val="008E48E9"/>
    <w:rsid w:val="008E496A"/>
    <w:rsid w:val="008E50CF"/>
    <w:rsid w:val="008E53AB"/>
    <w:rsid w:val="008E63A9"/>
    <w:rsid w:val="008E651E"/>
    <w:rsid w:val="008E75A6"/>
    <w:rsid w:val="008E7924"/>
    <w:rsid w:val="008F050E"/>
    <w:rsid w:val="008F0A13"/>
    <w:rsid w:val="008F0D23"/>
    <w:rsid w:val="008F15F6"/>
    <w:rsid w:val="008F1B02"/>
    <w:rsid w:val="008F1D1F"/>
    <w:rsid w:val="008F2387"/>
    <w:rsid w:val="008F2DA9"/>
    <w:rsid w:val="008F334C"/>
    <w:rsid w:val="008F3A11"/>
    <w:rsid w:val="008F3D85"/>
    <w:rsid w:val="008F4B58"/>
    <w:rsid w:val="008F536B"/>
    <w:rsid w:val="008F55D2"/>
    <w:rsid w:val="008F5E8E"/>
    <w:rsid w:val="008F5FDD"/>
    <w:rsid w:val="008F6169"/>
    <w:rsid w:val="008F6D8A"/>
    <w:rsid w:val="008F70DE"/>
    <w:rsid w:val="008F72E7"/>
    <w:rsid w:val="00900BEE"/>
    <w:rsid w:val="00900E67"/>
    <w:rsid w:val="00900EB8"/>
    <w:rsid w:val="00900F8B"/>
    <w:rsid w:val="00901473"/>
    <w:rsid w:val="009024D9"/>
    <w:rsid w:val="0090260A"/>
    <w:rsid w:val="00903106"/>
    <w:rsid w:val="00903761"/>
    <w:rsid w:val="00903A6B"/>
    <w:rsid w:val="00903BC9"/>
    <w:rsid w:val="00903E85"/>
    <w:rsid w:val="00904ABD"/>
    <w:rsid w:val="00904D82"/>
    <w:rsid w:val="009059B4"/>
    <w:rsid w:val="00905A0D"/>
    <w:rsid w:val="00905B1A"/>
    <w:rsid w:val="00905ED5"/>
    <w:rsid w:val="00905F76"/>
    <w:rsid w:val="009060A5"/>
    <w:rsid w:val="00906633"/>
    <w:rsid w:val="00907848"/>
    <w:rsid w:val="0090792A"/>
    <w:rsid w:val="00910936"/>
    <w:rsid w:val="00910B85"/>
    <w:rsid w:val="00911007"/>
    <w:rsid w:val="00911CE6"/>
    <w:rsid w:val="00912334"/>
    <w:rsid w:val="00915349"/>
    <w:rsid w:val="00915FF8"/>
    <w:rsid w:val="009161C7"/>
    <w:rsid w:val="00916EA0"/>
    <w:rsid w:val="0091700E"/>
    <w:rsid w:val="00917BA3"/>
    <w:rsid w:val="00917D85"/>
    <w:rsid w:val="009202E7"/>
    <w:rsid w:val="00920348"/>
    <w:rsid w:val="009204B2"/>
    <w:rsid w:val="00920E79"/>
    <w:rsid w:val="00921C62"/>
    <w:rsid w:val="009226E1"/>
    <w:rsid w:val="009227CC"/>
    <w:rsid w:val="00923947"/>
    <w:rsid w:val="00925064"/>
    <w:rsid w:val="00925082"/>
    <w:rsid w:val="00925395"/>
    <w:rsid w:val="00925CB6"/>
    <w:rsid w:val="009261E2"/>
    <w:rsid w:val="00926607"/>
    <w:rsid w:val="00926705"/>
    <w:rsid w:val="0092687B"/>
    <w:rsid w:val="00926D88"/>
    <w:rsid w:val="0092752F"/>
    <w:rsid w:val="00930300"/>
    <w:rsid w:val="00931661"/>
    <w:rsid w:val="00931A94"/>
    <w:rsid w:val="009329BF"/>
    <w:rsid w:val="00933635"/>
    <w:rsid w:val="00933B80"/>
    <w:rsid w:val="009343E1"/>
    <w:rsid w:val="00935E9C"/>
    <w:rsid w:val="00936A95"/>
    <w:rsid w:val="00937234"/>
    <w:rsid w:val="009373F2"/>
    <w:rsid w:val="0093797F"/>
    <w:rsid w:val="00940299"/>
    <w:rsid w:val="00940679"/>
    <w:rsid w:val="009406C5"/>
    <w:rsid w:val="0094082D"/>
    <w:rsid w:val="00940C50"/>
    <w:rsid w:val="00944282"/>
    <w:rsid w:val="00944502"/>
    <w:rsid w:val="00944838"/>
    <w:rsid w:val="00944FDC"/>
    <w:rsid w:val="009455F8"/>
    <w:rsid w:val="00945CA0"/>
    <w:rsid w:val="009463F7"/>
    <w:rsid w:val="009468DA"/>
    <w:rsid w:val="00946F73"/>
    <w:rsid w:val="009470E5"/>
    <w:rsid w:val="00947D8A"/>
    <w:rsid w:val="0095052E"/>
    <w:rsid w:val="00951228"/>
    <w:rsid w:val="009516DB"/>
    <w:rsid w:val="00952F30"/>
    <w:rsid w:val="00953B45"/>
    <w:rsid w:val="00954739"/>
    <w:rsid w:val="00954939"/>
    <w:rsid w:val="00955168"/>
    <w:rsid w:val="00955C9F"/>
    <w:rsid w:val="009563C3"/>
    <w:rsid w:val="00957059"/>
    <w:rsid w:val="0095734A"/>
    <w:rsid w:val="0095784B"/>
    <w:rsid w:val="00957DBC"/>
    <w:rsid w:val="00960D1C"/>
    <w:rsid w:val="00960F71"/>
    <w:rsid w:val="00961155"/>
    <w:rsid w:val="009612E8"/>
    <w:rsid w:val="009618D9"/>
    <w:rsid w:val="00961C70"/>
    <w:rsid w:val="00962A41"/>
    <w:rsid w:val="00963D72"/>
    <w:rsid w:val="00964495"/>
    <w:rsid w:val="00964AC9"/>
    <w:rsid w:val="00964D34"/>
    <w:rsid w:val="00964DF6"/>
    <w:rsid w:val="00964F45"/>
    <w:rsid w:val="00965050"/>
    <w:rsid w:val="009655FB"/>
    <w:rsid w:val="0096591A"/>
    <w:rsid w:val="00965B68"/>
    <w:rsid w:val="00966271"/>
    <w:rsid w:val="00966834"/>
    <w:rsid w:val="00966AD6"/>
    <w:rsid w:val="00966C07"/>
    <w:rsid w:val="00966EAB"/>
    <w:rsid w:val="00966F5A"/>
    <w:rsid w:val="00967B18"/>
    <w:rsid w:val="009709A7"/>
    <w:rsid w:val="00970CCC"/>
    <w:rsid w:val="00970E18"/>
    <w:rsid w:val="0097164A"/>
    <w:rsid w:val="0097193B"/>
    <w:rsid w:val="00971D12"/>
    <w:rsid w:val="009732CC"/>
    <w:rsid w:val="00973BED"/>
    <w:rsid w:val="00974107"/>
    <w:rsid w:val="0097496B"/>
    <w:rsid w:val="00974A2A"/>
    <w:rsid w:val="009755F1"/>
    <w:rsid w:val="00975A9C"/>
    <w:rsid w:val="009762C9"/>
    <w:rsid w:val="009765A4"/>
    <w:rsid w:val="00976662"/>
    <w:rsid w:val="00980390"/>
    <w:rsid w:val="009805DD"/>
    <w:rsid w:val="00980845"/>
    <w:rsid w:val="00981F27"/>
    <w:rsid w:val="0098283D"/>
    <w:rsid w:val="00983224"/>
    <w:rsid w:val="009843A9"/>
    <w:rsid w:val="00984D83"/>
    <w:rsid w:val="0098540E"/>
    <w:rsid w:val="00985AA9"/>
    <w:rsid w:val="00986053"/>
    <w:rsid w:val="00986073"/>
    <w:rsid w:val="009860EA"/>
    <w:rsid w:val="00986149"/>
    <w:rsid w:val="009869CB"/>
    <w:rsid w:val="00986EC2"/>
    <w:rsid w:val="009879AD"/>
    <w:rsid w:val="009904FE"/>
    <w:rsid w:val="0099053C"/>
    <w:rsid w:val="009907F4"/>
    <w:rsid w:val="00990B00"/>
    <w:rsid w:val="00990F8F"/>
    <w:rsid w:val="00991664"/>
    <w:rsid w:val="009917B1"/>
    <w:rsid w:val="009919E9"/>
    <w:rsid w:val="009930BD"/>
    <w:rsid w:val="009930CF"/>
    <w:rsid w:val="00993495"/>
    <w:rsid w:val="00993D12"/>
    <w:rsid w:val="00994A61"/>
    <w:rsid w:val="0099530F"/>
    <w:rsid w:val="009958AF"/>
    <w:rsid w:val="009961BD"/>
    <w:rsid w:val="009963AA"/>
    <w:rsid w:val="0099674C"/>
    <w:rsid w:val="00996C4F"/>
    <w:rsid w:val="00997AE5"/>
    <w:rsid w:val="009A0370"/>
    <w:rsid w:val="009A04BE"/>
    <w:rsid w:val="009A123A"/>
    <w:rsid w:val="009A126D"/>
    <w:rsid w:val="009A1767"/>
    <w:rsid w:val="009A17E8"/>
    <w:rsid w:val="009A1BAB"/>
    <w:rsid w:val="009A2A2E"/>
    <w:rsid w:val="009A2DB3"/>
    <w:rsid w:val="009A35DF"/>
    <w:rsid w:val="009A383C"/>
    <w:rsid w:val="009A401F"/>
    <w:rsid w:val="009A442F"/>
    <w:rsid w:val="009A4589"/>
    <w:rsid w:val="009A46EE"/>
    <w:rsid w:val="009A4CEF"/>
    <w:rsid w:val="009A4FA2"/>
    <w:rsid w:val="009A5073"/>
    <w:rsid w:val="009A575B"/>
    <w:rsid w:val="009A5A5C"/>
    <w:rsid w:val="009A601B"/>
    <w:rsid w:val="009A69A9"/>
    <w:rsid w:val="009A7299"/>
    <w:rsid w:val="009B00F1"/>
    <w:rsid w:val="009B01BB"/>
    <w:rsid w:val="009B2328"/>
    <w:rsid w:val="009B3127"/>
    <w:rsid w:val="009B34E6"/>
    <w:rsid w:val="009B35B8"/>
    <w:rsid w:val="009B3AD3"/>
    <w:rsid w:val="009B40E0"/>
    <w:rsid w:val="009B48E9"/>
    <w:rsid w:val="009B4FB3"/>
    <w:rsid w:val="009B590D"/>
    <w:rsid w:val="009B6A2B"/>
    <w:rsid w:val="009B6B99"/>
    <w:rsid w:val="009B778E"/>
    <w:rsid w:val="009B7B98"/>
    <w:rsid w:val="009C043E"/>
    <w:rsid w:val="009C136A"/>
    <w:rsid w:val="009C1566"/>
    <w:rsid w:val="009C16B3"/>
    <w:rsid w:val="009C1739"/>
    <w:rsid w:val="009C18A7"/>
    <w:rsid w:val="009C1C72"/>
    <w:rsid w:val="009C1DB3"/>
    <w:rsid w:val="009C22B3"/>
    <w:rsid w:val="009C2BDA"/>
    <w:rsid w:val="009C2C9D"/>
    <w:rsid w:val="009C3874"/>
    <w:rsid w:val="009C403B"/>
    <w:rsid w:val="009C4530"/>
    <w:rsid w:val="009C5203"/>
    <w:rsid w:val="009C5BB8"/>
    <w:rsid w:val="009C6059"/>
    <w:rsid w:val="009C6852"/>
    <w:rsid w:val="009C6DAC"/>
    <w:rsid w:val="009C72D3"/>
    <w:rsid w:val="009C7453"/>
    <w:rsid w:val="009C7B8C"/>
    <w:rsid w:val="009C7F61"/>
    <w:rsid w:val="009D0089"/>
    <w:rsid w:val="009D13BA"/>
    <w:rsid w:val="009D1D91"/>
    <w:rsid w:val="009D2639"/>
    <w:rsid w:val="009D4302"/>
    <w:rsid w:val="009D5A9E"/>
    <w:rsid w:val="009D5AD5"/>
    <w:rsid w:val="009D5F79"/>
    <w:rsid w:val="009D6079"/>
    <w:rsid w:val="009E036D"/>
    <w:rsid w:val="009E08A1"/>
    <w:rsid w:val="009E0EF4"/>
    <w:rsid w:val="009E15A2"/>
    <w:rsid w:val="009E1731"/>
    <w:rsid w:val="009E1F43"/>
    <w:rsid w:val="009E2A65"/>
    <w:rsid w:val="009E31D7"/>
    <w:rsid w:val="009E3A42"/>
    <w:rsid w:val="009E4539"/>
    <w:rsid w:val="009E5CD5"/>
    <w:rsid w:val="009E63AC"/>
    <w:rsid w:val="009E6607"/>
    <w:rsid w:val="009E73A8"/>
    <w:rsid w:val="009E774F"/>
    <w:rsid w:val="009F06CB"/>
    <w:rsid w:val="009F08CB"/>
    <w:rsid w:val="009F08E3"/>
    <w:rsid w:val="009F0E2D"/>
    <w:rsid w:val="009F100D"/>
    <w:rsid w:val="009F1B71"/>
    <w:rsid w:val="009F1FC1"/>
    <w:rsid w:val="009F30BB"/>
    <w:rsid w:val="009F4A9D"/>
    <w:rsid w:val="009F53FE"/>
    <w:rsid w:val="009F56E5"/>
    <w:rsid w:val="009F5AE5"/>
    <w:rsid w:val="009F6E0F"/>
    <w:rsid w:val="009F78ED"/>
    <w:rsid w:val="00A002F8"/>
    <w:rsid w:val="00A02016"/>
    <w:rsid w:val="00A02711"/>
    <w:rsid w:val="00A02720"/>
    <w:rsid w:val="00A0296E"/>
    <w:rsid w:val="00A033A0"/>
    <w:rsid w:val="00A04033"/>
    <w:rsid w:val="00A04385"/>
    <w:rsid w:val="00A045E9"/>
    <w:rsid w:val="00A0523C"/>
    <w:rsid w:val="00A05457"/>
    <w:rsid w:val="00A06617"/>
    <w:rsid w:val="00A06656"/>
    <w:rsid w:val="00A06B8C"/>
    <w:rsid w:val="00A0711A"/>
    <w:rsid w:val="00A07D1A"/>
    <w:rsid w:val="00A10CC9"/>
    <w:rsid w:val="00A10FD9"/>
    <w:rsid w:val="00A1196F"/>
    <w:rsid w:val="00A12122"/>
    <w:rsid w:val="00A12A95"/>
    <w:rsid w:val="00A12AC5"/>
    <w:rsid w:val="00A13677"/>
    <w:rsid w:val="00A13AD4"/>
    <w:rsid w:val="00A13B76"/>
    <w:rsid w:val="00A13D8C"/>
    <w:rsid w:val="00A13E57"/>
    <w:rsid w:val="00A14146"/>
    <w:rsid w:val="00A144D7"/>
    <w:rsid w:val="00A14746"/>
    <w:rsid w:val="00A1502A"/>
    <w:rsid w:val="00A15521"/>
    <w:rsid w:val="00A161C6"/>
    <w:rsid w:val="00A16808"/>
    <w:rsid w:val="00A16F15"/>
    <w:rsid w:val="00A176E2"/>
    <w:rsid w:val="00A20BDE"/>
    <w:rsid w:val="00A21149"/>
    <w:rsid w:val="00A21454"/>
    <w:rsid w:val="00A221B3"/>
    <w:rsid w:val="00A22447"/>
    <w:rsid w:val="00A232A1"/>
    <w:rsid w:val="00A23395"/>
    <w:rsid w:val="00A2364A"/>
    <w:rsid w:val="00A24566"/>
    <w:rsid w:val="00A25B41"/>
    <w:rsid w:val="00A260A7"/>
    <w:rsid w:val="00A26378"/>
    <w:rsid w:val="00A2782F"/>
    <w:rsid w:val="00A30F7A"/>
    <w:rsid w:val="00A310DB"/>
    <w:rsid w:val="00A31598"/>
    <w:rsid w:val="00A31C59"/>
    <w:rsid w:val="00A327CD"/>
    <w:rsid w:val="00A34351"/>
    <w:rsid w:val="00A34B4A"/>
    <w:rsid w:val="00A35398"/>
    <w:rsid w:val="00A35798"/>
    <w:rsid w:val="00A35D31"/>
    <w:rsid w:val="00A35FBF"/>
    <w:rsid w:val="00A365F5"/>
    <w:rsid w:val="00A3685E"/>
    <w:rsid w:val="00A36AB4"/>
    <w:rsid w:val="00A36C33"/>
    <w:rsid w:val="00A36D1D"/>
    <w:rsid w:val="00A36F02"/>
    <w:rsid w:val="00A370FB"/>
    <w:rsid w:val="00A3734E"/>
    <w:rsid w:val="00A4044E"/>
    <w:rsid w:val="00A40AC6"/>
    <w:rsid w:val="00A4171E"/>
    <w:rsid w:val="00A41A45"/>
    <w:rsid w:val="00A420C5"/>
    <w:rsid w:val="00A42244"/>
    <w:rsid w:val="00A423C2"/>
    <w:rsid w:val="00A42B3F"/>
    <w:rsid w:val="00A438C7"/>
    <w:rsid w:val="00A43A29"/>
    <w:rsid w:val="00A43D6B"/>
    <w:rsid w:val="00A43FE1"/>
    <w:rsid w:val="00A44943"/>
    <w:rsid w:val="00A4657B"/>
    <w:rsid w:val="00A4686D"/>
    <w:rsid w:val="00A46EC2"/>
    <w:rsid w:val="00A47E51"/>
    <w:rsid w:val="00A47F1F"/>
    <w:rsid w:val="00A504D9"/>
    <w:rsid w:val="00A51321"/>
    <w:rsid w:val="00A51577"/>
    <w:rsid w:val="00A5185F"/>
    <w:rsid w:val="00A51D05"/>
    <w:rsid w:val="00A520D0"/>
    <w:rsid w:val="00A52B7B"/>
    <w:rsid w:val="00A52C9C"/>
    <w:rsid w:val="00A53C3D"/>
    <w:rsid w:val="00A53CB4"/>
    <w:rsid w:val="00A53F56"/>
    <w:rsid w:val="00A54053"/>
    <w:rsid w:val="00A54B14"/>
    <w:rsid w:val="00A558D9"/>
    <w:rsid w:val="00A55BAA"/>
    <w:rsid w:val="00A55DB5"/>
    <w:rsid w:val="00A56C85"/>
    <w:rsid w:val="00A56D75"/>
    <w:rsid w:val="00A5709A"/>
    <w:rsid w:val="00A570C1"/>
    <w:rsid w:val="00A572E0"/>
    <w:rsid w:val="00A57E93"/>
    <w:rsid w:val="00A60518"/>
    <w:rsid w:val="00A60BDE"/>
    <w:rsid w:val="00A61FD0"/>
    <w:rsid w:val="00A62118"/>
    <w:rsid w:val="00A62472"/>
    <w:rsid w:val="00A629EF"/>
    <w:rsid w:val="00A62B70"/>
    <w:rsid w:val="00A62DD8"/>
    <w:rsid w:val="00A63AC8"/>
    <w:rsid w:val="00A659C1"/>
    <w:rsid w:val="00A65E37"/>
    <w:rsid w:val="00A66A6D"/>
    <w:rsid w:val="00A67911"/>
    <w:rsid w:val="00A67D36"/>
    <w:rsid w:val="00A7003E"/>
    <w:rsid w:val="00A7092D"/>
    <w:rsid w:val="00A70DA9"/>
    <w:rsid w:val="00A721F7"/>
    <w:rsid w:val="00A73083"/>
    <w:rsid w:val="00A7380B"/>
    <w:rsid w:val="00A73D1D"/>
    <w:rsid w:val="00A74522"/>
    <w:rsid w:val="00A75D69"/>
    <w:rsid w:val="00A75E5D"/>
    <w:rsid w:val="00A76927"/>
    <w:rsid w:val="00A771D7"/>
    <w:rsid w:val="00A77584"/>
    <w:rsid w:val="00A8036B"/>
    <w:rsid w:val="00A80559"/>
    <w:rsid w:val="00A810FD"/>
    <w:rsid w:val="00A82BC3"/>
    <w:rsid w:val="00A833D2"/>
    <w:rsid w:val="00A83998"/>
    <w:rsid w:val="00A83A89"/>
    <w:rsid w:val="00A840A3"/>
    <w:rsid w:val="00A84A2E"/>
    <w:rsid w:val="00A84C62"/>
    <w:rsid w:val="00A84CE1"/>
    <w:rsid w:val="00A84F34"/>
    <w:rsid w:val="00A86979"/>
    <w:rsid w:val="00A87185"/>
    <w:rsid w:val="00A87212"/>
    <w:rsid w:val="00A87B94"/>
    <w:rsid w:val="00A901BA"/>
    <w:rsid w:val="00A90D49"/>
    <w:rsid w:val="00A90F69"/>
    <w:rsid w:val="00A91269"/>
    <w:rsid w:val="00A91A7B"/>
    <w:rsid w:val="00A92271"/>
    <w:rsid w:val="00A92451"/>
    <w:rsid w:val="00A93593"/>
    <w:rsid w:val="00A93682"/>
    <w:rsid w:val="00A9448E"/>
    <w:rsid w:val="00A94881"/>
    <w:rsid w:val="00A97B97"/>
    <w:rsid w:val="00AA0565"/>
    <w:rsid w:val="00AA06A6"/>
    <w:rsid w:val="00AA087C"/>
    <w:rsid w:val="00AA1381"/>
    <w:rsid w:val="00AA146C"/>
    <w:rsid w:val="00AA18A1"/>
    <w:rsid w:val="00AA219F"/>
    <w:rsid w:val="00AA2347"/>
    <w:rsid w:val="00AA2398"/>
    <w:rsid w:val="00AA284A"/>
    <w:rsid w:val="00AA2FFA"/>
    <w:rsid w:val="00AA4DF0"/>
    <w:rsid w:val="00AA6D8D"/>
    <w:rsid w:val="00AA74B0"/>
    <w:rsid w:val="00AA775D"/>
    <w:rsid w:val="00AA777A"/>
    <w:rsid w:val="00AA7BC5"/>
    <w:rsid w:val="00AB0AF1"/>
    <w:rsid w:val="00AB0C65"/>
    <w:rsid w:val="00AB1AF0"/>
    <w:rsid w:val="00AB2926"/>
    <w:rsid w:val="00AB2B0A"/>
    <w:rsid w:val="00AB36DF"/>
    <w:rsid w:val="00AB371A"/>
    <w:rsid w:val="00AB445A"/>
    <w:rsid w:val="00AB467C"/>
    <w:rsid w:val="00AB5341"/>
    <w:rsid w:val="00AB53C3"/>
    <w:rsid w:val="00AB53FD"/>
    <w:rsid w:val="00AB5AF8"/>
    <w:rsid w:val="00AB6033"/>
    <w:rsid w:val="00AB68F9"/>
    <w:rsid w:val="00AB70F9"/>
    <w:rsid w:val="00AC0017"/>
    <w:rsid w:val="00AC0238"/>
    <w:rsid w:val="00AC07A2"/>
    <w:rsid w:val="00AC16A9"/>
    <w:rsid w:val="00AC1DC9"/>
    <w:rsid w:val="00AC2C49"/>
    <w:rsid w:val="00AC3713"/>
    <w:rsid w:val="00AC3EC9"/>
    <w:rsid w:val="00AC47F0"/>
    <w:rsid w:val="00AC49BF"/>
    <w:rsid w:val="00AC6B81"/>
    <w:rsid w:val="00AC76C8"/>
    <w:rsid w:val="00AC79E2"/>
    <w:rsid w:val="00AD0B84"/>
    <w:rsid w:val="00AD0C8F"/>
    <w:rsid w:val="00AD1B03"/>
    <w:rsid w:val="00AD2C40"/>
    <w:rsid w:val="00AD3780"/>
    <w:rsid w:val="00AD4872"/>
    <w:rsid w:val="00AD49D5"/>
    <w:rsid w:val="00AD4A58"/>
    <w:rsid w:val="00AD4C79"/>
    <w:rsid w:val="00AD51E5"/>
    <w:rsid w:val="00AD52A5"/>
    <w:rsid w:val="00AD7847"/>
    <w:rsid w:val="00AD7B1F"/>
    <w:rsid w:val="00AD7B64"/>
    <w:rsid w:val="00AE1B5B"/>
    <w:rsid w:val="00AE1B92"/>
    <w:rsid w:val="00AE2D07"/>
    <w:rsid w:val="00AE2DEE"/>
    <w:rsid w:val="00AE3074"/>
    <w:rsid w:val="00AE324D"/>
    <w:rsid w:val="00AE41C5"/>
    <w:rsid w:val="00AE47AA"/>
    <w:rsid w:val="00AE4CDC"/>
    <w:rsid w:val="00AE4FF6"/>
    <w:rsid w:val="00AE5098"/>
    <w:rsid w:val="00AE58CB"/>
    <w:rsid w:val="00AE6938"/>
    <w:rsid w:val="00AE713B"/>
    <w:rsid w:val="00AE725B"/>
    <w:rsid w:val="00AE7B57"/>
    <w:rsid w:val="00AE7D48"/>
    <w:rsid w:val="00AF0001"/>
    <w:rsid w:val="00AF027C"/>
    <w:rsid w:val="00AF0948"/>
    <w:rsid w:val="00AF09A6"/>
    <w:rsid w:val="00AF0CB8"/>
    <w:rsid w:val="00AF143C"/>
    <w:rsid w:val="00AF23D0"/>
    <w:rsid w:val="00AF288D"/>
    <w:rsid w:val="00AF4187"/>
    <w:rsid w:val="00AF4E15"/>
    <w:rsid w:val="00AF6005"/>
    <w:rsid w:val="00AF6BB3"/>
    <w:rsid w:val="00AF78FA"/>
    <w:rsid w:val="00AF79F3"/>
    <w:rsid w:val="00B003A2"/>
    <w:rsid w:val="00B006FB"/>
    <w:rsid w:val="00B00E21"/>
    <w:rsid w:val="00B00F4F"/>
    <w:rsid w:val="00B01EC4"/>
    <w:rsid w:val="00B0307E"/>
    <w:rsid w:val="00B03257"/>
    <w:rsid w:val="00B03976"/>
    <w:rsid w:val="00B03F2B"/>
    <w:rsid w:val="00B04741"/>
    <w:rsid w:val="00B051CB"/>
    <w:rsid w:val="00B05A78"/>
    <w:rsid w:val="00B05E8E"/>
    <w:rsid w:val="00B06039"/>
    <w:rsid w:val="00B0690F"/>
    <w:rsid w:val="00B06B60"/>
    <w:rsid w:val="00B07076"/>
    <w:rsid w:val="00B07538"/>
    <w:rsid w:val="00B10150"/>
    <w:rsid w:val="00B10B7F"/>
    <w:rsid w:val="00B10EC5"/>
    <w:rsid w:val="00B113EF"/>
    <w:rsid w:val="00B11E3D"/>
    <w:rsid w:val="00B12328"/>
    <w:rsid w:val="00B12448"/>
    <w:rsid w:val="00B13152"/>
    <w:rsid w:val="00B1470A"/>
    <w:rsid w:val="00B1483F"/>
    <w:rsid w:val="00B16060"/>
    <w:rsid w:val="00B160F2"/>
    <w:rsid w:val="00B16C71"/>
    <w:rsid w:val="00B1789B"/>
    <w:rsid w:val="00B17922"/>
    <w:rsid w:val="00B207FC"/>
    <w:rsid w:val="00B20CE5"/>
    <w:rsid w:val="00B20D1E"/>
    <w:rsid w:val="00B225E2"/>
    <w:rsid w:val="00B22647"/>
    <w:rsid w:val="00B22D94"/>
    <w:rsid w:val="00B22DED"/>
    <w:rsid w:val="00B23963"/>
    <w:rsid w:val="00B23A4E"/>
    <w:rsid w:val="00B2405E"/>
    <w:rsid w:val="00B247EE"/>
    <w:rsid w:val="00B25309"/>
    <w:rsid w:val="00B25529"/>
    <w:rsid w:val="00B25FE6"/>
    <w:rsid w:val="00B25FFC"/>
    <w:rsid w:val="00B26A59"/>
    <w:rsid w:val="00B26C5F"/>
    <w:rsid w:val="00B26E91"/>
    <w:rsid w:val="00B26FF3"/>
    <w:rsid w:val="00B27250"/>
    <w:rsid w:val="00B275B8"/>
    <w:rsid w:val="00B30CB1"/>
    <w:rsid w:val="00B3128F"/>
    <w:rsid w:val="00B31C0C"/>
    <w:rsid w:val="00B32603"/>
    <w:rsid w:val="00B3292C"/>
    <w:rsid w:val="00B3341C"/>
    <w:rsid w:val="00B335A5"/>
    <w:rsid w:val="00B33E1C"/>
    <w:rsid w:val="00B33EFE"/>
    <w:rsid w:val="00B340D3"/>
    <w:rsid w:val="00B3414D"/>
    <w:rsid w:val="00B349E7"/>
    <w:rsid w:val="00B34D4F"/>
    <w:rsid w:val="00B34F95"/>
    <w:rsid w:val="00B353D2"/>
    <w:rsid w:val="00B3590A"/>
    <w:rsid w:val="00B35E12"/>
    <w:rsid w:val="00B366F6"/>
    <w:rsid w:val="00B3680D"/>
    <w:rsid w:val="00B368BF"/>
    <w:rsid w:val="00B36FEB"/>
    <w:rsid w:val="00B37C7A"/>
    <w:rsid w:val="00B40DFD"/>
    <w:rsid w:val="00B40F95"/>
    <w:rsid w:val="00B41749"/>
    <w:rsid w:val="00B41CD1"/>
    <w:rsid w:val="00B429E4"/>
    <w:rsid w:val="00B42B63"/>
    <w:rsid w:val="00B43A9E"/>
    <w:rsid w:val="00B4403A"/>
    <w:rsid w:val="00B44D0C"/>
    <w:rsid w:val="00B4557B"/>
    <w:rsid w:val="00B45ACC"/>
    <w:rsid w:val="00B45E10"/>
    <w:rsid w:val="00B4663F"/>
    <w:rsid w:val="00B4698D"/>
    <w:rsid w:val="00B4783C"/>
    <w:rsid w:val="00B47A7E"/>
    <w:rsid w:val="00B50247"/>
    <w:rsid w:val="00B50B6F"/>
    <w:rsid w:val="00B51286"/>
    <w:rsid w:val="00B5192A"/>
    <w:rsid w:val="00B5249F"/>
    <w:rsid w:val="00B534BC"/>
    <w:rsid w:val="00B54999"/>
    <w:rsid w:val="00B55763"/>
    <w:rsid w:val="00B55AA6"/>
    <w:rsid w:val="00B55ECB"/>
    <w:rsid w:val="00B55EF9"/>
    <w:rsid w:val="00B56A6A"/>
    <w:rsid w:val="00B56FBE"/>
    <w:rsid w:val="00B5740F"/>
    <w:rsid w:val="00B578FE"/>
    <w:rsid w:val="00B57DEF"/>
    <w:rsid w:val="00B57FA7"/>
    <w:rsid w:val="00B6034A"/>
    <w:rsid w:val="00B606CA"/>
    <w:rsid w:val="00B610BE"/>
    <w:rsid w:val="00B61904"/>
    <w:rsid w:val="00B61A9F"/>
    <w:rsid w:val="00B61B24"/>
    <w:rsid w:val="00B62047"/>
    <w:rsid w:val="00B624A1"/>
    <w:rsid w:val="00B62DA7"/>
    <w:rsid w:val="00B631B9"/>
    <w:rsid w:val="00B63428"/>
    <w:rsid w:val="00B63AC1"/>
    <w:rsid w:val="00B64F3E"/>
    <w:rsid w:val="00B65161"/>
    <w:rsid w:val="00B65322"/>
    <w:rsid w:val="00B65A76"/>
    <w:rsid w:val="00B66150"/>
    <w:rsid w:val="00B66335"/>
    <w:rsid w:val="00B66E0C"/>
    <w:rsid w:val="00B673BE"/>
    <w:rsid w:val="00B6758A"/>
    <w:rsid w:val="00B67A93"/>
    <w:rsid w:val="00B67BF2"/>
    <w:rsid w:val="00B67C0D"/>
    <w:rsid w:val="00B67FFB"/>
    <w:rsid w:val="00B71C8B"/>
    <w:rsid w:val="00B73BE1"/>
    <w:rsid w:val="00B740DE"/>
    <w:rsid w:val="00B74C60"/>
    <w:rsid w:val="00B753E4"/>
    <w:rsid w:val="00B75F91"/>
    <w:rsid w:val="00B7679C"/>
    <w:rsid w:val="00B76BE4"/>
    <w:rsid w:val="00B80041"/>
    <w:rsid w:val="00B804A7"/>
    <w:rsid w:val="00B81029"/>
    <w:rsid w:val="00B81818"/>
    <w:rsid w:val="00B820A2"/>
    <w:rsid w:val="00B82826"/>
    <w:rsid w:val="00B82A15"/>
    <w:rsid w:val="00B830EC"/>
    <w:rsid w:val="00B831FB"/>
    <w:rsid w:val="00B8340D"/>
    <w:rsid w:val="00B83D00"/>
    <w:rsid w:val="00B841F6"/>
    <w:rsid w:val="00B84CE3"/>
    <w:rsid w:val="00B852FB"/>
    <w:rsid w:val="00B85A93"/>
    <w:rsid w:val="00B85B67"/>
    <w:rsid w:val="00B860C7"/>
    <w:rsid w:val="00B8616F"/>
    <w:rsid w:val="00B86D17"/>
    <w:rsid w:val="00B8729A"/>
    <w:rsid w:val="00B87D12"/>
    <w:rsid w:val="00B90446"/>
    <w:rsid w:val="00B90BFB"/>
    <w:rsid w:val="00B911D3"/>
    <w:rsid w:val="00B911E2"/>
    <w:rsid w:val="00B91268"/>
    <w:rsid w:val="00B915F9"/>
    <w:rsid w:val="00B920AF"/>
    <w:rsid w:val="00B92168"/>
    <w:rsid w:val="00B92746"/>
    <w:rsid w:val="00B929B9"/>
    <w:rsid w:val="00B92BAD"/>
    <w:rsid w:val="00B92BC7"/>
    <w:rsid w:val="00B931DA"/>
    <w:rsid w:val="00B933E2"/>
    <w:rsid w:val="00B935C4"/>
    <w:rsid w:val="00B93636"/>
    <w:rsid w:val="00B94230"/>
    <w:rsid w:val="00B94B34"/>
    <w:rsid w:val="00B95704"/>
    <w:rsid w:val="00B957BB"/>
    <w:rsid w:val="00B95CDA"/>
    <w:rsid w:val="00B960AA"/>
    <w:rsid w:val="00B97F45"/>
    <w:rsid w:val="00B97F6C"/>
    <w:rsid w:val="00BA0047"/>
    <w:rsid w:val="00BA1266"/>
    <w:rsid w:val="00BA1C80"/>
    <w:rsid w:val="00BA1E43"/>
    <w:rsid w:val="00BA2350"/>
    <w:rsid w:val="00BA2423"/>
    <w:rsid w:val="00BA2B3D"/>
    <w:rsid w:val="00BA3435"/>
    <w:rsid w:val="00BA3674"/>
    <w:rsid w:val="00BA49FA"/>
    <w:rsid w:val="00BA4BF5"/>
    <w:rsid w:val="00BA4FDB"/>
    <w:rsid w:val="00BA51B2"/>
    <w:rsid w:val="00BA657E"/>
    <w:rsid w:val="00BA6A42"/>
    <w:rsid w:val="00BA78EB"/>
    <w:rsid w:val="00BB0CBA"/>
    <w:rsid w:val="00BB0D3E"/>
    <w:rsid w:val="00BB0E83"/>
    <w:rsid w:val="00BB128C"/>
    <w:rsid w:val="00BB1332"/>
    <w:rsid w:val="00BB1D21"/>
    <w:rsid w:val="00BB20DE"/>
    <w:rsid w:val="00BB259D"/>
    <w:rsid w:val="00BB25D3"/>
    <w:rsid w:val="00BB31A0"/>
    <w:rsid w:val="00BB32F8"/>
    <w:rsid w:val="00BB3564"/>
    <w:rsid w:val="00BB37C7"/>
    <w:rsid w:val="00BB44DD"/>
    <w:rsid w:val="00BB476A"/>
    <w:rsid w:val="00BB480D"/>
    <w:rsid w:val="00BB57E9"/>
    <w:rsid w:val="00BB5F15"/>
    <w:rsid w:val="00BB6412"/>
    <w:rsid w:val="00BB7065"/>
    <w:rsid w:val="00BB7F98"/>
    <w:rsid w:val="00BC0115"/>
    <w:rsid w:val="00BC0420"/>
    <w:rsid w:val="00BC1825"/>
    <w:rsid w:val="00BC1D73"/>
    <w:rsid w:val="00BC2485"/>
    <w:rsid w:val="00BC334D"/>
    <w:rsid w:val="00BC372C"/>
    <w:rsid w:val="00BC3F0C"/>
    <w:rsid w:val="00BC499D"/>
    <w:rsid w:val="00BC6C22"/>
    <w:rsid w:val="00BD046C"/>
    <w:rsid w:val="00BD06A9"/>
    <w:rsid w:val="00BD0966"/>
    <w:rsid w:val="00BD1219"/>
    <w:rsid w:val="00BD1332"/>
    <w:rsid w:val="00BD14ED"/>
    <w:rsid w:val="00BD2F4A"/>
    <w:rsid w:val="00BD306E"/>
    <w:rsid w:val="00BD37D9"/>
    <w:rsid w:val="00BD463A"/>
    <w:rsid w:val="00BD5EF4"/>
    <w:rsid w:val="00BD650E"/>
    <w:rsid w:val="00BD78B8"/>
    <w:rsid w:val="00BD7CFD"/>
    <w:rsid w:val="00BE010A"/>
    <w:rsid w:val="00BE0EAF"/>
    <w:rsid w:val="00BE144F"/>
    <w:rsid w:val="00BE1C72"/>
    <w:rsid w:val="00BE2269"/>
    <w:rsid w:val="00BE22CB"/>
    <w:rsid w:val="00BE290F"/>
    <w:rsid w:val="00BE3846"/>
    <w:rsid w:val="00BE4B12"/>
    <w:rsid w:val="00BE4EE0"/>
    <w:rsid w:val="00BE568B"/>
    <w:rsid w:val="00BE59C4"/>
    <w:rsid w:val="00BE675D"/>
    <w:rsid w:val="00BE6995"/>
    <w:rsid w:val="00BE7503"/>
    <w:rsid w:val="00BE7C2A"/>
    <w:rsid w:val="00BF02A8"/>
    <w:rsid w:val="00BF0BB2"/>
    <w:rsid w:val="00BF0FF0"/>
    <w:rsid w:val="00BF1058"/>
    <w:rsid w:val="00BF1A16"/>
    <w:rsid w:val="00BF2253"/>
    <w:rsid w:val="00BF2E9B"/>
    <w:rsid w:val="00BF2FC0"/>
    <w:rsid w:val="00BF39BB"/>
    <w:rsid w:val="00BF3E04"/>
    <w:rsid w:val="00BF3EE0"/>
    <w:rsid w:val="00BF4078"/>
    <w:rsid w:val="00BF5554"/>
    <w:rsid w:val="00BF55BE"/>
    <w:rsid w:val="00BF6370"/>
    <w:rsid w:val="00BF6424"/>
    <w:rsid w:val="00BF6E8E"/>
    <w:rsid w:val="00BF73D9"/>
    <w:rsid w:val="00BF7A24"/>
    <w:rsid w:val="00BF7ACA"/>
    <w:rsid w:val="00BF7C7A"/>
    <w:rsid w:val="00C00182"/>
    <w:rsid w:val="00C0030C"/>
    <w:rsid w:val="00C01075"/>
    <w:rsid w:val="00C015CE"/>
    <w:rsid w:val="00C019D5"/>
    <w:rsid w:val="00C04B44"/>
    <w:rsid w:val="00C04BD3"/>
    <w:rsid w:val="00C04DE4"/>
    <w:rsid w:val="00C04EBD"/>
    <w:rsid w:val="00C05055"/>
    <w:rsid w:val="00C0566F"/>
    <w:rsid w:val="00C06135"/>
    <w:rsid w:val="00C0634F"/>
    <w:rsid w:val="00C06645"/>
    <w:rsid w:val="00C0700D"/>
    <w:rsid w:val="00C07C71"/>
    <w:rsid w:val="00C07D5E"/>
    <w:rsid w:val="00C07E45"/>
    <w:rsid w:val="00C109F0"/>
    <w:rsid w:val="00C10D64"/>
    <w:rsid w:val="00C1153D"/>
    <w:rsid w:val="00C11961"/>
    <w:rsid w:val="00C11B08"/>
    <w:rsid w:val="00C11D14"/>
    <w:rsid w:val="00C11D42"/>
    <w:rsid w:val="00C11FA3"/>
    <w:rsid w:val="00C12547"/>
    <w:rsid w:val="00C12687"/>
    <w:rsid w:val="00C128F8"/>
    <w:rsid w:val="00C13482"/>
    <w:rsid w:val="00C145A2"/>
    <w:rsid w:val="00C146AD"/>
    <w:rsid w:val="00C169B6"/>
    <w:rsid w:val="00C17445"/>
    <w:rsid w:val="00C17B83"/>
    <w:rsid w:val="00C17C6D"/>
    <w:rsid w:val="00C17D98"/>
    <w:rsid w:val="00C17EEB"/>
    <w:rsid w:val="00C20070"/>
    <w:rsid w:val="00C2100D"/>
    <w:rsid w:val="00C2102F"/>
    <w:rsid w:val="00C2131E"/>
    <w:rsid w:val="00C21D68"/>
    <w:rsid w:val="00C21FAD"/>
    <w:rsid w:val="00C22243"/>
    <w:rsid w:val="00C223D7"/>
    <w:rsid w:val="00C225DA"/>
    <w:rsid w:val="00C22983"/>
    <w:rsid w:val="00C2366A"/>
    <w:rsid w:val="00C2377A"/>
    <w:rsid w:val="00C2388E"/>
    <w:rsid w:val="00C23D5A"/>
    <w:rsid w:val="00C23E9B"/>
    <w:rsid w:val="00C24634"/>
    <w:rsid w:val="00C24661"/>
    <w:rsid w:val="00C248F1"/>
    <w:rsid w:val="00C24DF4"/>
    <w:rsid w:val="00C24ECB"/>
    <w:rsid w:val="00C2532F"/>
    <w:rsid w:val="00C258AF"/>
    <w:rsid w:val="00C25DD0"/>
    <w:rsid w:val="00C26B50"/>
    <w:rsid w:val="00C26D5D"/>
    <w:rsid w:val="00C2703A"/>
    <w:rsid w:val="00C270B8"/>
    <w:rsid w:val="00C2776E"/>
    <w:rsid w:val="00C30570"/>
    <w:rsid w:val="00C309DB"/>
    <w:rsid w:val="00C3128F"/>
    <w:rsid w:val="00C31400"/>
    <w:rsid w:val="00C31BC1"/>
    <w:rsid w:val="00C32266"/>
    <w:rsid w:val="00C33655"/>
    <w:rsid w:val="00C336BF"/>
    <w:rsid w:val="00C33CCB"/>
    <w:rsid w:val="00C34367"/>
    <w:rsid w:val="00C34643"/>
    <w:rsid w:val="00C34722"/>
    <w:rsid w:val="00C34BE2"/>
    <w:rsid w:val="00C35783"/>
    <w:rsid w:val="00C359C2"/>
    <w:rsid w:val="00C35E96"/>
    <w:rsid w:val="00C3603D"/>
    <w:rsid w:val="00C36328"/>
    <w:rsid w:val="00C36F0E"/>
    <w:rsid w:val="00C37060"/>
    <w:rsid w:val="00C37622"/>
    <w:rsid w:val="00C405AB"/>
    <w:rsid w:val="00C407C4"/>
    <w:rsid w:val="00C40D41"/>
    <w:rsid w:val="00C41214"/>
    <w:rsid w:val="00C412B8"/>
    <w:rsid w:val="00C41853"/>
    <w:rsid w:val="00C41A6D"/>
    <w:rsid w:val="00C426AC"/>
    <w:rsid w:val="00C433CB"/>
    <w:rsid w:val="00C43916"/>
    <w:rsid w:val="00C44225"/>
    <w:rsid w:val="00C44497"/>
    <w:rsid w:val="00C4518A"/>
    <w:rsid w:val="00C462E0"/>
    <w:rsid w:val="00C46980"/>
    <w:rsid w:val="00C46ED4"/>
    <w:rsid w:val="00C46FED"/>
    <w:rsid w:val="00C47770"/>
    <w:rsid w:val="00C47DF3"/>
    <w:rsid w:val="00C5023E"/>
    <w:rsid w:val="00C5170D"/>
    <w:rsid w:val="00C5221F"/>
    <w:rsid w:val="00C5287D"/>
    <w:rsid w:val="00C52ECA"/>
    <w:rsid w:val="00C5303F"/>
    <w:rsid w:val="00C53694"/>
    <w:rsid w:val="00C54177"/>
    <w:rsid w:val="00C54C37"/>
    <w:rsid w:val="00C54D63"/>
    <w:rsid w:val="00C54F25"/>
    <w:rsid w:val="00C553F5"/>
    <w:rsid w:val="00C555C4"/>
    <w:rsid w:val="00C55B78"/>
    <w:rsid w:val="00C55CC4"/>
    <w:rsid w:val="00C571E9"/>
    <w:rsid w:val="00C578B5"/>
    <w:rsid w:val="00C57D42"/>
    <w:rsid w:val="00C60697"/>
    <w:rsid w:val="00C60699"/>
    <w:rsid w:val="00C61048"/>
    <w:rsid w:val="00C62B94"/>
    <w:rsid w:val="00C62C3D"/>
    <w:rsid w:val="00C6366D"/>
    <w:rsid w:val="00C636D8"/>
    <w:rsid w:val="00C6387F"/>
    <w:rsid w:val="00C6429B"/>
    <w:rsid w:val="00C64E26"/>
    <w:rsid w:val="00C65135"/>
    <w:rsid w:val="00C6637C"/>
    <w:rsid w:val="00C669B7"/>
    <w:rsid w:val="00C676A8"/>
    <w:rsid w:val="00C677B0"/>
    <w:rsid w:val="00C71459"/>
    <w:rsid w:val="00C718CF"/>
    <w:rsid w:val="00C72C78"/>
    <w:rsid w:val="00C72EA6"/>
    <w:rsid w:val="00C74256"/>
    <w:rsid w:val="00C743CF"/>
    <w:rsid w:val="00C74426"/>
    <w:rsid w:val="00C748CE"/>
    <w:rsid w:val="00C74EE2"/>
    <w:rsid w:val="00C7662E"/>
    <w:rsid w:val="00C76A03"/>
    <w:rsid w:val="00C776CB"/>
    <w:rsid w:val="00C77C2E"/>
    <w:rsid w:val="00C80D51"/>
    <w:rsid w:val="00C811AA"/>
    <w:rsid w:val="00C8188C"/>
    <w:rsid w:val="00C81A4C"/>
    <w:rsid w:val="00C82983"/>
    <w:rsid w:val="00C83049"/>
    <w:rsid w:val="00C834D8"/>
    <w:rsid w:val="00C83B8E"/>
    <w:rsid w:val="00C84671"/>
    <w:rsid w:val="00C85FBC"/>
    <w:rsid w:val="00C8614B"/>
    <w:rsid w:val="00C865E5"/>
    <w:rsid w:val="00C86A21"/>
    <w:rsid w:val="00C86E30"/>
    <w:rsid w:val="00C877EC"/>
    <w:rsid w:val="00C87F2D"/>
    <w:rsid w:val="00C9003F"/>
    <w:rsid w:val="00C90889"/>
    <w:rsid w:val="00C90C15"/>
    <w:rsid w:val="00C91305"/>
    <w:rsid w:val="00C914D9"/>
    <w:rsid w:val="00C92115"/>
    <w:rsid w:val="00C9223E"/>
    <w:rsid w:val="00C92A80"/>
    <w:rsid w:val="00C9366E"/>
    <w:rsid w:val="00C93D16"/>
    <w:rsid w:val="00C94EA7"/>
    <w:rsid w:val="00C95159"/>
    <w:rsid w:val="00C952CB"/>
    <w:rsid w:val="00C960A7"/>
    <w:rsid w:val="00C972F9"/>
    <w:rsid w:val="00CA0082"/>
    <w:rsid w:val="00CA01AD"/>
    <w:rsid w:val="00CA22A9"/>
    <w:rsid w:val="00CA260E"/>
    <w:rsid w:val="00CA2D25"/>
    <w:rsid w:val="00CA3135"/>
    <w:rsid w:val="00CA3550"/>
    <w:rsid w:val="00CA4288"/>
    <w:rsid w:val="00CA44B1"/>
    <w:rsid w:val="00CA4991"/>
    <w:rsid w:val="00CA55BF"/>
    <w:rsid w:val="00CA5637"/>
    <w:rsid w:val="00CA67A8"/>
    <w:rsid w:val="00CA6B35"/>
    <w:rsid w:val="00CA7EEF"/>
    <w:rsid w:val="00CB089F"/>
    <w:rsid w:val="00CB0E79"/>
    <w:rsid w:val="00CB1752"/>
    <w:rsid w:val="00CB247B"/>
    <w:rsid w:val="00CB2F3C"/>
    <w:rsid w:val="00CB326A"/>
    <w:rsid w:val="00CB39A7"/>
    <w:rsid w:val="00CB3C61"/>
    <w:rsid w:val="00CB5B04"/>
    <w:rsid w:val="00CB6C8D"/>
    <w:rsid w:val="00CB77B9"/>
    <w:rsid w:val="00CB7EC4"/>
    <w:rsid w:val="00CC01A5"/>
    <w:rsid w:val="00CC01AB"/>
    <w:rsid w:val="00CC029B"/>
    <w:rsid w:val="00CC0ECB"/>
    <w:rsid w:val="00CC1AC8"/>
    <w:rsid w:val="00CC1DBB"/>
    <w:rsid w:val="00CC31C2"/>
    <w:rsid w:val="00CC4418"/>
    <w:rsid w:val="00CC467B"/>
    <w:rsid w:val="00CC495F"/>
    <w:rsid w:val="00CC526D"/>
    <w:rsid w:val="00CC5384"/>
    <w:rsid w:val="00CC56C8"/>
    <w:rsid w:val="00CC59F0"/>
    <w:rsid w:val="00CC5F91"/>
    <w:rsid w:val="00CC6662"/>
    <w:rsid w:val="00CC6715"/>
    <w:rsid w:val="00CC6BE1"/>
    <w:rsid w:val="00CD0306"/>
    <w:rsid w:val="00CD06FE"/>
    <w:rsid w:val="00CD0DD7"/>
    <w:rsid w:val="00CD1CC6"/>
    <w:rsid w:val="00CD2101"/>
    <w:rsid w:val="00CD222D"/>
    <w:rsid w:val="00CD2437"/>
    <w:rsid w:val="00CD2827"/>
    <w:rsid w:val="00CD4674"/>
    <w:rsid w:val="00CD47C3"/>
    <w:rsid w:val="00CD4C2B"/>
    <w:rsid w:val="00CD5703"/>
    <w:rsid w:val="00CD5728"/>
    <w:rsid w:val="00CD5C8A"/>
    <w:rsid w:val="00CD6130"/>
    <w:rsid w:val="00CD61E9"/>
    <w:rsid w:val="00CD640E"/>
    <w:rsid w:val="00CD6680"/>
    <w:rsid w:val="00CD6C0F"/>
    <w:rsid w:val="00CD7174"/>
    <w:rsid w:val="00CD727A"/>
    <w:rsid w:val="00CE0046"/>
    <w:rsid w:val="00CE0658"/>
    <w:rsid w:val="00CE0C2F"/>
    <w:rsid w:val="00CE1532"/>
    <w:rsid w:val="00CE1784"/>
    <w:rsid w:val="00CE30E3"/>
    <w:rsid w:val="00CE3B9E"/>
    <w:rsid w:val="00CE4AFB"/>
    <w:rsid w:val="00CE4B6A"/>
    <w:rsid w:val="00CE5125"/>
    <w:rsid w:val="00CE52A1"/>
    <w:rsid w:val="00CE6249"/>
    <w:rsid w:val="00CE6846"/>
    <w:rsid w:val="00CE6B69"/>
    <w:rsid w:val="00CE6CB1"/>
    <w:rsid w:val="00CE7358"/>
    <w:rsid w:val="00CE7ABE"/>
    <w:rsid w:val="00CF0784"/>
    <w:rsid w:val="00CF0A43"/>
    <w:rsid w:val="00CF1782"/>
    <w:rsid w:val="00CF2325"/>
    <w:rsid w:val="00CF24CD"/>
    <w:rsid w:val="00CF2B29"/>
    <w:rsid w:val="00CF331F"/>
    <w:rsid w:val="00CF333C"/>
    <w:rsid w:val="00CF3543"/>
    <w:rsid w:val="00CF39C3"/>
    <w:rsid w:val="00CF4472"/>
    <w:rsid w:val="00CF4F6E"/>
    <w:rsid w:val="00CF531E"/>
    <w:rsid w:val="00CF53CF"/>
    <w:rsid w:val="00CF5530"/>
    <w:rsid w:val="00CF5955"/>
    <w:rsid w:val="00CF5DDF"/>
    <w:rsid w:val="00CF5E46"/>
    <w:rsid w:val="00CF6399"/>
    <w:rsid w:val="00CF6ADA"/>
    <w:rsid w:val="00CF6B1B"/>
    <w:rsid w:val="00D001E5"/>
    <w:rsid w:val="00D006C7"/>
    <w:rsid w:val="00D00803"/>
    <w:rsid w:val="00D00DD8"/>
    <w:rsid w:val="00D01BE1"/>
    <w:rsid w:val="00D02717"/>
    <w:rsid w:val="00D0304E"/>
    <w:rsid w:val="00D04262"/>
    <w:rsid w:val="00D04567"/>
    <w:rsid w:val="00D04A85"/>
    <w:rsid w:val="00D04B0A"/>
    <w:rsid w:val="00D0538F"/>
    <w:rsid w:val="00D0556C"/>
    <w:rsid w:val="00D05E18"/>
    <w:rsid w:val="00D06078"/>
    <w:rsid w:val="00D062B5"/>
    <w:rsid w:val="00D06B1F"/>
    <w:rsid w:val="00D07087"/>
    <w:rsid w:val="00D07867"/>
    <w:rsid w:val="00D07CC9"/>
    <w:rsid w:val="00D10812"/>
    <w:rsid w:val="00D10854"/>
    <w:rsid w:val="00D10E45"/>
    <w:rsid w:val="00D11856"/>
    <w:rsid w:val="00D131D7"/>
    <w:rsid w:val="00D13274"/>
    <w:rsid w:val="00D134F5"/>
    <w:rsid w:val="00D1379F"/>
    <w:rsid w:val="00D138C6"/>
    <w:rsid w:val="00D13B08"/>
    <w:rsid w:val="00D14469"/>
    <w:rsid w:val="00D14807"/>
    <w:rsid w:val="00D14884"/>
    <w:rsid w:val="00D15F00"/>
    <w:rsid w:val="00D1651A"/>
    <w:rsid w:val="00D1744A"/>
    <w:rsid w:val="00D1766C"/>
    <w:rsid w:val="00D17CF7"/>
    <w:rsid w:val="00D2007A"/>
    <w:rsid w:val="00D200B1"/>
    <w:rsid w:val="00D2039D"/>
    <w:rsid w:val="00D208DB"/>
    <w:rsid w:val="00D21B15"/>
    <w:rsid w:val="00D21E74"/>
    <w:rsid w:val="00D22820"/>
    <w:rsid w:val="00D22A7B"/>
    <w:rsid w:val="00D22E00"/>
    <w:rsid w:val="00D22EE5"/>
    <w:rsid w:val="00D23D15"/>
    <w:rsid w:val="00D23D6F"/>
    <w:rsid w:val="00D253EA"/>
    <w:rsid w:val="00D25BE1"/>
    <w:rsid w:val="00D263B2"/>
    <w:rsid w:val="00D27802"/>
    <w:rsid w:val="00D3069F"/>
    <w:rsid w:val="00D30F63"/>
    <w:rsid w:val="00D31A96"/>
    <w:rsid w:val="00D31DF8"/>
    <w:rsid w:val="00D31EAC"/>
    <w:rsid w:val="00D32966"/>
    <w:rsid w:val="00D32FCE"/>
    <w:rsid w:val="00D33167"/>
    <w:rsid w:val="00D34160"/>
    <w:rsid w:val="00D346EC"/>
    <w:rsid w:val="00D34B07"/>
    <w:rsid w:val="00D350E3"/>
    <w:rsid w:val="00D352D0"/>
    <w:rsid w:val="00D35519"/>
    <w:rsid w:val="00D35C17"/>
    <w:rsid w:val="00D35C9B"/>
    <w:rsid w:val="00D36EF4"/>
    <w:rsid w:val="00D37946"/>
    <w:rsid w:val="00D37AC8"/>
    <w:rsid w:val="00D406C9"/>
    <w:rsid w:val="00D409C5"/>
    <w:rsid w:val="00D40C3F"/>
    <w:rsid w:val="00D40C81"/>
    <w:rsid w:val="00D40F07"/>
    <w:rsid w:val="00D412E2"/>
    <w:rsid w:val="00D42E9A"/>
    <w:rsid w:val="00D43C6C"/>
    <w:rsid w:val="00D43CB8"/>
    <w:rsid w:val="00D440DB"/>
    <w:rsid w:val="00D444FD"/>
    <w:rsid w:val="00D4565F"/>
    <w:rsid w:val="00D458A6"/>
    <w:rsid w:val="00D459EE"/>
    <w:rsid w:val="00D45A47"/>
    <w:rsid w:val="00D46236"/>
    <w:rsid w:val="00D46429"/>
    <w:rsid w:val="00D46797"/>
    <w:rsid w:val="00D4781C"/>
    <w:rsid w:val="00D501C6"/>
    <w:rsid w:val="00D50550"/>
    <w:rsid w:val="00D507CA"/>
    <w:rsid w:val="00D5170D"/>
    <w:rsid w:val="00D51991"/>
    <w:rsid w:val="00D51DEC"/>
    <w:rsid w:val="00D523F0"/>
    <w:rsid w:val="00D52695"/>
    <w:rsid w:val="00D52E0B"/>
    <w:rsid w:val="00D52FC7"/>
    <w:rsid w:val="00D5325B"/>
    <w:rsid w:val="00D54BB3"/>
    <w:rsid w:val="00D54E9F"/>
    <w:rsid w:val="00D55E81"/>
    <w:rsid w:val="00D570C9"/>
    <w:rsid w:val="00D60DE5"/>
    <w:rsid w:val="00D61020"/>
    <w:rsid w:val="00D62F71"/>
    <w:rsid w:val="00D63803"/>
    <w:rsid w:val="00D6487D"/>
    <w:rsid w:val="00D656C5"/>
    <w:rsid w:val="00D6577C"/>
    <w:rsid w:val="00D65E65"/>
    <w:rsid w:val="00D66C8B"/>
    <w:rsid w:val="00D66E10"/>
    <w:rsid w:val="00D66F46"/>
    <w:rsid w:val="00D679A8"/>
    <w:rsid w:val="00D67FE7"/>
    <w:rsid w:val="00D7131E"/>
    <w:rsid w:val="00D716DF"/>
    <w:rsid w:val="00D71734"/>
    <w:rsid w:val="00D719DE"/>
    <w:rsid w:val="00D71AD2"/>
    <w:rsid w:val="00D724B0"/>
    <w:rsid w:val="00D72B8B"/>
    <w:rsid w:val="00D72D05"/>
    <w:rsid w:val="00D73A64"/>
    <w:rsid w:val="00D73BB6"/>
    <w:rsid w:val="00D73D2A"/>
    <w:rsid w:val="00D74DE6"/>
    <w:rsid w:val="00D76485"/>
    <w:rsid w:val="00D768AF"/>
    <w:rsid w:val="00D76934"/>
    <w:rsid w:val="00D76AC3"/>
    <w:rsid w:val="00D77228"/>
    <w:rsid w:val="00D80E7A"/>
    <w:rsid w:val="00D80EC4"/>
    <w:rsid w:val="00D821D0"/>
    <w:rsid w:val="00D82EB3"/>
    <w:rsid w:val="00D836ED"/>
    <w:rsid w:val="00D840E8"/>
    <w:rsid w:val="00D8413D"/>
    <w:rsid w:val="00D84D4D"/>
    <w:rsid w:val="00D84E7F"/>
    <w:rsid w:val="00D859BD"/>
    <w:rsid w:val="00D85B1D"/>
    <w:rsid w:val="00D85E61"/>
    <w:rsid w:val="00D862E2"/>
    <w:rsid w:val="00D86F0F"/>
    <w:rsid w:val="00D874C6"/>
    <w:rsid w:val="00D87B61"/>
    <w:rsid w:val="00D90730"/>
    <w:rsid w:val="00D92C30"/>
    <w:rsid w:val="00D92D9D"/>
    <w:rsid w:val="00D92DE6"/>
    <w:rsid w:val="00D92FD3"/>
    <w:rsid w:val="00D932E5"/>
    <w:rsid w:val="00D9359D"/>
    <w:rsid w:val="00D94DFB"/>
    <w:rsid w:val="00D9532E"/>
    <w:rsid w:val="00D95448"/>
    <w:rsid w:val="00D95BB4"/>
    <w:rsid w:val="00D95D33"/>
    <w:rsid w:val="00D9609F"/>
    <w:rsid w:val="00D961BF"/>
    <w:rsid w:val="00D9700A"/>
    <w:rsid w:val="00D97C42"/>
    <w:rsid w:val="00DA126A"/>
    <w:rsid w:val="00DA1A83"/>
    <w:rsid w:val="00DA207B"/>
    <w:rsid w:val="00DA28F4"/>
    <w:rsid w:val="00DA3114"/>
    <w:rsid w:val="00DA3A46"/>
    <w:rsid w:val="00DA41AD"/>
    <w:rsid w:val="00DA4EA7"/>
    <w:rsid w:val="00DA5396"/>
    <w:rsid w:val="00DA6147"/>
    <w:rsid w:val="00DA7D7D"/>
    <w:rsid w:val="00DA7E32"/>
    <w:rsid w:val="00DB08EA"/>
    <w:rsid w:val="00DB11AD"/>
    <w:rsid w:val="00DB29BD"/>
    <w:rsid w:val="00DB2F1B"/>
    <w:rsid w:val="00DB2FC7"/>
    <w:rsid w:val="00DB3D92"/>
    <w:rsid w:val="00DB446A"/>
    <w:rsid w:val="00DB45D6"/>
    <w:rsid w:val="00DB586B"/>
    <w:rsid w:val="00DB6506"/>
    <w:rsid w:val="00DB6CC2"/>
    <w:rsid w:val="00DB713B"/>
    <w:rsid w:val="00DB7196"/>
    <w:rsid w:val="00DB7C29"/>
    <w:rsid w:val="00DC0605"/>
    <w:rsid w:val="00DC0C23"/>
    <w:rsid w:val="00DC0F0F"/>
    <w:rsid w:val="00DC1044"/>
    <w:rsid w:val="00DC1998"/>
    <w:rsid w:val="00DC1E24"/>
    <w:rsid w:val="00DC372F"/>
    <w:rsid w:val="00DC37A1"/>
    <w:rsid w:val="00DC39AB"/>
    <w:rsid w:val="00DC4DBD"/>
    <w:rsid w:val="00DC61C0"/>
    <w:rsid w:val="00DC62DA"/>
    <w:rsid w:val="00DC635F"/>
    <w:rsid w:val="00DC7E05"/>
    <w:rsid w:val="00DD0005"/>
    <w:rsid w:val="00DD02E3"/>
    <w:rsid w:val="00DD030F"/>
    <w:rsid w:val="00DD100D"/>
    <w:rsid w:val="00DD1140"/>
    <w:rsid w:val="00DD1A86"/>
    <w:rsid w:val="00DD1A88"/>
    <w:rsid w:val="00DD1A9C"/>
    <w:rsid w:val="00DD4E8D"/>
    <w:rsid w:val="00DD5C51"/>
    <w:rsid w:val="00DD61CB"/>
    <w:rsid w:val="00DD6343"/>
    <w:rsid w:val="00DD64DE"/>
    <w:rsid w:val="00DD6E75"/>
    <w:rsid w:val="00DD7557"/>
    <w:rsid w:val="00DE08D7"/>
    <w:rsid w:val="00DE0B7F"/>
    <w:rsid w:val="00DE0CE7"/>
    <w:rsid w:val="00DE10DD"/>
    <w:rsid w:val="00DE184A"/>
    <w:rsid w:val="00DE1E91"/>
    <w:rsid w:val="00DE2B8E"/>
    <w:rsid w:val="00DE3D0D"/>
    <w:rsid w:val="00DE4032"/>
    <w:rsid w:val="00DE4CDC"/>
    <w:rsid w:val="00DE578E"/>
    <w:rsid w:val="00DE69AC"/>
    <w:rsid w:val="00DE7034"/>
    <w:rsid w:val="00DE75EA"/>
    <w:rsid w:val="00DF0B72"/>
    <w:rsid w:val="00DF10F8"/>
    <w:rsid w:val="00DF13A8"/>
    <w:rsid w:val="00DF15BA"/>
    <w:rsid w:val="00DF3FA7"/>
    <w:rsid w:val="00DF48CB"/>
    <w:rsid w:val="00DF49E5"/>
    <w:rsid w:val="00DF4DAE"/>
    <w:rsid w:val="00DF50B0"/>
    <w:rsid w:val="00DF50C9"/>
    <w:rsid w:val="00DF655C"/>
    <w:rsid w:val="00DF670C"/>
    <w:rsid w:val="00DF6D95"/>
    <w:rsid w:val="00DF7036"/>
    <w:rsid w:val="00DF7F44"/>
    <w:rsid w:val="00DFA14D"/>
    <w:rsid w:val="00E001BC"/>
    <w:rsid w:val="00E001FC"/>
    <w:rsid w:val="00E003A6"/>
    <w:rsid w:val="00E0227F"/>
    <w:rsid w:val="00E03656"/>
    <w:rsid w:val="00E036F0"/>
    <w:rsid w:val="00E03DA9"/>
    <w:rsid w:val="00E03F66"/>
    <w:rsid w:val="00E05778"/>
    <w:rsid w:val="00E0580E"/>
    <w:rsid w:val="00E0594F"/>
    <w:rsid w:val="00E06039"/>
    <w:rsid w:val="00E061E5"/>
    <w:rsid w:val="00E06745"/>
    <w:rsid w:val="00E06762"/>
    <w:rsid w:val="00E06AEB"/>
    <w:rsid w:val="00E06E6B"/>
    <w:rsid w:val="00E0751C"/>
    <w:rsid w:val="00E07A9E"/>
    <w:rsid w:val="00E07DE1"/>
    <w:rsid w:val="00E1076F"/>
    <w:rsid w:val="00E1135A"/>
    <w:rsid w:val="00E12241"/>
    <w:rsid w:val="00E12716"/>
    <w:rsid w:val="00E129CD"/>
    <w:rsid w:val="00E12FD9"/>
    <w:rsid w:val="00E13346"/>
    <w:rsid w:val="00E139DC"/>
    <w:rsid w:val="00E147FD"/>
    <w:rsid w:val="00E14885"/>
    <w:rsid w:val="00E1674F"/>
    <w:rsid w:val="00E169B7"/>
    <w:rsid w:val="00E16E50"/>
    <w:rsid w:val="00E177A2"/>
    <w:rsid w:val="00E20878"/>
    <w:rsid w:val="00E21066"/>
    <w:rsid w:val="00E21599"/>
    <w:rsid w:val="00E21895"/>
    <w:rsid w:val="00E22007"/>
    <w:rsid w:val="00E22643"/>
    <w:rsid w:val="00E22D1A"/>
    <w:rsid w:val="00E23372"/>
    <w:rsid w:val="00E233FE"/>
    <w:rsid w:val="00E23AB4"/>
    <w:rsid w:val="00E2435D"/>
    <w:rsid w:val="00E247F1"/>
    <w:rsid w:val="00E26538"/>
    <w:rsid w:val="00E2660F"/>
    <w:rsid w:val="00E266F0"/>
    <w:rsid w:val="00E26BA8"/>
    <w:rsid w:val="00E26DA8"/>
    <w:rsid w:val="00E27110"/>
    <w:rsid w:val="00E27164"/>
    <w:rsid w:val="00E273E9"/>
    <w:rsid w:val="00E27489"/>
    <w:rsid w:val="00E27598"/>
    <w:rsid w:val="00E27987"/>
    <w:rsid w:val="00E27F21"/>
    <w:rsid w:val="00E27FF7"/>
    <w:rsid w:val="00E31009"/>
    <w:rsid w:val="00E31BDE"/>
    <w:rsid w:val="00E31EE0"/>
    <w:rsid w:val="00E32335"/>
    <w:rsid w:val="00E338B4"/>
    <w:rsid w:val="00E3395D"/>
    <w:rsid w:val="00E33CB0"/>
    <w:rsid w:val="00E34148"/>
    <w:rsid w:val="00E341F9"/>
    <w:rsid w:val="00E342D2"/>
    <w:rsid w:val="00E3529C"/>
    <w:rsid w:val="00E359FC"/>
    <w:rsid w:val="00E35F3C"/>
    <w:rsid w:val="00E3645B"/>
    <w:rsid w:val="00E40748"/>
    <w:rsid w:val="00E40AB7"/>
    <w:rsid w:val="00E40EB8"/>
    <w:rsid w:val="00E40FDE"/>
    <w:rsid w:val="00E41211"/>
    <w:rsid w:val="00E41A00"/>
    <w:rsid w:val="00E4207F"/>
    <w:rsid w:val="00E43807"/>
    <w:rsid w:val="00E43A9D"/>
    <w:rsid w:val="00E44069"/>
    <w:rsid w:val="00E441C7"/>
    <w:rsid w:val="00E45976"/>
    <w:rsid w:val="00E45B52"/>
    <w:rsid w:val="00E45D61"/>
    <w:rsid w:val="00E467F5"/>
    <w:rsid w:val="00E4781C"/>
    <w:rsid w:val="00E47FA0"/>
    <w:rsid w:val="00E50952"/>
    <w:rsid w:val="00E51514"/>
    <w:rsid w:val="00E51C23"/>
    <w:rsid w:val="00E51E00"/>
    <w:rsid w:val="00E52273"/>
    <w:rsid w:val="00E52A7F"/>
    <w:rsid w:val="00E52B43"/>
    <w:rsid w:val="00E53A37"/>
    <w:rsid w:val="00E54DA9"/>
    <w:rsid w:val="00E55D26"/>
    <w:rsid w:val="00E55FE0"/>
    <w:rsid w:val="00E563FA"/>
    <w:rsid w:val="00E56963"/>
    <w:rsid w:val="00E57BC2"/>
    <w:rsid w:val="00E60EEC"/>
    <w:rsid w:val="00E616BB"/>
    <w:rsid w:val="00E61D09"/>
    <w:rsid w:val="00E63124"/>
    <w:rsid w:val="00E631B3"/>
    <w:rsid w:val="00E63259"/>
    <w:rsid w:val="00E632FF"/>
    <w:rsid w:val="00E63BE6"/>
    <w:rsid w:val="00E63DB8"/>
    <w:rsid w:val="00E65869"/>
    <w:rsid w:val="00E65C5D"/>
    <w:rsid w:val="00E65FF8"/>
    <w:rsid w:val="00E6717A"/>
    <w:rsid w:val="00E6742F"/>
    <w:rsid w:val="00E67532"/>
    <w:rsid w:val="00E6789D"/>
    <w:rsid w:val="00E67FD2"/>
    <w:rsid w:val="00E7062A"/>
    <w:rsid w:val="00E70722"/>
    <w:rsid w:val="00E708EC"/>
    <w:rsid w:val="00E70F4A"/>
    <w:rsid w:val="00E715E8"/>
    <w:rsid w:val="00E71F43"/>
    <w:rsid w:val="00E726F5"/>
    <w:rsid w:val="00E73AEB"/>
    <w:rsid w:val="00E73F34"/>
    <w:rsid w:val="00E73F99"/>
    <w:rsid w:val="00E7446A"/>
    <w:rsid w:val="00E74D9B"/>
    <w:rsid w:val="00E752D4"/>
    <w:rsid w:val="00E756B1"/>
    <w:rsid w:val="00E75EAB"/>
    <w:rsid w:val="00E75F95"/>
    <w:rsid w:val="00E76442"/>
    <w:rsid w:val="00E768F6"/>
    <w:rsid w:val="00E76C45"/>
    <w:rsid w:val="00E77534"/>
    <w:rsid w:val="00E776D5"/>
    <w:rsid w:val="00E77E36"/>
    <w:rsid w:val="00E80E2F"/>
    <w:rsid w:val="00E80F4C"/>
    <w:rsid w:val="00E82918"/>
    <w:rsid w:val="00E833BD"/>
    <w:rsid w:val="00E84417"/>
    <w:rsid w:val="00E84C6B"/>
    <w:rsid w:val="00E850E2"/>
    <w:rsid w:val="00E850FE"/>
    <w:rsid w:val="00E861A0"/>
    <w:rsid w:val="00E876D7"/>
    <w:rsid w:val="00E87E03"/>
    <w:rsid w:val="00E87EFB"/>
    <w:rsid w:val="00E904DB"/>
    <w:rsid w:val="00E90823"/>
    <w:rsid w:val="00E90F0C"/>
    <w:rsid w:val="00E90F99"/>
    <w:rsid w:val="00E915F6"/>
    <w:rsid w:val="00E91FE6"/>
    <w:rsid w:val="00E92249"/>
    <w:rsid w:val="00E9252B"/>
    <w:rsid w:val="00E92683"/>
    <w:rsid w:val="00E926CD"/>
    <w:rsid w:val="00E927A0"/>
    <w:rsid w:val="00E9287E"/>
    <w:rsid w:val="00E92EF4"/>
    <w:rsid w:val="00E933B5"/>
    <w:rsid w:val="00E93748"/>
    <w:rsid w:val="00E93964"/>
    <w:rsid w:val="00E93BCB"/>
    <w:rsid w:val="00E93DF4"/>
    <w:rsid w:val="00E9537F"/>
    <w:rsid w:val="00E95655"/>
    <w:rsid w:val="00E972B0"/>
    <w:rsid w:val="00EA015A"/>
    <w:rsid w:val="00EA064F"/>
    <w:rsid w:val="00EA0737"/>
    <w:rsid w:val="00EA0849"/>
    <w:rsid w:val="00EA0DAF"/>
    <w:rsid w:val="00EA0F73"/>
    <w:rsid w:val="00EA178B"/>
    <w:rsid w:val="00EA235C"/>
    <w:rsid w:val="00EA252B"/>
    <w:rsid w:val="00EA2AB5"/>
    <w:rsid w:val="00EA2BF6"/>
    <w:rsid w:val="00EA4702"/>
    <w:rsid w:val="00EA4D3B"/>
    <w:rsid w:val="00EA51A0"/>
    <w:rsid w:val="00EA522F"/>
    <w:rsid w:val="00EA5ABA"/>
    <w:rsid w:val="00EA6694"/>
    <w:rsid w:val="00EA6C8F"/>
    <w:rsid w:val="00EA6F5C"/>
    <w:rsid w:val="00EA765E"/>
    <w:rsid w:val="00EA7B35"/>
    <w:rsid w:val="00EB0C1B"/>
    <w:rsid w:val="00EB0E46"/>
    <w:rsid w:val="00EB0F1C"/>
    <w:rsid w:val="00EB10B3"/>
    <w:rsid w:val="00EB10FD"/>
    <w:rsid w:val="00EB1206"/>
    <w:rsid w:val="00EB1FD4"/>
    <w:rsid w:val="00EB217F"/>
    <w:rsid w:val="00EB21D5"/>
    <w:rsid w:val="00EB327B"/>
    <w:rsid w:val="00EB33BA"/>
    <w:rsid w:val="00EB38D3"/>
    <w:rsid w:val="00EB3CE4"/>
    <w:rsid w:val="00EB3D7C"/>
    <w:rsid w:val="00EB41DF"/>
    <w:rsid w:val="00EB4D35"/>
    <w:rsid w:val="00EB5404"/>
    <w:rsid w:val="00EB54CF"/>
    <w:rsid w:val="00EB61D4"/>
    <w:rsid w:val="00EB63BA"/>
    <w:rsid w:val="00EB6623"/>
    <w:rsid w:val="00EB6F87"/>
    <w:rsid w:val="00EC01FC"/>
    <w:rsid w:val="00EC0A0E"/>
    <w:rsid w:val="00EC0E3A"/>
    <w:rsid w:val="00EC1AF1"/>
    <w:rsid w:val="00EC1F75"/>
    <w:rsid w:val="00EC3A51"/>
    <w:rsid w:val="00EC3D9B"/>
    <w:rsid w:val="00EC3EB0"/>
    <w:rsid w:val="00EC4090"/>
    <w:rsid w:val="00EC417D"/>
    <w:rsid w:val="00EC4BB7"/>
    <w:rsid w:val="00EC4E78"/>
    <w:rsid w:val="00EC51DE"/>
    <w:rsid w:val="00EC6079"/>
    <w:rsid w:val="00EC78EF"/>
    <w:rsid w:val="00EC7B9D"/>
    <w:rsid w:val="00ED0159"/>
    <w:rsid w:val="00ED0191"/>
    <w:rsid w:val="00ED06A7"/>
    <w:rsid w:val="00ED0A37"/>
    <w:rsid w:val="00ED0A6C"/>
    <w:rsid w:val="00ED0FF0"/>
    <w:rsid w:val="00ED14E6"/>
    <w:rsid w:val="00ED1E8E"/>
    <w:rsid w:val="00ED2942"/>
    <w:rsid w:val="00ED295D"/>
    <w:rsid w:val="00ED2B09"/>
    <w:rsid w:val="00ED2F8B"/>
    <w:rsid w:val="00ED327E"/>
    <w:rsid w:val="00ED3499"/>
    <w:rsid w:val="00ED3730"/>
    <w:rsid w:val="00ED3A1B"/>
    <w:rsid w:val="00ED496F"/>
    <w:rsid w:val="00ED4A51"/>
    <w:rsid w:val="00ED4DD5"/>
    <w:rsid w:val="00ED53C1"/>
    <w:rsid w:val="00ED57B6"/>
    <w:rsid w:val="00ED6035"/>
    <w:rsid w:val="00ED6559"/>
    <w:rsid w:val="00ED6714"/>
    <w:rsid w:val="00ED6A75"/>
    <w:rsid w:val="00ED72CF"/>
    <w:rsid w:val="00ED73AE"/>
    <w:rsid w:val="00ED753E"/>
    <w:rsid w:val="00ED78E3"/>
    <w:rsid w:val="00ED7B95"/>
    <w:rsid w:val="00ED7E2E"/>
    <w:rsid w:val="00EE0152"/>
    <w:rsid w:val="00EE02C6"/>
    <w:rsid w:val="00EE0E12"/>
    <w:rsid w:val="00EE0F8C"/>
    <w:rsid w:val="00EE112A"/>
    <w:rsid w:val="00EE1162"/>
    <w:rsid w:val="00EE1468"/>
    <w:rsid w:val="00EE183C"/>
    <w:rsid w:val="00EE1E94"/>
    <w:rsid w:val="00EE20FC"/>
    <w:rsid w:val="00EE299D"/>
    <w:rsid w:val="00EE2FA6"/>
    <w:rsid w:val="00EE353F"/>
    <w:rsid w:val="00EE40E6"/>
    <w:rsid w:val="00EE471C"/>
    <w:rsid w:val="00EE57CD"/>
    <w:rsid w:val="00EE5EA9"/>
    <w:rsid w:val="00EE61B9"/>
    <w:rsid w:val="00EE6DED"/>
    <w:rsid w:val="00EE73A4"/>
    <w:rsid w:val="00EE73AB"/>
    <w:rsid w:val="00EE7455"/>
    <w:rsid w:val="00EE75E6"/>
    <w:rsid w:val="00EE787D"/>
    <w:rsid w:val="00EE7B3F"/>
    <w:rsid w:val="00EF0494"/>
    <w:rsid w:val="00EF065B"/>
    <w:rsid w:val="00EF0C7E"/>
    <w:rsid w:val="00EF129F"/>
    <w:rsid w:val="00EF19B1"/>
    <w:rsid w:val="00EF1BB0"/>
    <w:rsid w:val="00EF1D5E"/>
    <w:rsid w:val="00EF2BBF"/>
    <w:rsid w:val="00EF2D75"/>
    <w:rsid w:val="00EF2F1D"/>
    <w:rsid w:val="00EF3260"/>
    <w:rsid w:val="00EF3F70"/>
    <w:rsid w:val="00EF45DA"/>
    <w:rsid w:val="00EF499E"/>
    <w:rsid w:val="00EF4A7D"/>
    <w:rsid w:val="00EF4FFE"/>
    <w:rsid w:val="00EF5434"/>
    <w:rsid w:val="00EF570E"/>
    <w:rsid w:val="00EF5761"/>
    <w:rsid w:val="00EF6E4A"/>
    <w:rsid w:val="00EF7702"/>
    <w:rsid w:val="00EF78DC"/>
    <w:rsid w:val="00EF7A2C"/>
    <w:rsid w:val="00EF7BA2"/>
    <w:rsid w:val="00EF7F4C"/>
    <w:rsid w:val="00EF7F70"/>
    <w:rsid w:val="00F003E0"/>
    <w:rsid w:val="00F00AAB"/>
    <w:rsid w:val="00F00D0C"/>
    <w:rsid w:val="00F015EA"/>
    <w:rsid w:val="00F016ED"/>
    <w:rsid w:val="00F0186E"/>
    <w:rsid w:val="00F01EA2"/>
    <w:rsid w:val="00F025CE"/>
    <w:rsid w:val="00F032DF"/>
    <w:rsid w:val="00F03601"/>
    <w:rsid w:val="00F04FDC"/>
    <w:rsid w:val="00F05334"/>
    <w:rsid w:val="00F0639A"/>
    <w:rsid w:val="00F06535"/>
    <w:rsid w:val="00F069E5"/>
    <w:rsid w:val="00F06A1B"/>
    <w:rsid w:val="00F06A70"/>
    <w:rsid w:val="00F06B41"/>
    <w:rsid w:val="00F072EE"/>
    <w:rsid w:val="00F0736E"/>
    <w:rsid w:val="00F07AC8"/>
    <w:rsid w:val="00F07C3D"/>
    <w:rsid w:val="00F1090D"/>
    <w:rsid w:val="00F112ED"/>
    <w:rsid w:val="00F12019"/>
    <w:rsid w:val="00F1299E"/>
    <w:rsid w:val="00F12D88"/>
    <w:rsid w:val="00F131AB"/>
    <w:rsid w:val="00F1348B"/>
    <w:rsid w:val="00F13A6B"/>
    <w:rsid w:val="00F14A27"/>
    <w:rsid w:val="00F1585C"/>
    <w:rsid w:val="00F159DA"/>
    <w:rsid w:val="00F16428"/>
    <w:rsid w:val="00F165EA"/>
    <w:rsid w:val="00F1696C"/>
    <w:rsid w:val="00F17938"/>
    <w:rsid w:val="00F17E47"/>
    <w:rsid w:val="00F2121E"/>
    <w:rsid w:val="00F21531"/>
    <w:rsid w:val="00F21FD0"/>
    <w:rsid w:val="00F223E0"/>
    <w:rsid w:val="00F2247D"/>
    <w:rsid w:val="00F22487"/>
    <w:rsid w:val="00F22A42"/>
    <w:rsid w:val="00F22DED"/>
    <w:rsid w:val="00F23119"/>
    <w:rsid w:val="00F24A8D"/>
    <w:rsid w:val="00F24F46"/>
    <w:rsid w:val="00F25916"/>
    <w:rsid w:val="00F2634E"/>
    <w:rsid w:val="00F272F3"/>
    <w:rsid w:val="00F278FE"/>
    <w:rsid w:val="00F30327"/>
    <w:rsid w:val="00F304D4"/>
    <w:rsid w:val="00F30A54"/>
    <w:rsid w:val="00F3144D"/>
    <w:rsid w:val="00F317E3"/>
    <w:rsid w:val="00F319D6"/>
    <w:rsid w:val="00F31A51"/>
    <w:rsid w:val="00F32125"/>
    <w:rsid w:val="00F33468"/>
    <w:rsid w:val="00F34918"/>
    <w:rsid w:val="00F35CD7"/>
    <w:rsid w:val="00F36735"/>
    <w:rsid w:val="00F40AD6"/>
    <w:rsid w:val="00F40CE3"/>
    <w:rsid w:val="00F40D0C"/>
    <w:rsid w:val="00F41CF2"/>
    <w:rsid w:val="00F4204B"/>
    <w:rsid w:val="00F42E64"/>
    <w:rsid w:val="00F431B1"/>
    <w:rsid w:val="00F4329E"/>
    <w:rsid w:val="00F43475"/>
    <w:rsid w:val="00F43F9E"/>
    <w:rsid w:val="00F44195"/>
    <w:rsid w:val="00F4427B"/>
    <w:rsid w:val="00F44584"/>
    <w:rsid w:val="00F447B1"/>
    <w:rsid w:val="00F4749D"/>
    <w:rsid w:val="00F47952"/>
    <w:rsid w:val="00F47F62"/>
    <w:rsid w:val="00F51690"/>
    <w:rsid w:val="00F51A88"/>
    <w:rsid w:val="00F52478"/>
    <w:rsid w:val="00F531A9"/>
    <w:rsid w:val="00F53210"/>
    <w:rsid w:val="00F532D4"/>
    <w:rsid w:val="00F5347B"/>
    <w:rsid w:val="00F53695"/>
    <w:rsid w:val="00F5387A"/>
    <w:rsid w:val="00F5387D"/>
    <w:rsid w:val="00F54270"/>
    <w:rsid w:val="00F5446C"/>
    <w:rsid w:val="00F546D7"/>
    <w:rsid w:val="00F54B15"/>
    <w:rsid w:val="00F54E33"/>
    <w:rsid w:val="00F55141"/>
    <w:rsid w:val="00F5623C"/>
    <w:rsid w:val="00F568F5"/>
    <w:rsid w:val="00F56945"/>
    <w:rsid w:val="00F5735B"/>
    <w:rsid w:val="00F57938"/>
    <w:rsid w:val="00F57C22"/>
    <w:rsid w:val="00F57D80"/>
    <w:rsid w:val="00F603D3"/>
    <w:rsid w:val="00F60449"/>
    <w:rsid w:val="00F606CC"/>
    <w:rsid w:val="00F60839"/>
    <w:rsid w:val="00F62B6F"/>
    <w:rsid w:val="00F63BB5"/>
    <w:rsid w:val="00F64437"/>
    <w:rsid w:val="00F64EC4"/>
    <w:rsid w:val="00F654B8"/>
    <w:rsid w:val="00F65958"/>
    <w:rsid w:val="00F6720D"/>
    <w:rsid w:val="00F67332"/>
    <w:rsid w:val="00F678CE"/>
    <w:rsid w:val="00F70025"/>
    <w:rsid w:val="00F7029B"/>
    <w:rsid w:val="00F70412"/>
    <w:rsid w:val="00F705A9"/>
    <w:rsid w:val="00F70B88"/>
    <w:rsid w:val="00F70D81"/>
    <w:rsid w:val="00F726EF"/>
    <w:rsid w:val="00F73B4C"/>
    <w:rsid w:val="00F74A92"/>
    <w:rsid w:val="00F74F0A"/>
    <w:rsid w:val="00F75B4A"/>
    <w:rsid w:val="00F75CA7"/>
    <w:rsid w:val="00F75EF0"/>
    <w:rsid w:val="00F76378"/>
    <w:rsid w:val="00F77C8B"/>
    <w:rsid w:val="00F8029C"/>
    <w:rsid w:val="00F80ED6"/>
    <w:rsid w:val="00F81F9B"/>
    <w:rsid w:val="00F83430"/>
    <w:rsid w:val="00F8359D"/>
    <w:rsid w:val="00F83C01"/>
    <w:rsid w:val="00F83DA0"/>
    <w:rsid w:val="00F83E5A"/>
    <w:rsid w:val="00F84585"/>
    <w:rsid w:val="00F85A5D"/>
    <w:rsid w:val="00F86843"/>
    <w:rsid w:val="00F86A7C"/>
    <w:rsid w:val="00F86E85"/>
    <w:rsid w:val="00F86F39"/>
    <w:rsid w:val="00F86FF2"/>
    <w:rsid w:val="00F872EC"/>
    <w:rsid w:val="00F8787C"/>
    <w:rsid w:val="00F878C6"/>
    <w:rsid w:val="00F9048A"/>
    <w:rsid w:val="00F906AA"/>
    <w:rsid w:val="00F9076E"/>
    <w:rsid w:val="00F90C51"/>
    <w:rsid w:val="00F91114"/>
    <w:rsid w:val="00F928ED"/>
    <w:rsid w:val="00F92A20"/>
    <w:rsid w:val="00F93243"/>
    <w:rsid w:val="00F936A1"/>
    <w:rsid w:val="00F939D2"/>
    <w:rsid w:val="00F9406D"/>
    <w:rsid w:val="00F95108"/>
    <w:rsid w:val="00F95903"/>
    <w:rsid w:val="00F95B37"/>
    <w:rsid w:val="00F968D4"/>
    <w:rsid w:val="00F9746C"/>
    <w:rsid w:val="00FA0130"/>
    <w:rsid w:val="00FA06C8"/>
    <w:rsid w:val="00FA141E"/>
    <w:rsid w:val="00FA165F"/>
    <w:rsid w:val="00FA1D77"/>
    <w:rsid w:val="00FA20A2"/>
    <w:rsid w:val="00FA26B4"/>
    <w:rsid w:val="00FA291D"/>
    <w:rsid w:val="00FA29C4"/>
    <w:rsid w:val="00FA3305"/>
    <w:rsid w:val="00FA33B2"/>
    <w:rsid w:val="00FA3B28"/>
    <w:rsid w:val="00FA4AB9"/>
    <w:rsid w:val="00FA4CB1"/>
    <w:rsid w:val="00FA4F44"/>
    <w:rsid w:val="00FA55C5"/>
    <w:rsid w:val="00FA5EBA"/>
    <w:rsid w:val="00FA70B5"/>
    <w:rsid w:val="00FA7B7A"/>
    <w:rsid w:val="00FB003C"/>
    <w:rsid w:val="00FB0509"/>
    <w:rsid w:val="00FB08FE"/>
    <w:rsid w:val="00FB0B56"/>
    <w:rsid w:val="00FB0DB0"/>
    <w:rsid w:val="00FB1C16"/>
    <w:rsid w:val="00FB20B0"/>
    <w:rsid w:val="00FB214D"/>
    <w:rsid w:val="00FB35AC"/>
    <w:rsid w:val="00FB3C1A"/>
    <w:rsid w:val="00FB3EEF"/>
    <w:rsid w:val="00FB4074"/>
    <w:rsid w:val="00FB4F05"/>
    <w:rsid w:val="00FB558F"/>
    <w:rsid w:val="00FB635B"/>
    <w:rsid w:val="00FB64CA"/>
    <w:rsid w:val="00FB749F"/>
    <w:rsid w:val="00FB763E"/>
    <w:rsid w:val="00FB7CA2"/>
    <w:rsid w:val="00FC0057"/>
    <w:rsid w:val="00FC0603"/>
    <w:rsid w:val="00FC10F1"/>
    <w:rsid w:val="00FC14F5"/>
    <w:rsid w:val="00FC168E"/>
    <w:rsid w:val="00FC179F"/>
    <w:rsid w:val="00FC2383"/>
    <w:rsid w:val="00FC2959"/>
    <w:rsid w:val="00FC2DEA"/>
    <w:rsid w:val="00FC317A"/>
    <w:rsid w:val="00FC36C0"/>
    <w:rsid w:val="00FC36CA"/>
    <w:rsid w:val="00FC3B45"/>
    <w:rsid w:val="00FC4451"/>
    <w:rsid w:val="00FC4717"/>
    <w:rsid w:val="00FC4947"/>
    <w:rsid w:val="00FC4AED"/>
    <w:rsid w:val="00FC5119"/>
    <w:rsid w:val="00FC59A3"/>
    <w:rsid w:val="00FC620B"/>
    <w:rsid w:val="00FC679B"/>
    <w:rsid w:val="00FC7CEB"/>
    <w:rsid w:val="00FD05EC"/>
    <w:rsid w:val="00FD0732"/>
    <w:rsid w:val="00FD135A"/>
    <w:rsid w:val="00FD1594"/>
    <w:rsid w:val="00FD1C70"/>
    <w:rsid w:val="00FD1D29"/>
    <w:rsid w:val="00FD20EE"/>
    <w:rsid w:val="00FD2F0B"/>
    <w:rsid w:val="00FD2F33"/>
    <w:rsid w:val="00FD2FC9"/>
    <w:rsid w:val="00FD41B7"/>
    <w:rsid w:val="00FD4881"/>
    <w:rsid w:val="00FD5AC9"/>
    <w:rsid w:val="00FD6335"/>
    <w:rsid w:val="00FD65E3"/>
    <w:rsid w:val="00FD6B04"/>
    <w:rsid w:val="00FD6BF0"/>
    <w:rsid w:val="00FE022E"/>
    <w:rsid w:val="00FE048C"/>
    <w:rsid w:val="00FE0DB8"/>
    <w:rsid w:val="00FE11BD"/>
    <w:rsid w:val="00FE1375"/>
    <w:rsid w:val="00FE20E5"/>
    <w:rsid w:val="00FE2103"/>
    <w:rsid w:val="00FE2A37"/>
    <w:rsid w:val="00FE2AC2"/>
    <w:rsid w:val="00FE2D0F"/>
    <w:rsid w:val="00FE3311"/>
    <w:rsid w:val="00FE36DD"/>
    <w:rsid w:val="00FE4A21"/>
    <w:rsid w:val="00FE4FD7"/>
    <w:rsid w:val="00FE5434"/>
    <w:rsid w:val="00FE62FF"/>
    <w:rsid w:val="00FE6350"/>
    <w:rsid w:val="00FE65B5"/>
    <w:rsid w:val="00FE67D2"/>
    <w:rsid w:val="00FE708B"/>
    <w:rsid w:val="00FE7344"/>
    <w:rsid w:val="00FE7569"/>
    <w:rsid w:val="00FE764C"/>
    <w:rsid w:val="00FE7CDB"/>
    <w:rsid w:val="00FE7E45"/>
    <w:rsid w:val="00FE7E4A"/>
    <w:rsid w:val="00FF031A"/>
    <w:rsid w:val="00FF084B"/>
    <w:rsid w:val="00FF0A99"/>
    <w:rsid w:val="00FF1078"/>
    <w:rsid w:val="00FF1134"/>
    <w:rsid w:val="00FF150B"/>
    <w:rsid w:val="00FF1599"/>
    <w:rsid w:val="00FF1FAB"/>
    <w:rsid w:val="00FF2246"/>
    <w:rsid w:val="00FF2E2A"/>
    <w:rsid w:val="00FF2F46"/>
    <w:rsid w:val="00FF3801"/>
    <w:rsid w:val="00FF3C97"/>
    <w:rsid w:val="00FF3D47"/>
    <w:rsid w:val="00FF3F8B"/>
    <w:rsid w:val="00FF525A"/>
    <w:rsid w:val="00FF53A2"/>
    <w:rsid w:val="00FF6B39"/>
    <w:rsid w:val="00FF776C"/>
    <w:rsid w:val="00FF7911"/>
    <w:rsid w:val="00FF7ED3"/>
    <w:rsid w:val="01A3F13C"/>
    <w:rsid w:val="03013E62"/>
    <w:rsid w:val="032AD52A"/>
    <w:rsid w:val="036A1142"/>
    <w:rsid w:val="051C5BE0"/>
    <w:rsid w:val="072AFCE4"/>
    <w:rsid w:val="074316EC"/>
    <w:rsid w:val="07905F06"/>
    <w:rsid w:val="0990C862"/>
    <w:rsid w:val="0AA5A92D"/>
    <w:rsid w:val="0DC5D4A0"/>
    <w:rsid w:val="0E77CC4F"/>
    <w:rsid w:val="10AE3C45"/>
    <w:rsid w:val="113C3816"/>
    <w:rsid w:val="13A6F8C8"/>
    <w:rsid w:val="1591FC68"/>
    <w:rsid w:val="16122B09"/>
    <w:rsid w:val="17B65795"/>
    <w:rsid w:val="18C3C190"/>
    <w:rsid w:val="18F72409"/>
    <w:rsid w:val="190037B4"/>
    <w:rsid w:val="1903FC1B"/>
    <w:rsid w:val="19634034"/>
    <w:rsid w:val="1A69DBA2"/>
    <w:rsid w:val="1D8C4646"/>
    <w:rsid w:val="1DDDC69E"/>
    <w:rsid w:val="1E816DDA"/>
    <w:rsid w:val="1EEFE23A"/>
    <w:rsid w:val="1EF89F01"/>
    <w:rsid w:val="1FC54895"/>
    <w:rsid w:val="20BDCE62"/>
    <w:rsid w:val="20C603EE"/>
    <w:rsid w:val="23234A4B"/>
    <w:rsid w:val="257E7BF0"/>
    <w:rsid w:val="267DFB20"/>
    <w:rsid w:val="269703AA"/>
    <w:rsid w:val="2746CBCD"/>
    <w:rsid w:val="28E29C2E"/>
    <w:rsid w:val="290135FF"/>
    <w:rsid w:val="2A77068D"/>
    <w:rsid w:val="2BD46D9D"/>
    <w:rsid w:val="2C606696"/>
    <w:rsid w:val="2CF910B1"/>
    <w:rsid w:val="2D186E09"/>
    <w:rsid w:val="2EE5E896"/>
    <w:rsid w:val="30F490B1"/>
    <w:rsid w:val="32F5624B"/>
    <w:rsid w:val="335002F9"/>
    <w:rsid w:val="345F9E3B"/>
    <w:rsid w:val="364BC847"/>
    <w:rsid w:val="379B972F"/>
    <w:rsid w:val="37E5A0EC"/>
    <w:rsid w:val="3811C90B"/>
    <w:rsid w:val="396823B8"/>
    <w:rsid w:val="39A81821"/>
    <w:rsid w:val="3CAD083F"/>
    <w:rsid w:val="3D3BA95D"/>
    <w:rsid w:val="3DB3C7B4"/>
    <w:rsid w:val="3ED02653"/>
    <w:rsid w:val="40DB453A"/>
    <w:rsid w:val="41C53FB5"/>
    <w:rsid w:val="427B0F6A"/>
    <w:rsid w:val="42C3AC4F"/>
    <w:rsid w:val="42D9F523"/>
    <w:rsid w:val="42E1D7FF"/>
    <w:rsid w:val="44BE5C69"/>
    <w:rsid w:val="4708080C"/>
    <w:rsid w:val="47DDC85F"/>
    <w:rsid w:val="4906F6CE"/>
    <w:rsid w:val="49D30A67"/>
    <w:rsid w:val="4A449ECF"/>
    <w:rsid w:val="4D033EA4"/>
    <w:rsid w:val="4D9B95E2"/>
    <w:rsid w:val="4DB7663C"/>
    <w:rsid w:val="4DD2A177"/>
    <w:rsid w:val="4FA51731"/>
    <w:rsid w:val="50AC4939"/>
    <w:rsid w:val="519BB60E"/>
    <w:rsid w:val="52520DFF"/>
    <w:rsid w:val="52BA7DA2"/>
    <w:rsid w:val="538C1D28"/>
    <w:rsid w:val="569DDD00"/>
    <w:rsid w:val="56D63CF5"/>
    <w:rsid w:val="5770A293"/>
    <w:rsid w:val="584FEE77"/>
    <w:rsid w:val="593BCAD4"/>
    <w:rsid w:val="59932876"/>
    <w:rsid w:val="59B49AB0"/>
    <w:rsid w:val="5AEAE50B"/>
    <w:rsid w:val="5D059886"/>
    <w:rsid w:val="5E1DC2E2"/>
    <w:rsid w:val="5EDD744B"/>
    <w:rsid w:val="5FAD5818"/>
    <w:rsid w:val="5FB30AB0"/>
    <w:rsid w:val="601BF899"/>
    <w:rsid w:val="6041A2D9"/>
    <w:rsid w:val="62584594"/>
    <w:rsid w:val="62C9A45F"/>
    <w:rsid w:val="6314FEBA"/>
    <w:rsid w:val="63C3C041"/>
    <w:rsid w:val="660C3CA1"/>
    <w:rsid w:val="6837DA29"/>
    <w:rsid w:val="685A5804"/>
    <w:rsid w:val="6A57D3F5"/>
    <w:rsid w:val="6B5A02C6"/>
    <w:rsid w:val="6B5DA84A"/>
    <w:rsid w:val="6B875EAE"/>
    <w:rsid w:val="6BDA3DB1"/>
    <w:rsid w:val="6C076575"/>
    <w:rsid w:val="6D21AEB7"/>
    <w:rsid w:val="6E9294E5"/>
    <w:rsid w:val="6FF2F4A3"/>
    <w:rsid w:val="705EBDF9"/>
    <w:rsid w:val="72A8DD11"/>
    <w:rsid w:val="72D1BB5C"/>
    <w:rsid w:val="735DED4C"/>
    <w:rsid w:val="737F4FC2"/>
    <w:rsid w:val="74317111"/>
    <w:rsid w:val="75D4FD4C"/>
    <w:rsid w:val="75FA8399"/>
    <w:rsid w:val="76D33269"/>
    <w:rsid w:val="79AE3EC1"/>
    <w:rsid w:val="7B08A140"/>
    <w:rsid w:val="7B9B845B"/>
    <w:rsid w:val="7CE1B16C"/>
    <w:rsid w:val="7F101373"/>
    <w:rsid w:val="7FB820DA"/>
    <w:rsid w:val="7FF1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2CA4D"/>
  <w15:docId w15:val="{E4ECA82B-D6B5-4A03-A3C4-647F3FD69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DC8"/>
    <w:pPr>
      <w:spacing w:before="120" w:after="120" w:line="480" w:lineRule="auto"/>
      <w:jc w:val="both"/>
    </w:pPr>
    <w:rPr>
      <w:rFonts w:ascii="Arial" w:eastAsiaTheme="minorEastAsia" w:hAnsi="Arial" w:cs="Arial"/>
      <w:szCs w:val="18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954"/>
    <w:pPr>
      <w:spacing w:before="132"/>
      <w:ind w:right="104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3F88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3F88"/>
    <w:pPr>
      <w:keepNext/>
      <w:keepLines/>
      <w:spacing w:before="40" w:after="0"/>
      <w:outlineLvl w:val="2"/>
    </w:pPr>
    <w:rPr>
      <w:rFonts w:eastAsiaTheme="majorEastAsia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F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F8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954"/>
    <w:rPr>
      <w:rFonts w:ascii="Arial" w:eastAsiaTheme="minorEastAsia" w:hAnsi="Arial" w:cs="Arial"/>
      <w:b/>
      <w:sz w:val="2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93F88"/>
    <w:rPr>
      <w:rFonts w:ascii="Arial" w:eastAsiaTheme="minorEastAsia" w:hAnsi="Arial" w:cs="Arial"/>
      <w:b/>
      <w:bCs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93F88"/>
    <w:rPr>
      <w:rFonts w:ascii="Arial" w:eastAsiaTheme="majorEastAsia" w:hAnsi="Arial" w:cs="Arial"/>
      <w:b/>
      <w:i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3F88"/>
    <w:rPr>
      <w:rFonts w:asciiTheme="majorHAnsi" w:eastAsiaTheme="majorEastAsia" w:hAnsiTheme="majorHAnsi" w:cstheme="majorBidi"/>
      <w:i/>
      <w:iCs/>
      <w:color w:val="2F5496" w:themeColor="accent1" w:themeShade="BF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F88"/>
    <w:rPr>
      <w:rFonts w:asciiTheme="majorHAnsi" w:eastAsiaTheme="majorEastAsia" w:hAnsiTheme="majorHAnsi" w:cstheme="majorBidi"/>
      <w:color w:val="2F5496" w:themeColor="accent1" w:themeShade="BF"/>
      <w:szCs w:val="18"/>
      <w:lang w:val="en-US"/>
    </w:rPr>
  </w:style>
  <w:style w:type="paragraph" w:styleId="ListParagraph">
    <w:name w:val="List Paragraph"/>
    <w:aliases w:val="Table of Contents 2,Table Legend,Questions,List Paragraph1,Bullet1,Bullet 1,Bullet List,Section 5"/>
    <w:basedOn w:val="Normal"/>
    <w:link w:val="ListParagraphChar"/>
    <w:uiPriority w:val="34"/>
    <w:qFormat/>
    <w:rsid w:val="00293F88"/>
    <w:pPr>
      <w:ind w:left="720"/>
      <w:contextualSpacing/>
    </w:pPr>
  </w:style>
  <w:style w:type="paragraph" w:customStyle="1" w:styleId="Bulletedlist">
    <w:name w:val="Bulleted list"/>
    <w:basedOn w:val="ListParagraph"/>
    <w:qFormat/>
    <w:rsid w:val="00293F88"/>
    <w:pPr>
      <w:numPr>
        <w:numId w:val="1"/>
      </w:numPr>
      <w:ind w:left="284"/>
    </w:pPr>
  </w:style>
  <w:style w:type="character" w:styleId="Hyperlink">
    <w:name w:val="Hyperlink"/>
    <w:basedOn w:val="DefaultParagraphFont"/>
    <w:uiPriority w:val="99"/>
    <w:unhideWhenUsed/>
    <w:rsid w:val="00293F8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3F88"/>
    <w:rPr>
      <w:color w:val="808080"/>
      <w:shd w:val="clear" w:color="auto" w:fill="E6E6E6"/>
    </w:rPr>
  </w:style>
  <w:style w:type="character" w:customStyle="1" w:styleId="jrnl">
    <w:name w:val="jrnl"/>
    <w:basedOn w:val="DefaultParagraphFont"/>
    <w:rsid w:val="00293F88"/>
  </w:style>
  <w:style w:type="character" w:customStyle="1" w:styleId="ref-journal">
    <w:name w:val="ref-journal"/>
    <w:basedOn w:val="DefaultParagraphFont"/>
    <w:rsid w:val="00293F88"/>
  </w:style>
  <w:style w:type="character" w:styleId="Emphasis">
    <w:name w:val="Emphasis"/>
    <w:basedOn w:val="DefaultParagraphFont"/>
    <w:uiPriority w:val="20"/>
    <w:qFormat/>
    <w:rsid w:val="00293F88"/>
    <w:rPr>
      <w:i/>
      <w:iCs/>
    </w:rPr>
  </w:style>
  <w:style w:type="character" w:customStyle="1" w:styleId="ref-vol">
    <w:name w:val="ref-vol"/>
    <w:basedOn w:val="DefaultParagraphFont"/>
    <w:rsid w:val="00293F88"/>
  </w:style>
  <w:style w:type="paragraph" w:customStyle="1" w:styleId="BayerBodyTextFull">
    <w:name w:val="Bayer Body Text Full"/>
    <w:basedOn w:val="Normal"/>
    <w:link w:val="BayerBodyTextFullZchn"/>
    <w:autoRedefine/>
    <w:qFormat/>
    <w:rsid w:val="00293F88"/>
    <w:pPr>
      <w:numPr>
        <w:numId w:val="2"/>
      </w:numPr>
      <w:spacing w:before="240" w:after="240" w:line="276" w:lineRule="auto"/>
      <w:ind w:left="720"/>
    </w:pPr>
    <w:rPr>
      <w:rFonts w:asciiTheme="minorHAnsi" w:eastAsia="Times New Roman" w:hAnsiTheme="minorHAnsi" w:cs="Times New Roman"/>
    </w:rPr>
  </w:style>
  <w:style w:type="character" w:customStyle="1" w:styleId="BayerBodyTextFullZchn">
    <w:name w:val="Bayer Body Text Full Zchn"/>
    <w:link w:val="BayerBodyTextFull"/>
    <w:rsid w:val="00293F88"/>
    <w:rPr>
      <w:rFonts w:eastAsia="Times New Roman" w:cs="Times New Roman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293F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3F8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3F88"/>
    <w:rPr>
      <w:rFonts w:ascii="Arial" w:eastAsiaTheme="minorEastAsia" w:hAnsi="Arial" w:cs="Arial"/>
      <w:sz w:val="20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F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F88"/>
    <w:rPr>
      <w:rFonts w:ascii="Arial" w:eastAsiaTheme="minorEastAsia" w:hAnsi="Arial" w:cs="Arial"/>
      <w:b/>
      <w:bCs/>
      <w:sz w:val="20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F88"/>
    <w:pPr>
      <w:spacing w:before="0" w:after="0" w:line="240" w:lineRule="auto"/>
    </w:pPr>
    <w:rPr>
      <w:rFonts w:ascii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F88"/>
    <w:rPr>
      <w:rFonts w:ascii="Segoe UI" w:eastAsiaTheme="minorEastAsia" w:hAnsi="Segoe UI" w:cs="Segoe UI"/>
      <w:sz w:val="18"/>
      <w:szCs w:val="18"/>
      <w:lang w:val="en-US"/>
    </w:rPr>
  </w:style>
  <w:style w:type="paragraph" w:customStyle="1" w:styleId="Default">
    <w:name w:val="Default"/>
    <w:rsid w:val="00293F88"/>
    <w:pPr>
      <w:autoSpaceDE w:val="0"/>
      <w:autoSpaceDN w:val="0"/>
      <w:adjustRightInd w:val="0"/>
      <w:spacing w:after="0" w:line="240" w:lineRule="auto"/>
    </w:pPr>
    <w:rPr>
      <w:rFonts w:ascii="FSAlbert" w:hAnsi="FSAlbert" w:cs="FSAlbert"/>
      <w:color w:val="000000"/>
      <w:sz w:val="24"/>
      <w:szCs w:val="24"/>
    </w:rPr>
  </w:style>
  <w:style w:type="paragraph" w:styleId="NoSpacing">
    <w:name w:val="No Spacing"/>
    <w:basedOn w:val="Normal"/>
    <w:uiPriority w:val="1"/>
    <w:qFormat/>
    <w:rsid w:val="00293F88"/>
    <w:pPr>
      <w:spacing w:before="0" w:after="0" w:line="360" w:lineRule="auto"/>
    </w:pPr>
    <w:rPr>
      <w:szCs w:val="22"/>
    </w:rPr>
  </w:style>
  <w:style w:type="table" w:styleId="TableGrid">
    <w:name w:val="Table Grid"/>
    <w:basedOn w:val="TableNormal"/>
    <w:uiPriority w:val="39"/>
    <w:rsid w:val="00293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3F88"/>
    <w:pPr>
      <w:spacing w:after="0" w:line="240" w:lineRule="auto"/>
    </w:pPr>
    <w:rPr>
      <w:rFonts w:ascii="Arial" w:eastAsiaTheme="minorEastAsia" w:hAnsi="Arial" w:cs="Arial"/>
      <w:sz w:val="24"/>
      <w:szCs w:val="20"/>
    </w:rPr>
  </w:style>
  <w:style w:type="paragraph" w:customStyle="1" w:styleId="Paragraph">
    <w:name w:val="Paragraph"/>
    <w:link w:val="ParagraphChar"/>
    <w:rsid w:val="00293F8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293F88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293F88"/>
  </w:style>
  <w:style w:type="paragraph" w:styleId="Header">
    <w:name w:val="header"/>
    <w:basedOn w:val="Normal"/>
    <w:link w:val="HeaderChar"/>
    <w:uiPriority w:val="99"/>
    <w:unhideWhenUsed/>
    <w:rsid w:val="00293F8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F88"/>
    <w:rPr>
      <w:rFonts w:ascii="Arial" w:eastAsiaTheme="minorEastAsia" w:hAnsi="Arial" w:cs="Arial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3F8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F88"/>
    <w:rPr>
      <w:rFonts w:ascii="Arial" w:eastAsiaTheme="minorEastAsia" w:hAnsi="Arial" w:cs="Arial"/>
      <w:szCs w:val="18"/>
      <w:lang w:val="en-US"/>
    </w:rPr>
  </w:style>
  <w:style w:type="character" w:customStyle="1" w:styleId="st1">
    <w:name w:val="st1"/>
    <w:basedOn w:val="DefaultParagraphFont"/>
    <w:rsid w:val="00293F88"/>
  </w:style>
  <w:style w:type="character" w:styleId="FollowedHyperlink">
    <w:name w:val="FollowedHyperlink"/>
    <w:basedOn w:val="DefaultParagraphFont"/>
    <w:uiPriority w:val="99"/>
    <w:semiHidden/>
    <w:unhideWhenUsed/>
    <w:rsid w:val="00293F88"/>
    <w:rPr>
      <w:color w:val="954F72" w:themeColor="followedHyperlink"/>
      <w:u w:val="single"/>
    </w:rPr>
  </w:style>
  <w:style w:type="character" w:customStyle="1" w:styleId="externalref">
    <w:name w:val="externalref"/>
    <w:basedOn w:val="DefaultParagraphFont"/>
    <w:rsid w:val="00293F88"/>
  </w:style>
  <w:style w:type="character" w:customStyle="1" w:styleId="refsource">
    <w:name w:val="refsource"/>
    <w:basedOn w:val="DefaultParagraphFont"/>
    <w:rsid w:val="00293F88"/>
  </w:style>
  <w:style w:type="character" w:styleId="UnresolvedMention">
    <w:name w:val="Unresolved Mention"/>
    <w:basedOn w:val="DefaultParagraphFont"/>
    <w:uiPriority w:val="99"/>
    <w:semiHidden/>
    <w:unhideWhenUsed/>
    <w:rsid w:val="00293F8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93F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93F88"/>
    <w:pPr>
      <w:spacing w:after="0"/>
      <w:jc w:val="center"/>
    </w:pPr>
    <w:rPr>
      <w:noProof/>
    </w:rPr>
  </w:style>
  <w:style w:type="character" w:customStyle="1" w:styleId="ListParagraphChar">
    <w:name w:val="List Paragraph Char"/>
    <w:aliases w:val="Table of Contents 2 Char,Table Legend Char,Questions Char,List Paragraph1 Char,Bullet1 Char,Bullet 1 Char,Bullet List Char,Section 5 Char"/>
    <w:basedOn w:val="DefaultParagraphFont"/>
    <w:link w:val="ListParagraph"/>
    <w:uiPriority w:val="34"/>
    <w:rsid w:val="00293F88"/>
    <w:rPr>
      <w:rFonts w:ascii="Arial" w:eastAsiaTheme="minorEastAsia" w:hAnsi="Arial" w:cs="Arial"/>
      <w:szCs w:val="18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93F88"/>
    <w:rPr>
      <w:rFonts w:ascii="Arial" w:eastAsiaTheme="minorEastAsia" w:hAnsi="Arial" w:cs="Arial"/>
      <w:noProof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3F88"/>
    <w:pPr>
      <w:jc w:val="left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93F88"/>
    <w:rPr>
      <w:rFonts w:ascii="Arial" w:eastAsiaTheme="minorEastAsia" w:hAnsi="Arial" w:cs="Arial"/>
      <w:noProof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3F88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3F88"/>
    <w:rPr>
      <w:rFonts w:ascii="Arial" w:eastAsiaTheme="minorEastAsia" w:hAnsi="Arial" w:cs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93F88"/>
    <w:rPr>
      <w:vertAlign w:val="superscript"/>
    </w:rPr>
  </w:style>
  <w:style w:type="character" w:customStyle="1" w:styleId="normaltextrun">
    <w:name w:val="normaltextrun"/>
    <w:basedOn w:val="DefaultParagraphFont"/>
    <w:rsid w:val="00293F88"/>
  </w:style>
  <w:style w:type="character" w:customStyle="1" w:styleId="TableText12">
    <w:name w:val="TableText 12"/>
    <w:rsid w:val="00293F88"/>
    <w:rPr>
      <w:rFonts w:ascii="Times New Roman" w:hAnsi="Times New Roman"/>
      <w:sz w:val="24"/>
    </w:rPr>
  </w:style>
  <w:style w:type="character" w:customStyle="1" w:styleId="name">
    <w:name w:val="name"/>
    <w:basedOn w:val="DefaultParagraphFont"/>
    <w:rsid w:val="00140AFD"/>
  </w:style>
  <w:style w:type="character" w:customStyle="1" w:styleId="citationref">
    <w:name w:val="citationref"/>
    <w:basedOn w:val="DefaultParagraphFont"/>
    <w:rsid w:val="009963AA"/>
  </w:style>
  <w:style w:type="paragraph" w:styleId="TOC3">
    <w:name w:val="toc 3"/>
    <w:basedOn w:val="Normal"/>
    <w:next w:val="Normal"/>
    <w:autoRedefine/>
    <w:uiPriority w:val="39"/>
    <w:unhideWhenUsed/>
    <w:rsid w:val="00362CEE"/>
    <w:pPr>
      <w:spacing w:before="0" w:after="100" w:line="276" w:lineRule="auto"/>
      <w:ind w:left="440"/>
      <w:jc w:val="left"/>
    </w:pPr>
    <w:rPr>
      <w:rFonts w:asciiTheme="minorHAnsi" w:eastAsiaTheme="minorHAnsi" w:hAnsiTheme="minorHAnsi" w:cstheme="minorBidi"/>
      <w:szCs w:val="22"/>
      <w:shd w:val="clear" w:color="auto" w:fill="auto"/>
    </w:rPr>
  </w:style>
  <w:style w:type="paragraph" w:styleId="TOC4">
    <w:name w:val="toc 4"/>
    <w:basedOn w:val="Normal"/>
    <w:next w:val="Normal"/>
    <w:autoRedefine/>
    <w:uiPriority w:val="39"/>
    <w:unhideWhenUsed/>
    <w:rsid w:val="00362CEE"/>
    <w:pPr>
      <w:spacing w:before="0" w:after="100" w:line="276" w:lineRule="auto"/>
      <w:ind w:left="660"/>
      <w:jc w:val="left"/>
    </w:pPr>
    <w:rPr>
      <w:rFonts w:asciiTheme="minorHAnsi" w:eastAsiaTheme="minorHAnsi" w:hAnsiTheme="minorHAnsi" w:cstheme="minorBidi"/>
      <w:szCs w:val="22"/>
      <w:shd w:val="clear" w:color="auto" w:fill="auto"/>
    </w:rPr>
  </w:style>
  <w:style w:type="paragraph" w:styleId="ListBullet">
    <w:name w:val="List Bullet"/>
    <w:basedOn w:val="Normal"/>
    <w:uiPriority w:val="99"/>
    <w:semiHidden/>
    <w:unhideWhenUsed/>
    <w:rsid w:val="0042796F"/>
    <w:pPr>
      <w:numPr>
        <w:numId w:val="3"/>
      </w:numPr>
      <w:spacing w:before="0" w:after="200" w:line="276" w:lineRule="auto"/>
      <w:contextualSpacing/>
      <w:jc w:val="left"/>
    </w:pPr>
    <w:rPr>
      <w:rFonts w:asciiTheme="minorHAnsi" w:eastAsiaTheme="minorHAnsi" w:hAnsiTheme="minorHAnsi" w:cstheme="minorBidi"/>
      <w:szCs w:val="22"/>
      <w:shd w:val="clear" w:color="auto" w:fill="auto"/>
    </w:rPr>
  </w:style>
  <w:style w:type="paragraph" w:customStyle="1" w:styleId="Bullet2">
    <w:name w:val="Bullet 2"/>
    <w:basedOn w:val="ListParagraph"/>
    <w:qFormat/>
    <w:rsid w:val="00FE708B"/>
    <w:pPr>
      <w:spacing w:before="0" w:after="240"/>
      <w:ind w:left="1440" w:hanging="360"/>
      <w:contextualSpacing w:val="0"/>
      <w:jc w:val="left"/>
    </w:pPr>
    <w:rPr>
      <w:rFonts w:ascii="Calibri" w:eastAsia="Times New Roman" w:hAnsi="Calibri" w:cs="Calibri"/>
      <w:sz w:val="24"/>
      <w:szCs w:val="24"/>
    </w:rPr>
  </w:style>
  <w:style w:type="paragraph" w:customStyle="1" w:styleId="Bullet3">
    <w:name w:val="Bullet 3"/>
    <w:basedOn w:val="Bullet2"/>
    <w:qFormat/>
    <w:rsid w:val="00FE708B"/>
    <w:pPr>
      <w:ind w:left="2160"/>
    </w:pPr>
    <w:rPr>
      <w:lang w:val="en-US"/>
    </w:rPr>
  </w:style>
  <w:style w:type="paragraph" w:customStyle="1" w:styleId="Bullet4">
    <w:name w:val="Bullet 4"/>
    <w:basedOn w:val="Bullet3"/>
    <w:qFormat/>
    <w:rsid w:val="00FE708B"/>
    <w:pPr>
      <w:ind w:left="1134" w:hanging="283"/>
    </w:pPr>
  </w:style>
  <w:style w:type="paragraph" w:customStyle="1" w:styleId="Text">
    <w:name w:val="Text"/>
    <w:basedOn w:val="Normal"/>
    <w:link w:val="TextChar"/>
    <w:rsid w:val="003B0008"/>
    <w:pPr>
      <w:spacing w:before="0" w:after="0" w:line="360" w:lineRule="auto"/>
      <w:ind w:firstLine="357"/>
      <w:jc w:val="left"/>
    </w:pPr>
    <w:rPr>
      <w:rFonts w:eastAsia="Times New Roman" w:cs="Times New Roman"/>
      <w:szCs w:val="20"/>
      <w:shd w:val="clear" w:color="auto" w:fill="auto"/>
    </w:rPr>
  </w:style>
  <w:style w:type="character" w:customStyle="1" w:styleId="TextChar">
    <w:name w:val="Text Char"/>
    <w:basedOn w:val="DefaultParagraphFont"/>
    <w:link w:val="Text"/>
    <w:rsid w:val="003B0008"/>
    <w:rPr>
      <w:rFonts w:ascii="Arial" w:eastAsia="Times New Roman" w:hAnsi="Arial" w:cs="Times New Roman"/>
      <w:szCs w:val="20"/>
    </w:rPr>
  </w:style>
  <w:style w:type="paragraph" w:customStyle="1" w:styleId="BMSBodyText">
    <w:name w:val="BMS Body Text"/>
    <w:link w:val="BMSBodyTextChar"/>
    <w:qFormat/>
    <w:rsid w:val="00954939"/>
    <w:pPr>
      <w:spacing w:after="120" w:line="264" w:lineRule="auto"/>
      <w:jc w:val="both"/>
    </w:pPr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paragraph" w:customStyle="1" w:styleId="BMSBodyTextSmall">
    <w:name w:val="BMS Body Text Small"/>
    <w:basedOn w:val="BMSBodyText"/>
    <w:link w:val="BMSBodyTextSmallChar"/>
    <w:rsid w:val="00954939"/>
    <w:pPr>
      <w:spacing w:line="240" w:lineRule="auto"/>
    </w:pPr>
    <w:rPr>
      <w:sz w:val="20"/>
      <w:lang w:val="x-none" w:eastAsia="x-none"/>
    </w:rPr>
  </w:style>
  <w:style w:type="character" w:customStyle="1" w:styleId="BMSInstructionText">
    <w:name w:val="BMS Instruction Text"/>
    <w:rsid w:val="00954939"/>
    <w:rPr>
      <w:rFonts w:ascii="Times New Roman" w:hAnsi="Times New Roman"/>
      <w:i/>
      <w:dstrike w:val="0"/>
      <w:vanish/>
      <w:color w:val="FF0000"/>
      <w:sz w:val="24"/>
      <w:u w:val="none"/>
      <w:vertAlign w:val="baseline"/>
    </w:rPr>
  </w:style>
  <w:style w:type="character" w:customStyle="1" w:styleId="BMSBodyTextChar">
    <w:name w:val="BMS Body Text Char"/>
    <w:link w:val="BMSBodyText"/>
    <w:rsid w:val="00954939"/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character" w:customStyle="1" w:styleId="BMSBodyTextSmallChar">
    <w:name w:val="BMS Body Text Small Char"/>
    <w:link w:val="BMSBodyTextSmall"/>
    <w:rsid w:val="00954939"/>
    <w:rPr>
      <w:rFonts w:ascii="Times New Roman" w:eastAsia="MS Mincho" w:hAnsi="Times New Roman" w:cs="Times New Roman"/>
      <w:color w:val="000000"/>
      <w:sz w:val="20"/>
      <w:szCs w:val="20"/>
      <w:lang w:val="x-none" w:eastAsia="x-none"/>
    </w:rPr>
  </w:style>
  <w:style w:type="numbering" w:styleId="111111">
    <w:name w:val="Outline List 2"/>
    <w:basedOn w:val="NoList"/>
    <w:rsid w:val="00954939"/>
    <w:pPr>
      <w:numPr>
        <w:numId w:val="4"/>
      </w:numPr>
    </w:pPr>
  </w:style>
  <w:style w:type="character" w:customStyle="1" w:styleId="A1">
    <w:name w:val="A1"/>
    <w:uiPriority w:val="99"/>
    <w:rsid w:val="009A2A2E"/>
    <w:rPr>
      <w:rFonts w:cs="JansonText LT"/>
      <w:color w:val="221E1F"/>
      <w:sz w:val="19"/>
      <w:szCs w:val="19"/>
    </w:rPr>
  </w:style>
  <w:style w:type="character" w:styleId="Strong">
    <w:name w:val="Strong"/>
    <w:basedOn w:val="DefaultParagraphFont"/>
    <w:uiPriority w:val="22"/>
    <w:qFormat/>
    <w:rsid w:val="007349E2"/>
    <w:rPr>
      <w:b/>
      <w:bCs/>
    </w:rPr>
  </w:style>
  <w:style w:type="character" w:customStyle="1" w:styleId="bkciteavail">
    <w:name w:val="bk_cite_avail"/>
    <w:basedOn w:val="DefaultParagraphFont"/>
    <w:rsid w:val="00D22A7B"/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337D78"/>
    <w:pPr>
      <w:spacing w:before="0" w:after="160" w:line="259" w:lineRule="auto"/>
      <w:jc w:val="center"/>
    </w:pPr>
    <w:rPr>
      <w:rFonts w:asciiTheme="minorHAnsi" w:eastAsiaTheme="minorHAnsi" w:hAnsiTheme="minorHAnsi" w:cstheme="minorBidi"/>
      <w:sz w:val="32"/>
      <w:szCs w:val="22"/>
      <w:shd w:val="clear" w:color="auto" w:fill="auto"/>
      <w:lang w:val="en-US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337D78"/>
    <w:rPr>
      <w:sz w:val="32"/>
      <w:lang w:val="en-US"/>
    </w:rPr>
  </w:style>
  <w:style w:type="paragraph" w:customStyle="1" w:styleId="BodytextAgency">
    <w:name w:val="Body text (Agency)"/>
    <w:basedOn w:val="Normal"/>
    <w:link w:val="BodytextAgencyChar"/>
    <w:qFormat/>
    <w:rsid w:val="00032949"/>
    <w:pPr>
      <w:keepNext/>
      <w:keepLines/>
      <w:autoSpaceDE w:val="0"/>
      <w:autoSpaceDN w:val="0"/>
      <w:adjustRightInd w:val="0"/>
      <w:spacing w:before="0" w:after="140" w:line="280" w:lineRule="atLeast"/>
    </w:pPr>
    <w:rPr>
      <w:rFonts w:ascii="Verdana" w:eastAsia="Verdana" w:hAnsi="Verdana" w:cs="Verdana"/>
      <w:color w:val="000000"/>
      <w:sz w:val="18"/>
      <w:shd w:val="clear" w:color="auto" w:fill="auto"/>
      <w:lang w:val="en-US" w:eastAsia="en-GB"/>
    </w:rPr>
  </w:style>
  <w:style w:type="character" w:customStyle="1" w:styleId="BodytextAgencyChar">
    <w:name w:val="Body text (Agency) Char"/>
    <w:link w:val="BodytextAgency"/>
    <w:rsid w:val="00032949"/>
    <w:rPr>
      <w:rFonts w:ascii="Verdana" w:eastAsia="Verdana" w:hAnsi="Verdana" w:cs="Verdana"/>
      <w:color w:val="000000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5888FA99B0CC42AA7A5FFE9653C04D" ma:contentTypeVersion="8" ma:contentTypeDescription="Create a new document." ma:contentTypeScope="" ma:versionID="0b3d2229e485c6a803b4f8f38ad36995">
  <xsd:schema xmlns:xsd="http://www.w3.org/2001/XMLSchema" xmlns:xs="http://www.w3.org/2001/XMLSchema" xmlns:p="http://schemas.microsoft.com/office/2006/metadata/properties" xmlns:ns3="a98f7e84-92bb-4ecd-bb8d-97bd06262c6e" targetNamespace="http://schemas.microsoft.com/office/2006/metadata/properties" ma:root="true" ma:fieldsID="0946e439b37e9652a055317b35159ac8" ns3:_="">
    <xsd:import namespace="a98f7e84-92bb-4ecd-bb8d-97bd06262c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f7e84-92bb-4ecd-bb8d-97bd06262c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30D23B7-5212-416A-8D99-2E75B3145E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CDA9B31-21F5-4D0B-93D1-E8065FE44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8f7e84-92bb-4ecd-bb8d-97bd06262c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084D24-5DDF-4541-A372-F719E643284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D7FFC9-4E7C-4E09-942C-142A78F94FE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ue Libretto</cp:lastModifiedBy>
  <cp:revision>3</cp:revision>
  <dcterms:created xsi:type="dcterms:W3CDTF">2023-02-21T13:43:00Z</dcterms:created>
  <dcterms:modified xsi:type="dcterms:W3CDTF">2023-02-2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5888FA99B0CC42AA7A5FFE9653C04D</vt:lpwstr>
  </property>
  <property fmtid="{D5CDD505-2E9C-101B-9397-08002B2CF9AE}" pid="3" name="BibliographyTitle">
    <vt:lpwstr>REFERENCES</vt:lpwstr>
  </property>
  <property fmtid="{D5CDD505-2E9C-101B-9397-08002B2CF9AE}" pid="4" name="SelectedBibliographyStyleName">
    <vt:lpwstr>Celgene External</vt:lpwstr>
  </property>
</Properties>
</file>